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F97746" w14:textId="63D046A0" w:rsidR="00FB0EBB" w:rsidRPr="00C31B76" w:rsidRDefault="00FB0EBB" w:rsidP="00C31B76">
      <w:pPr>
        <w:pStyle w:val="Caption"/>
        <w:keepNext/>
        <w:spacing w:after="0"/>
        <w:jc w:val="both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C31B76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Supplementary </w:t>
      </w:r>
      <w:r w:rsidR="00022800" w:rsidRPr="00C31B76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T</w:t>
      </w:r>
      <w:r w:rsidRPr="00C31B76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able 1.</w:t>
      </w:r>
      <w:r w:rsidRPr="00C31B76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Selected chemical and physical properties of the soils in two National Park forests at eight depth increments</w:t>
      </w:r>
      <w:r w:rsidR="00587411" w:rsidRPr="00C31B76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: Average (SE) values for</w:t>
      </w:r>
      <w:r w:rsidRPr="00C31B76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</w:t>
      </w:r>
      <w:r w:rsidR="00C166D3" w:rsidRPr="00C31B76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Bulk density, pH, </w:t>
      </w:r>
      <w:r w:rsidRPr="00C31B76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Cation </w:t>
      </w:r>
      <w:r w:rsidR="005A4708" w:rsidRPr="00C31B76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e</w:t>
      </w:r>
      <w:r w:rsidRPr="00C31B76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xchange </w:t>
      </w:r>
      <w:r w:rsidR="005A4708" w:rsidRPr="00C31B76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c</w:t>
      </w:r>
      <w:r w:rsidRPr="00C31B76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apacity (CEC), Organic matter (OM), and Mehlich-3 extraction (M3).  </w:t>
      </w:r>
    </w:p>
    <w:tbl>
      <w:tblPr>
        <w:tblStyle w:val="GridTable6Colorful"/>
        <w:tblW w:w="12460" w:type="dxa"/>
        <w:tblLook w:val="04A0" w:firstRow="1" w:lastRow="0" w:firstColumn="1" w:lastColumn="0" w:noHBand="0" w:noVBand="1"/>
      </w:tblPr>
      <w:tblGrid>
        <w:gridCol w:w="2165"/>
        <w:gridCol w:w="1133"/>
        <w:gridCol w:w="1297"/>
        <w:gridCol w:w="1210"/>
        <w:gridCol w:w="1375"/>
        <w:gridCol w:w="1305"/>
        <w:gridCol w:w="1350"/>
        <w:gridCol w:w="1305"/>
        <w:gridCol w:w="1320"/>
      </w:tblGrid>
      <w:tr w:rsidR="00FB0EBB" w:rsidRPr="00022800" w14:paraId="62C7AC5E" w14:textId="77777777" w:rsidTr="00B90A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  <w:vAlign w:val="center"/>
          </w:tcPr>
          <w:p w14:paraId="3E6198DD" w14:textId="77777777" w:rsidR="00FB0EBB" w:rsidRPr="00022800" w:rsidRDefault="00FB0EBB" w:rsidP="00B90A2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022800">
              <w:rPr>
                <w:rFonts w:asciiTheme="majorBidi" w:hAnsiTheme="majorBidi" w:cstheme="majorBidi"/>
              </w:rPr>
              <w:t>Soil Depth (cm)</w:t>
            </w:r>
          </w:p>
        </w:tc>
        <w:tc>
          <w:tcPr>
            <w:tcW w:w="1133" w:type="dxa"/>
            <w:vAlign w:val="center"/>
          </w:tcPr>
          <w:p w14:paraId="25E04B55" w14:textId="77777777" w:rsidR="00022800" w:rsidRDefault="00FB0EBB" w:rsidP="00B90A2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022800">
              <w:rPr>
                <w:rFonts w:asciiTheme="majorBidi" w:hAnsiTheme="majorBidi" w:cstheme="majorBidi"/>
              </w:rPr>
              <w:t>BD</w:t>
            </w:r>
          </w:p>
          <w:p w14:paraId="4132275C" w14:textId="5D73285C" w:rsidR="00FB0EBB" w:rsidRPr="00022800" w:rsidRDefault="00022800" w:rsidP="00B90A2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022800">
              <w:rPr>
                <w:rFonts w:asciiTheme="majorBidi" w:hAnsiTheme="majorBidi" w:cstheme="majorBidi"/>
              </w:rPr>
              <w:t xml:space="preserve">(g </w:t>
            </w:r>
            <w:proofErr w:type="gramStart"/>
            <w:r w:rsidRPr="00022800">
              <w:rPr>
                <w:rFonts w:asciiTheme="majorBidi" w:hAnsiTheme="majorBidi" w:cstheme="majorBidi"/>
              </w:rPr>
              <w:t>cm</w:t>
            </w:r>
            <w:r w:rsidRPr="00022800">
              <w:rPr>
                <w:rFonts w:asciiTheme="majorBidi" w:hAnsiTheme="majorBidi" w:cstheme="majorBidi"/>
                <w:vertAlign w:val="superscript"/>
              </w:rPr>
              <w:t>-3</w:t>
            </w:r>
            <w:proofErr w:type="gramEnd"/>
            <w:r w:rsidRPr="00022800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97" w:type="dxa"/>
            <w:vAlign w:val="center"/>
          </w:tcPr>
          <w:p w14:paraId="3C1CBC6E" w14:textId="77777777" w:rsidR="00FB0EBB" w:rsidRPr="00022800" w:rsidRDefault="00FB0EBB" w:rsidP="00B90A2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vertAlign w:val="subscript"/>
              </w:rPr>
            </w:pPr>
            <w:proofErr w:type="spellStart"/>
            <w:r w:rsidRPr="00022800">
              <w:rPr>
                <w:rFonts w:asciiTheme="majorBidi" w:hAnsiTheme="majorBidi" w:cstheme="majorBidi"/>
              </w:rPr>
              <w:t>pH</w:t>
            </w:r>
            <w:r w:rsidRPr="00022800">
              <w:rPr>
                <w:rFonts w:asciiTheme="majorBidi" w:hAnsiTheme="majorBidi" w:cstheme="majorBidi"/>
                <w:vertAlign w:val="subscript"/>
              </w:rPr>
              <w:t>water</w:t>
            </w:r>
            <w:proofErr w:type="spellEnd"/>
          </w:p>
        </w:tc>
        <w:tc>
          <w:tcPr>
            <w:tcW w:w="1210" w:type="dxa"/>
            <w:vAlign w:val="center"/>
          </w:tcPr>
          <w:p w14:paraId="653615B9" w14:textId="77777777" w:rsidR="00FB0EBB" w:rsidRPr="00022800" w:rsidRDefault="00FB0EBB" w:rsidP="00B90A2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022800">
              <w:rPr>
                <w:rFonts w:asciiTheme="majorBidi" w:hAnsiTheme="majorBidi" w:cstheme="majorBidi"/>
              </w:rPr>
              <w:t>OM</w:t>
            </w:r>
          </w:p>
          <w:p w14:paraId="357590CB" w14:textId="1488F35E" w:rsidR="00022800" w:rsidRPr="00022800" w:rsidRDefault="00022800" w:rsidP="00B90A2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022800">
              <w:rPr>
                <w:rFonts w:asciiTheme="majorBidi" w:hAnsiTheme="majorBidi" w:cstheme="majorBidi"/>
              </w:rPr>
              <w:t xml:space="preserve">(g </w:t>
            </w:r>
            <w:proofErr w:type="gramStart"/>
            <w:r w:rsidRPr="00022800">
              <w:rPr>
                <w:rFonts w:asciiTheme="majorBidi" w:hAnsiTheme="majorBidi" w:cstheme="majorBidi"/>
              </w:rPr>
              <w:t>kg</w:t>
            </w:r>
            <w:r w:rsidRPr="00022800">
              <w:rPr>
                <w:rFonts w:asciiTheme="majorBidi" w:hAnsiTheme="majorBidi" w:cstheme="majorBidi"/>
                <w:vertAlign w:val="superscript"/>
              </w:rPr>
              <w:t>-1</w:t>
            </w:r>
            <w:proofErr w:type="gramEnd"/>
            <w:r w:rsidRPr="00022800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375" w:type="dxa"/>
            <w:vAlign w:val="center"/>
          </w:tcPr>
          <w:p w14:paraId="7A408480" w14:textId="77777777" w:rsidR="00FB0EBB" w:rsidRPr="00022800" w:rsidRDefault="00FB0EBB" w:rsidP="00B90A2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022800">
              <w:rPr>
                <w:rFonts w:asciiTheme="majorBidi" w:hAnsiTheme="majorBidi" w:cstheme="majorBidi"/>
              </w:rPr>
              <w:t>CEC</w:t>
            </w:r>
          </w:p>
          <w:p w14:paraId="18280AA7" w14:textId="77777777" w:rsidR="00FB0EBB" w:rsidRPr="00022800" w:rsidRDefault="00FB0EBB" w:rsidP="00B90A2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022800">
              <w:rPr>
                <w:rFonts w:asciiTheme="majorBidi" w:hAnsiTheme="majorBidi" w:cstheme="majorBidi"/>
              </w:rPr>
              <w:t>(</w:t>
            </w:r>
            <w:proofErr w:type="spellStart"/>
            <w:r w:rsidRPr="00022800">
              <w:rPr>
                <w:rFonts w:asciiTheme="majorBidi" w:hAnsiTheme="majorBidi" w:cstheme="majorBidi"/>
              </w:rPr>
              <w:t>cmol</w:t>
            </w:r>
            <w:proofErr w:type="spellEnd"/>
            <w:r w:rsidRPr="00022800">
              <w:rPr>
                <w:rFonts w:asciiTheme="majorBidi" w:hAnsiTheme="majorBidi" w:cstheme="majorBidi"/>
              </w:rPr>
              <w:t xml:space="preserve"> </w:t>
            </w:r>
            <w:proofErr w:type="gramStart"/>
            <w:r w:rsidRPr="00022800">
              <w:rPr>
                <w:rFonts w:asciiTheme="majorBidi" w:hAnsiTheme="majorBidi" w:cstheme="majorBidi"/>
              </w:rPr>
              <w:t>kg</w:t>
            </w:r>
            <w:r w:rsidRPr="00022800">
              <w:rPr>
                <w:rFonts w:asciiTheme="majorBidi" w:hAnsiTheme="majorBidi" w:cstheme="majorBidi"/>
                <w:vertAlign w:val="superscript"/>
              </w:rPr>
              <w:t>-1</w:t>
            </w:r>
            <w:proofErr w:type="gramEnd"/>
            <w:r w:rsidRPr="00022800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305" w:type="dxa"/>
            <w:vAlign w:val="center"/>
          </w:tcPr>
          <w:p w14:paraId="532D6EBA" w14:textId="77777777" w:rsidR="00FB0EBB" w:rsidRPr="00022800" w:rsidRDefault="00FB0EBB" w:rsidP="00B90A2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022800">
              <w:rPr>
                <w:rFonts w:asciiTheme="majorBidi" w:hAnsiTheme="majorBidi" w:cstheme="majorBidi"/>
              </w:rPr>
              <w:t>M3-P</w:t>
            </w:r>
          </w:p>
          <w:p w14:paraId="10FDA90B" w14:textId="77777777" w:rsidR="00FB0EBB" w:rsidRPr="00022800" w:rsidRDefault="00FB0EBB" w:rsidP="00B90A2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022800">
              <w:rPr>
                <w:rFonts w:asciiTheme="majorBidi" w:hAnsiTheme="majorBidi" w:cstheme="majorBidi"/>
              </w:rPr>
              <w:t xml:space="preserve">(mg </w:t>
            </w:r>
            <w:proofErr w:type="gramStart"/>
            <w:r w:rsidRPr="00022800">
              <w:rPr>
                <w:rFonts w:asciiTheme="majorBidi" w:hAnsiTheme="majorBidi" w:cstheme="majorBidi"/>
              </w:rPr>
              <w:t>kg</w:t>
            </w:r>
            <w:r w:rsidRPr="00022800">
              <w:rPr>
                <w:rFonts w:asciiTheme="majorBidi" w:hAnsiTheme="majorBidi" w:cstheme="majorBidi"/>
                <w:vertAlign w:val="superscript"/>
              </w:rPr>
              <w:t>-1</w:t>
            </w:r>
            <w:proofErr w:type="gramEnd"/>
            <w:r w:rsidRPr="00022800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350" w:type="dxa"/>
            <w:vAlign w:val="center"/>
          </w:tcPr>
          <w:p w14:paraId="4F16B999" w14:textId="4524BA6A" w:rsidR="009C55B7" w:rsidRDefault="00FB0EBB" w:rsidP="00B90A2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022800">
              <w:rPr>
                <w:rFonts w:asciiTheme="majorBidi" w:hAnsiTheme="majorBidi" w:cstheme="majorBidi"/>
              </w:rPr>
              <w:t>M3-Ca</w:t>
            </w:r>
          </w:p>
          <w:p w14:paraId="6E4ACBCE" w14:textId="5631C9C7" w:rsidR="00FB0EBB" w:rsidRPr="00022800" w:rsidRDefault="00FB0EBB" w:rsidP="00B90A2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022800">
              <w:rPr>
                <w:rFonts w:asciiTheme="majorBidi" w:hAnsiTheme="majorBidi" w:cstheme="majorBidi"/>
              </w:rPr>
              <w:t xml:space="preserve">(mg </w:t>
            </w:r>
            <w:proofErr w:type="gramStart"/>
            <w:r w:rsidRPr="00022800">
              <w:rPr>
                <w:rFonts w:asciiTheme="majorBidi" w:hAnsiTheme="majorBidi" w:cstheme="majorBidi"/>
              </w:rPr>
              <w:t>kg</w:t>
            </w:r>
            <w:r w:rsidRPr="00022800">
              <w:rPr>
                <w:rFonts w:asciiTheme="majorBidi" w:hAnsiTheme="majorBidi" w:cstheme="majorBidi"/>
                <w:vertAlign w:val="superscript"/>
              </w:rPr>
              <w:t>-1</w:t>
            </w:r>
            <w:proofErr w:type="gramEnd"/>
            <w:r w:rsidRPr="00022800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305" w:type="dxa"/>
            <w:vAlign w:val="center"/>
          </w:tcPr>
          <w:p w14:paraId="4679A29C" w14:textId="77777777" w:rsidR="00FB0EBB" w:rsidRPr="00022800" w:rsidRDefault="00FB0EBB" w:rsidP="00B90A2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022800">
              <w:rPr>
                <w:rFonts w:asciiTheme="majorBidi" w:hAnsiTheme="majorBidi" w:cstheme="majorBidi"/>
              </w:rPr>
              <w:t>M3-Mg</w:t>
            </w:r>
          </w:p>
          <w:p w14:paraId="43600F6A" w14:textId="77777777" w:rsidR="00FB0EBB" w:rsidRPr="00022800" w:rsidRDefault="00FB0EBB" w:rsidP="00B90A2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022800">
              <w:rPr>
                <w:rFonts w:asciiTheme="majorBidi" w:hAnsiTheme="majorBidi" w:cstheme="majorBidi"/>
              </w:rPr>
              <w:t xml:space="preserve">(mg </w:t>
            </w:r>
            <w:proofErr w:type="gramStart"/>
            <w:r w:rsidRPr="00022800">
              <w:rPr>
                <w:rFonts w:asciiTheme="majorBidi" w:hAnsiTheme="majorBidi" w:cstheme="majorBidi"/>
              </w:rPr>
              <w:t>kg</w:t>
            </w:r>
            <w:r w:rsidRPr="00022800">
              <w:rPr>
                <w:rFonts w:asciiTheme="majorBidi" w:hAnsiTheme="majorBidi" w:cstheme="majorBidi"/>
                <w:vertAlign w:val="superscript"/>
              </w:rPr>
              <w:t>-1</w:t>
            </w:r>
            <w:proofErr w:type="gramEnd"/>
            <w:r w:rsidRPr="00022800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320" w:type="dxa"/>
            <w:vAlign w:val="center"/>
          </w:tcPr>
          <w:p w14:paraId="573C400E" w14:textId="77777777" w:rsidR="00FB0EBB" w:rsidRPr="00022800" w:rsidRDefault="00FB0EBB" w:rsidP="00B90A2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022800">
              <w:rPr>
                <w:rFonts w:asciiTheme="majorBidi" w:hAnsiTheme="majorBidi" w:cstheme="majorBidi"/>
              </w:rPr>
              <w:t>M3-K</w:t>
            </w:r>
          </w:p>
          <w:p w14:paraId="3D723E2A" w14:textId="77777777" w:rsidR="00FB0EBB" w:rsidRPr="00022800" w:rsidRDefault="00FB0EBB" w:rsidP="00B90A2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022800">
              <w:rPr>
                <w:rFonts w:asciiTheme="majorBidi" w:hAnsiTheme="majorBidi" w:cstheme="majorBidi"/>
              </w:rPr>
              <w:t xml:space="preserve">(mg </w:t>
            </w:r>
            <w:proofErr w:type="gramStart"/>
            <w:r w:rsidRPr="00022800">
              <w:rPr>
                <w:rFonts w:asciiTheme="majorBidi" w:hAnsiTheme="majorBidi" w:cstheme="majorBidi"/>
              </w:rPr>
              <w:t>kg</w:t>
            </w:r>
            <w:r w:rsidRPr="00022800">
              <w:rPr>
                <w:rFonts w:asciiTheme="majorBidi" w:hAnsiTheme="majorBidi" w:cstheme="majorBidi"/>
                <w:vertAlign w:val="superscript"/>
              </w:rPr>
              <w:t>-1</w:t>
            </w:r>
            <w:proofErr w:type="gramEnd"/>
            <w:r w:rsidRPr="00022800">
              <w:rPr>
                <w:rFonts w:asciiTheme="majorBidi" w:hAnsiTheme="majorBidi" w:cstheme="majorBidi"/>
              </w:rPr>
              <w:t>)</w:t>
            </w:r>
          </w:p>
        </w:tc>
      </w:tr>
      <w:tr w:rsidR="00FB0EBB" w:rsidRPr="00022800" w14:paraId="453F60A5" w14:textId="77777777" w:rsidTr="00B90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0" w:type="dxa"/>
            <w:gridSpan w:val="9"/>
            <w:vAlign w:val="center"/>
          </w:tcPr>
          <w:p w14:paraId="212C8D8F" w14:textId="77777777" w:rsidR="00FB0EBB" w:rsidRPr="00022800" w:rsidRDefault="00FB0EBB" w:rsidP="00B90A2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022800">
              <w:rPr>
                <w:rFonts w:asciiTheme="majorBidi" w:hAnsiTheme="majorBidi" w:cstheme="majorBidi"/>
              </w:rPr>
              <w:t>National Capital Parks-East (NACE)</w:t>
            </w:r>
          </w:p>
        </w:tc>
      </w:tr>
      <w:tr w:rsidR="00FB0EBB" w:rsidRPr="00022800" w14:paraId="37D2B421" w14:textId="77777777" w:rsidTr="00B90A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  <w:vAlign w:val="center"/>
          </w:tcPr>
          <w:p w14:paraId="2B6B6E89" w14:textId="77777777" w:rsidR="00FB0EBB" w:rsidRPr="00022800" w:rsidRDefault="00FB0EBB" w:rsidP="00B90A2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0-2.5</w:t>
            </w:r>
          </w:p>
        </w:tc>
        <w:tc>
          <w:tcPr>
            <w:tcW w:w="1133" w:type="dxa"/>
            <w:vAlign w:val="center"/>
          </w:tcPr>
          <w:p w14:paraId="537C5A61" w14:textId="77777777" w:rsidR="00FB0EBB" w:rsidRPr="00022800" w:rsidRDefault="00FB0EBB" w:rsidP="00B90A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1.40(0.02)</w:t>
            </w:r>
          </w:p>
        </w:tc>
        <w:tc>
          <w:tcPr>
            <w:tcW w:w="1297" w:type="dxa"/>
            <w:vAlign w:val="center"/>
          </w:tcPr>
          <w:p w14:paraId="64A4288F" w14:textId="77777777" w:rsidR="00FB0EBB" w:rsidRPr="00022800" w:rsidRDefault="00FB0EBB" w:rsidP="00B90A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3.85 (0.04)</w:t>
            </w:r>
          </w:p>
        </w:tc>
        <w:tc>
          <w:tcPr>
            <w:tcW w:w="1210" w:type="dxa"/>
            <w:vAlign w:val="center"/>
          </w:tcPr>
          <w:p w14:paraId="08B4D051" w14:textId="77777777" w:rsidR="00FB0EBB" w:rsidRPr="00022800" w:rsidRDefault="00FB0EBB" w:rsidP="00B90A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6.35 (0.46)</w:t>
            </w:r>
          </w:p>
        </w:tc>
        <w:tc>
          <w:tcPr>
            <w:tcW w:w="1375" w:type="dxa"/>
            <w:vAlign w:val="center"/>
          </w:tcPr>
          <w:p w14:paraId="1BA86927" w14:textId="77777777" w:rsidR="00FB0EBB" w:rsidRPr="00022800" w:rsidRDefault="00FB0EBB" w:rsidP="00B90A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6.40 (0.85)</w:t>
            </w:r>
          </w:p>
        </w:tc>
        <w:tc>
          <w:tcPr>
            <w:tcW w:w="1305" w:type="dxa"/>
            <w:vAlign w:val="center"/>
          </w:tcPr>
          <w:p w14:paraId="26D6B9B6" w14:textId="77777777" w:rsidR="00FB0EBB" w:rsidRPr="00022800" w:rsidRDefault="00FB0EBB" w:rsidP="00B90A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15.5 (1.06)</w:t>
            </w:r>
          </w:p>
        </w:tc>
        <w:tc>
          <w:tcPr>
            <w:tcW w:w="1350" w:type="dxa"/>
            <w:vAlign w:val="center"/>
          </w:tcPr>
          <w:p w14:paraId="169F4BF8" w14:textId="77777777" w:rsidR="00FB0EBB" w:rsidRPr="00022800" w:rsidRDefault="00FB0EBB" w:rsidP="00B90A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141 (12.0)</w:t>
            </w:r>
          </w:p>
        </w:tc>
        <w:tc>
          <w:tcPr>
            <w:tcW w:w="1305" w:type="dxa"/>
            <w:vAlign w:val="center"/>
          </w:tcPr>
          <w:p w14:paraId="78321C31" w14:textId="77777777" w:rsidR="00FB0EBB" w:rsidRPr="00022800" w:rsidRDefault="00FB0EBB" w:rsidP="00B90A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52.0 (5.66)</w:t>
            </w:r>
          </w:p>
        </w:tc>
        <w:tc>
          <w:tcPr>
            <w:tcW w:w="1320" w:type="dxa"/>
            <w:vAlign w:val="center"/>
          </w:tcPr>
          <w:p w14:paraId="35707F5C" w14:textId="77777777" w:rsidR="00FB0EBB" w:rsidRPr="00022800" w:rsidRDefault="00FB0EBB" w:rsidP="00B90A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32.5 (5.30)</w:t>
            </w:r>
          </w:p>
        </w:tc>
      </w:tr>
      <w:tr w:rsidR="00FB0EBB" w:rsidRPr="00022800" w14:paraId="3F12E59D" w14:textId="77777777" w:rsidTr="00B90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  <w:vAlign w:val="center"/>
          </w:tcPr>
          <w:p w14:paraId="2955294F" w14:textId="77777777" w:rsidR="00FB0EBB" w:rsidRPr="00022800" w:rsidRDefault="00FB0EBB" w:rsidP="00B90A2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2.5-5</w:t>
            </w:r>
          </w:p>
        </w:tc>
        <w:tc>
          <w:tcPr>
            <w:tcW w:w="1133" w:type="dxa"/>
            <w:vAlign w:val="center"/>
          </w:tcPr>
          <w:p w14:paraId="431E94F0" w14:textId="77777777" w:rsidR="00FB0EBB" w:rsidRPr="00022800" w:rsidRDefault="00FB0EBB" w:rsidP="00B90A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1.41(0.02)</w:t>
            </w:r>
          </w:p>
        </w:tc>
        <w:tc>
          <w:tcPr>
            <w:tcW w:w="1297" w:type="dxa"/>
            <w:vAlign w:val="center"/>
          </w:tcPr>
          <w:p w14:paraId="0744A1D8" w14:textId="77777777" w:rsidR="00FB0EBB" w:rsidRPr="00022800" w:rsidRDefault="00FB0EBB" w:rsidP="00B90A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3.80 (0.00)</w:t>
            </w:r>
          </w:p>
        </w:tc>
        <w:tc>
          <w:tcPr>
            <w:tcW w:w="1210" w:type="dxa"/>
            <w:vAlign w:val="center"/>
          </w:tcPr>
          <w:p w14:paraId="6F018919" w14:textId="77777777" w:rsidR="00FB0EBB" w:rsidRPr="00022800" w:rsidRDefault="00FB0EBB" w:rsidP="00B90A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4.6 (0.14)</w:t>
            </w:r>
          </w:p>
        </w:tc>
        <w:tc>
          <w:tcPr>
            <w:tcW w:w="1375" w:type="dxa"/>
            <w:vAlign w:val="center"/>
          </w:tcPr>
          <w:p w14:paraId="28F575AD" w14:textId="77777777" w:rsidR="00FB0EBB" w:rsidRPr="00022800" w:rsidRDefault="00FB0EBB" w:rsidP="00B90A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5.00 (0.07)</w:t>
            </w:r>
          </w:p>
        </w:tc>
        <w:tc>
          <w:tcPr>
            <w:tcW w:w="1305" w:type="dxa"/>
            <w:vAlign w:val="center"/>
          </w:tcPr>
          <w:p w14:paraId="6BB02F68" w14:textId="77777777" w:rsidR="00FB0EBB" w:rsidRPr="00022800" w:rsidRDefault="00FB0EBB" w:rsidP="00B90A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13.5 (0.35)</w:t>
            </w:r>
          </w:p>
        </w:tc>
        <w:tc>
          <w:tcPr>
            <w:tcW w:w="1350" w:type="dxa"/>
            <w:vAlign w:val="center"/>
          </w:tcPr>
          <w:p w14:paraId="6117A682" w14:textId="77777777" w:rsidR="00FB0EBB" w:rsidRPr="00022800" w:rsidRDefault="00FB0EBB" w:rsidP="00B90A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112 (1.06)</w:t>
            </w:r>
          </w:p>
        </w:tc>
        <w:tc>
          <w:tcPr>
            <w:tcW w:w="1305" w:type="dxa"/>
            <w:vAlign w:val="center"/>
          </w:tcPr>
          <w:p w14:paraId="635BC1A2" w14:textId="77777777" w:rsidR="00FB0EBB" w:rsidRPr="00022800" w:rsidRDefault="00FB0EBB" w:rsidP="00B90A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37.5 (1.06)</w:t>
            </w:r>
          </w:p>
        </w:tc>
        <w:tc>
          <w:tcPr>
            <w:tcW w:w="1320" w:type="dxa"/>
            <w:vAlign w:val="center"/>
          </w:tcPr>
          <w:p w14:paraId="52206015" w14:textId="77777777" w:rsidR="00FB0EBB" w:rsidRPr="00022800" w:rsidRDefault="00FB0EBB" w:rsidP="00B90A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20.5 (1.06)</w:t>
            </w:r>
          </w:p>
        </w:tc>
      </w:tr>
      <w:tr w:rsidR="00FB0EBB" w:rsidRPr="00022800" w14:paraId="2B325D8F" w14:textId="77777777" w:rsidTr="00B90A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  <w:vAlign w:val="center"/>
          </w:tcPr>
          <w:p w14:paraId="52FF85A9" w14:textId="77777777" w:rsidR="00FB0EBB" w:rsidRPr="00022800" w:rsidRDefault="00FB0EBB" w:rsidP="00B90A2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5-7.5</w:t>
            </w:r>
          </w:p>
        </w:tc>
        <w:tc>
          <w:tcPr>
            <w:tcW w:w="1133" w:type="dxa"/>
            <w:vAlign w:val="center"/>
          </w:tcPr>
          <w:p w14:paraId="2FB78521" w14:textId="77777777" w:rsidR="00FB0EBB" w:rsidRPr="00022800" w:rsidRDefault="00FB0EBB" w:rsidP="00B90A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1.46(0.02)</w:t>
            </w:r>
          </w:p>
        </w:tc>
        <w:tc>
          <w:tcPr>
            <w:tcW w:w="1297" w:type="dxa"/>
            <w:vAlign w:val="center"/>
          </w:tcPr>
          <w:p w14:paraId="2E7B0992" w14:textId="77777777" w:rsidR="00FB0EBB" w:rsidRPr="00022800" w:rsidRDefault="00FB0EBB" w:rsidP="00B90A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3.85 (0.04)</w:t>
            </w:r>
          </w:p>
        </w:tc>
        <w:tc>
          <w:tcPr>
            <w:tcW w:w="1210" w:type="dxa"/>
            <w:vAlign w:val="center"/>
          </w:tcPr>
          <w:p w14:paraId="412B03ED" w14:textId="77777777" w:rsidR="00FB0EBB" w:rsidRPr="00022800" w:rsidRDefault="00FB0EBB" w:rsidP="00B90A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2.75 (0.25)</w:t>
            </w:r>
          </w:p>
        </w:tc>
        <w:tc>
          <w:tcPr>
            <w:tcW w:w="1375" w:type="dxa"/>
            <w:vAlign w:val="center"/>
          </w:tcPr>
          <w:p w14:paraId="2A42656E" w14:textId="77777777" w:rsidR="00FB0EBB" w:rsidRPr="00022800" w:rsidRDefault="00FB0EBB" w:rsidP="00B90A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3.80 (0.14)</w:t>
            </w:r>
          </w:p>
        </w:tc>
        <w:tc>
          <w:tcPr>
            <w:tcW w:w="1305" w:type="dxa"/>
            <w:vAlign w:val="center"/>
          </w:tcPr>
          <w:p w14:paraId="5039E7A1" w14:textId="77777777" w:rsidR="00FB0EBB" w:rsidRPr="00022800" w:rsidRDefault="00FB0EBB" w:rsidP="00B90A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11.0 (0.71)</w:t>
            </w:r>
          </w:p>
        </w:tc>
        <w:tc>
          <w:tcPr>
            <w:tcW w:w="1350" w:type="dxa"/>
            <w:vAlign w:val="center"/>
          </w:tcPr>
          <w:p w14:paraId="5877EDF1" w14:textId="77777777" w:rsidR="00FB0EBB" w:rsidRPr="00022800" w:rsidRDefault="00FB0EBB" w:rsidP="00B90A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89.5 (0.35)</w:t>
            </w:r>
          </w:p>
        </w:tc>
        <w:tc>
          <w:tcPr>
            <w:tcW w:w="1305" w:type="dxa"/>
            <w:vAlign w:val="center"/>
          </w:tcPr>
          <w:p w14:paraId="0BF02A52" w14:textId="77777777" w:rsidR="00FB0EBB" w:rsidRPr="00022800" w:rsidRDefault="00FB0EBB" w:rsidP="00B90A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29.5 (0.35)</w:t>
            </w:r>
          </w:p>
        </w:tc>
        <w:tc>
          <w:tcPr>
            <w:tcW w:w="1320" w:type="dxa"/>
            <w:vAlign w:val="center"/>
          </w:tcPr>
          <w:p w14:paraId="17943142" w14:textId="77777777" w:rsidR="00FB0EBB" w:rsidRPr="00022800" w:rsidRDefault="00FB0EBB" w:rsidP="00B90A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16.5 (1.77)</w:t>
            </w:r>
          </w:p>
        </w:tc>
      </w:tr>
      <w:tr w:rsidR="00FB0EBB" w:rsidRPr="00022800" w14:paraId="71564C96" w14:textId="77777777" w:rsidTr="00B90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  <w:vAlign w:val="center"/>
          </w:tcPr>
          <w:p w14:paraId="463C13B6" w14:textId="77777777" w:rsidR="00FB0EBB" w:rsidRPr="00022800" w:rsidRDefault="00FB0EBB" w:rsidP="00B90A2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7.5-10</w:t>
            </w:r>
          </w:p>
        </w:tc>
        <w:tc>
          <w:tcPr>
            <w:tcW w:w="1133" w:type="dxa"/>
            <w:vAlign w:val="center"/>
          </w:tcPr>
          <w:p w14:paraId="09CD0204" w14:textId="77777777" w:rsidR="00FB0EBB" w:rsidRPr="00022800" w:rsidRDefault="00FB0EBB" w:rsidP="00B90A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1.51(0.02)</w:t>
            </w:r>
          </w:p>
        </w:tc>
        <w:tc>
          <w:tcPr>
            <w:tcW w:w="1297" w:type="dxa"/>
            <w:vAlign w:val="center"/>
          </w:tcPr>
          <w:p w14:paraId="18D2FF37" w14:textId="77777777" w:rsidR="00FB0EBB" w:rsidRPr="00022800" w:rsidRDefault="00FB0EBB" w:rsidP="00B90A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4.10 (0.14)</w:t>
            </w:r>
          </w:p>
        </w:tc>
        <w:tc>
          <w:tcPr>
            <w:tcW w:w="1210" w:type="dxa"/>
            <w:vAlign w:val="center"/>
          </w:tcPr>
          <w:p w14:paraId="71959773" w14:textId="77777777" w:rsidR="00FB0EBB" w:rsidRPr="00022800" w:rsidRDefault="00FB0EBB" w:rsidP="00B90A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1.95 (0.04)</w:t>
            </w:r>
          </w:p>
        </w:tc>
        <w:tc>
          <w:tcPr>
            <w:tcW w:w="1375" w:type="dxa"/>
            <w:vAlign w:val="center"/>
          </w:tcPr>
          <w:p w14:paraId="12E01901" w14:textId="77777777" w:rsidR="00FB0EBB" w:rsidRPr="00022800" w:rsidRDefault="00FB0EBB" w:rsidP="00B90A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2.70 (0.49)</w:t>
            </w:r>
          </w:p>
        </w:tc>
        <w:tc>
          <w:tcPr>
            <w:tcW w:w="1305" w:type="dxa"/>
            <w:vAlign w:val="center"/>
          </w:tcPr>
          <w:p w14:paraId="3A2C0984" w14:textId="77777777" w:rsidR="00FB0EBB" w:rsidRPr="00022800" w:rsidRDefault="00FB0EBB" w:rsidP="00B90A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7.50 (1.06)</w:t>
            </w:r>
          </w:p>
        </w:tc>
        <w:tc>
          <w:tcPr>
            <w:tcW w:w="1350" w:type="dxa"/>
            <w:vAlign w:val="center"/>
          </w:tcPr>
          <w:p w14:paraId="4675D1BD" w14:textId="77777777" w:rsidR="00FB0EBB" w:rsidRPr="00022800" w:rsidRDefault="00FB0EBB" w:rsidP="00B90A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86.5 (2.47)</w:t>
            </w:r>
          </w:p>
        </w:tc>
        <w:tc>
          <w:tcPr>
            <w:tcW w:w="1305" w:type="dxa"/>
            <w:vAlign w:val="center"/>
          </w:tcPr>
          <w:p w14:paraId="30FC0FC2" w14:textId="77777777" w:rsidR="00FB0EBB" w:rsidRPr="00022800" w:rsidRDefault="00FB0EBB" w:rsidP="00B90A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25.0 (0.00)</w:t>
            </w:r>
          </w:p>
        </w:tc>
        <w:tc>
          <w:tcPr>
            <w:tcW w:w="1320" w:type="dxa"/>
            <w:vAlign w:val="center"/>
          </w:tcPr>
          <w:p w14:paraId="50F565FC" w14:textId="77777777" w:rsidR="00FB0EBB" w:rsidRPr="00022800" w:rsidRDefault="00FB0EBB" w:rsidP="00B90A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19.0 (4.24)</w:t>
            </w:r>
          </w:p>
        </w:tc>
      </w:tr>
      <w:tr w:rsidR="00FB0EBB" w:rsidRPr="00022800" w14:paraId="75AFB1D2" w14:textId="77777777" w:rsidTr="00B90A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  <w:vAlign w:val="center"/>
          </w:tcPr>
          <w:p w14:paraId="16C500BE" w14:textId="77777777" w:rsidR="00FB0EBB" w:rsidRPr="00022800" w:rsidRDefault="00FB0EBB" w:rsidP="00B90A2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10-15</w:t>
            </w:r>
          </w:p>
        </w:tc>
        <w:tc>
          <w:tcPr>
            <w:tcW w:w="1133" w:type="dxa"/>
            <w:vAlign w:val="center"/>
          </w:tcPr>
          <w:p w14:paraId="1EBA4261" w14:textId="77777777" w:rsidR="00FB0EBB" w:rsidRPr="00022800" w:rsidRDefault="00FB0EBB" w:rsidP="00B90A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1.51(0.02)</w:t>
            </w:r>
          </w:p>
        </w:tc>
        <w:tc>
          <w:tcPr>
            <w:tcW w:w="1297" w:type="dxa"/>
            <w:vAlign w:val="center"/>
          </w:tcPr>
          <w:p w14:paraId="6A915668" w14:textId="77777777" w:rsidR="00FB0EBB" w:rsidRPr="00022800" w:rsidRDefault="00FB0EBB" w:rsidP="00B90A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4.25 (0.04)</w:t>
            </w:r>
          </w:p>
        </w:tc>
        <w:tc>
          <w:tcPr>
            <w:tcW w:w="1210" w:type="dxa"/>
            <w:vAlign w:val="center"/>
          </w:tcPr>
          <w:p w14:paraId="64ACC572" w14:textId="77777777" w:rsidR="00FB0EBB" w:rsidRPr="00022800" w:rsidRDefault="00FB0EBB" w:rsidP="00B90A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1.65 (0.18)</w:t>
            </w:r>
          </w:p>
        </w:tc>
        <w:tc>
          <w:tcPr>
            <w:tcW w:w="1375" w:type="dxa"/>
            <w:vAlign w:val="center"/>
          </w:tcPr>
          <w:p w14:paraId="531F954F" w14:textId="77777777" w:rsidR="00FB0EBB" w:rsidRPr="00022800" w:rsidRDefault="00FB0EBB" w:rsidP="00B90A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2.10 (0.21)</w:t>
            </w:r>
          </w:p>
        </w:tc>
        <w:tc>
          <w:tcPr>
            <w:tcW w:w="1305" w:type="dxa"/>
            <w:vAlign w:val="center"/>
          </w:tcPr>
          <w:p w14:paraId="7DAFCAF1" w14:textId="77777777" w:rsidR="00FB0EBB" w:rsidRPr="00022800" w:rsidRDefault="00FB0EBB" w:rsidP="00B90A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7.00 (0.71)</w:t>
            </w:r>
          </w:p>
        </w:tc>
        <w:tc>
          <w:tcPr>
            <w:tcW w:w="1350" w:type="dxa"/>
            <w:vAlign w:val="center"/>
          </w:tcPr>
          <w:p w14:paraId="5C09782F" w14:textId="77777777" w:rsidR="00FB0EBB" w:rsidRPr="00022800" w:rsidRDefault="00FB0EBB" w:rsidP="00B90A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83.5 (3.18)</w:t>
            </w:r>
          </w:p>
        </w:tc>
        <w:tc>
          <w:tcPr>
            <w:tcW w:w="1305" w:type="dxa"/>
            <w:vAlign w:val="center"/>
          </w:tcPr>
          <w:p w14:paraId="72548DFF" w14:textId="77777777" w:rsidR="00FB0EBB" w:rsidRPr="00022800" w:rsidRDefault="00FB0EBB" w:rsidP="00B90A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26.5 (1.77)</w:t>
            </w:r>
          </w:p>
        </w:tc>
        <w:tc>
          <w:tcPr>
            <w:tcW w:w="1320" w:type="dxa"/>
            <w:vAlign w:val="center"/>
          </w:tcPr>
          <w:p w14:paraId="30D85132" w14:textId="77777777" w:rsidR="00FB0EBB" w:rsidRPr="00022800" w:rsidRDefault="00FB0EBB" w:rsidP="00B90A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16.5 (0.35)</w:t>
            </w:r>
          </w:p>
        </w:tc>
      </w:tr>
      <w:tr w:rsidR="00FB0EBB" w:rsidRPr="00022800" w14:paraId="71C941EF" w14:textId="77777777" w:rsidTr="00B90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  <w:vAlign w:val="center"/>
          </w:tcPr>
          <w:p w14:paraId="7045AA24" w14:textId="77777777" w:rsidR="00FB0EBB" w:rsidRPr="00022800" w:rsidRDefault="00FB0EBB" w:rsidP="00B90A2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15-20</w:t>
            </w:r>
          </w:p>
        </w:tc>
        <w:tc>
          <w:tcPr>
            <w:tcW w:w="1133" w:type="dxa"/>
            <w:vAlign w:val="center"/>
          </w:tcPr>
          <w:p w14:paraId="3B9D13CD" w14:textId="77777777" w:rsidR="00FB0EBB" w:rsidRPr="00022800" w:rsidRDefault="00FB0EBB" w:rsidP="00B90A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1.59(0.02)</w:t>
            </w:r>
          </w:p>
        </w:tc>
        <w:tc>
          <w:tcPr>
            <w:tcW w:w="1297" w:type="dxa"/>
            <w:vAlign w:val="center"/>
          </w:tcPr>
          <w:p w14:paraId="140D6888" w14:textId="77777777" w:rsidR="00FB0EBB" w:rsidRPr="00022800" w:rsidRDefault="00FB0EBB" w:rsidP="00B90A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4.35 (0.04)</w:t>
            </w:r>
          </w:p>
        </w:tc>
        <w:tc>
          <w:tcPr>
            <w:tcW w:w="1210" w:type="dxa"/>
            <w:vAlign w:val="center"/>
          </w:tcPr>
          <w:p w14:paraId="616FE0B4" w14:textId="77777777" w:rsidR="00FB0EBB" w:rsidRPr="00022800" w:rsidRDefault="00FB0EBB" w:rsidP="00B90A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1.15 (0.11)</w:t>
            </w:r>
          </w:p>
        </w:tc>
        <w:tc>
          <w:tcPr>
            <w:tcW w:w="1375" w:type="dxa"/>
            <w:vAlign w:val="center"/>
          </w:tcPr>
          <w:p w14:paraId="1C0C352E" w14:textId="77777777" w:rsidR="00FB0EBB" w:rsidRPr="00022800" w:rsidRDefault="00FB0EBB" w:rsidP="00B90A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1.80 (0.00)</w:t>
            </w:r>
          </w:p>
        </w:tc>
        <w:tc>
          <w:tcPr>
            <w:tcW w:w="1305" w:type="dxa"/>
            <w:vAlign w:val="center"/>
          </w:tcPr>
          <w:p w14:paraId="1B60ECBF" w14:textId="77777777" w:rsidR="00FB0EBB" w:rsidRPr="00022800" w:rsidRDefault="00FB0EBB" w:rsidP="00B90A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5.50 (1.06)</w:t>
            </w:r>
          </w:p>
        </w:tc>
        <w:tc>
          <w:tcPr>
            <w:tcW w:w="1350" w:type="dxa"/>
            <w:vAlign w:val="center"/>
          </w:tcPr>
          <w:p w14:paraId="7067165A" w14:textId="77777777" w:rsidR="00FB0EBB" w:rsidRPr="00022800" w:rsidRDefault="00FB0EBB" w:rsidP="00B90A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80.0 (1.41)</w:t>
            </w:r>
          </w:p>
        </w:tc>
        <w:tc>
          <w:tcPr>
            <w:tcW w:w="1305" w:type="dxa"/>
            <w:vAlign w:val="center"/>
          </w:tcPr>
          <w:p w14:paraId="3DD17906" w14:textId="77777777" w:rsidR="00FB0EBB" w:rsidRPr="00022800" w:rsidRDefault="00FB0EBB" w:rsidP="00B90A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22.0 (0.71)</w:t>
            </w:r>
          </w:p>
        </w:tc>
        <w:tc>
          <w:tcPr>
            <w:tcW w:w="1320" w:type="dxa"/>
            <w:vAlign w:val="center"/>
          </w:tcPr>
          <w:p w14:paraId="281CBE9C" w14:textId="77777777" w:rsidR="00FB0EBB" w:rsidRPr="00022800" w:rsidRDefault="00FB0EBB" w:rsidP="00B90A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15.5 (3.18)</w:t>
            </w:r>
          </w:p>
        </w:tc>
      </w:tr>
      <w:tr w:rsidR="00FB0EBB" w:rsidRPr="00022800" w14:paraId="07ABEAB0" w14:textId="77777777" w:rsidTr="00B90A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  <w:vAlign w:val="center"/>
          </w:tcPr>
          <w:p w14:paraId="50F350CE" w14:textId="77777777" w:rsidR="00FB0EBB" w:rsidRPr="00022800" w:rsidRDefault="00FB0EBB" w:rsidP="00B90A2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20-25</w:t>
            </w:r>
          </w:p>
        </w:tc>
        <w:tc>
          <w:tcPr>
            <w:tcW w:w="1133" w:type="dxa"/>
            <w:vAlign w:val="center"/>
          </w:tcPr>
          <w:p w14:paraId="216FC6BB" w14:textId="77777777" w:rsidR="00FB0EBB" w:rsidRPr="00022800" w:rsidRDefault="00FB0EBB" w:rsidP="00B90A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1.63(0.01)</w:t>
            </w:r>
          </w:p>
        </w:tc>
        <w:tc>
          <w:tcPr>
            <w:tcW w:w="1297" w:type="dxa"/>
            <w:vAlign w:val="center"/>
          </w:tcPr>
          <w:p w14:paraId="5827A9E1" w14:textId="77777777" w:rsidR="00FB0EBB" w:rsidRPr="00022800" w:rsidRDefault="00FB0EBB" w:rsidP="00B90A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4.45 (0.05)</w:t>
            </w:r>
          </w:p>
        </w:tc>
        <w:tc>
          <w:tcPr>
            <w:tcW w:w="1210" w:type="dxa"/>
            <w:vAlign w:val="center"/>
          </w:tcPr>
          <w:p w14:paraId="04AD148D" w14:textId="77777777" w:rsidR="00FB0EBB" w:rsidRPr="00022800" w:rsidRDefault="00FB0EBB" w:rsidP="00B90A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0.75 (0.18)</w:t>
            </w:r>
          </w:p>
        </w:tc>
        <w:tc>
          <w:tcPr>
            <w:tcW w:w="1375" w:type="dxa"/>
            <w:vAlign w:val="center"/>
          </w:tcPr>
          <w:p w14:paraId="7EFA29B4" w14:textId="77777777" w:rsidR="00FB0EBB" w:rsidRPr="00022800" w:rsidRDefault="00FB0EBB" w:rsidP="00B90A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1.45 (0.11)</w:t>
            </w:r>
          </w:p>
        </w:tc>
        <w:tc>
          <w:tcPr>
            <w:tcW w:w="1305" w:type="dxa"/>
            <w:vAlign w:val="center"/>
          </w:tcPr>
          <w:p w14:paraId="5E1EDF57" w14:textId="77777777" w:rsidR="00FB0EBB" w:rsidRPr="00022800" w:rsidRDefault="00FB0EBB" w:rsidP="00B90A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4.50 (0.35)</w:t>
            </w:r>
          </w:p>
        </w:tc>
        <w:tc>
          <w:tcPr>
            <w:tcW w:w="1350" w:type="dxa"/>
            <w:vAlign w:val="center"/>
          </w:tcPr>
          <w:p w14:paraId="616AFDAC" w14:textId="77777777" w:rsidR="00FB0EBB" w:rsidRPr="00022800" w:rsidRDefault="00FB0EBB" w:rsidP="00B90A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75.5 (3.18)</w:t>
            </w:r>
          </w:p>
        </w:tc>
        <w:tc>
          <w:tcPr>
            <w:tcW w:w="1305" w:type="dxa"/>
            <w:vAlign w:val="center"/>
          </w:tcPr>
          <w:p w14:paraId="60928CFE" w14:textId="77777777" w:rsidR="00FB0EBB" w:rsidRPr="00022800" w:rsidRDefault="00FB0EBB" w:rsidP="00B90A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20.5 (1.06)</w:t>
            </w:r>
          </w:p>
        </w:tc>
        <w:tc>
          <w:tcPr>
            <w:tcW w:w="1320" w:type="dxa"/>
            <w:vAlign w:val="center"/>
          </w:tcPr>
          <w:p w14:paraId="7137E07C" w14:textId="77777777" w:rsidR="00FB0EBB" w:rsidRPr="00022800" w:rsidRDefault="00FB0EBB" w:rsidP="00B90A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15.0 (2.83)</w:t>
            </w:r>
          </w:p>
        </w:tc>
      </w:tr>
      <w:tr w:rsidR="00FB0EBB" w:rsidRPr="00022800" w14:paraId="4A66352C" w14:textId="77777777" w:rsidTr="00B90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  <w:vAlign w:val="center"/>
          </w:tcPr>
          <w:p w14:paraId="69571C4E" w14:textId="77777777" w:rsidR="00FB0EBB" w:rsidRPr="00022800" w:rsidRDefault="00FB0EBB" w:rsidP="00B90A2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25-30</w:t>
            </w:r>
          </w:p>
        </w:tc>
        <w:tc>
          <w:tcPr>
            <w:tcW w:w="1133" w:type="dxa"/>
            <w:vAlign w:val="center"/>
          </w:tcPr>
          <w:p w14:paraId="4DE5C948" w14:textId="77777777" w:rsidR="00FB0EBB" w:rsidRPr="00022800" w:rsidRDefault="00FB0EBB" w:rsidP="00B90A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1.66(0.02)</w:t>
            </w:r>
          </w:p>
        </w:tc>
        <w:tc>
          <w:tcPr>
            <w:tcW w:w="1297" w:type="dxa"/>
            <w:vAlign w:val="center"/>
          </w:tcPr>
          <w:p w14:paraId="0367AD0C" w14:textId="77777777" w:rsidR="00FB0EBB" w:rsidRPr="00022800" w:rsidRDefault="00FB0EBB" w:rsidP="00B90A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4.45 (0.11)</w:t>
            </w:r>
          </w:p>
        </w:tc>
        <w:tc>
          <w:tcPr>
            <w:tcW w:w="1210" w:type="dxa"/>
            <w:vAlign w:val="center"/>
          </w:tcPr>
          <w:p w14:paraId="3B664953" w14:textId="77777777" w:rsidR="00FB0EBB" w:rsidRPr="00022800" w:rsidRDefault="00FB0EBB" w:rsidP="00B90A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0.85 (0.11)</w:t>
            </w:r>
          </w:p>
        </w:tc>
        <w:tc>
          <w:tcPr>
            <w:tcW w:w="1375" w:type="dxa"/>
            <w:vAlign w:val="center"/>
          </w:tcPr>
          <w:p w14:paraId="5E17D62F" w14:textId="77777777" w:rsidR="00FB0EBB" w:rsidRPr="00022800" w:rsidRDefault="00FB0EBB" w:rsidP="00B90A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1.55 (0.18)</w:t>
            </w:r>
          </w:p>
        </w:tc>
        <w:tc>
          <w:tcPr>
            <w:tcW w:w="1305" w:type="dxa"/>
            <w:vAlign w:val="center"/>
          </w:tcPr>
          <w:p w14:paraId="5380AB87" w14:textId="77777777" w:rsidR="00FB0EBB" w:rsidRPr="00022800" w:rsidRDefault="00FB0EBB" w:rsidP="00B90A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18.5 (10.96)</w:t>
            </w:r>
          </w:p>
        </w:tc>
        <w:tc>
          <w:tcPr>
            <w:tcW w:w="1350" w:type="dxa"/>
            <w:vAlign w:val="center"/>
          </w:tcPr>
          <w:p w14:paraId="0A414DD0" w14:textId="77777777" w:rsidR="00FB0EBB" w:rsidRPr="00022800" w:rsidRDefault="00FB0EBB" w:rsidP="00B90A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78.0 (1.41)</w:t>
            </w:r>
          </w:p>
        </w:tc>
        <w:tc>
          <w:tcPr>
            <w:tcW w:w="1305" w:type="dxa"/>
            <w:vAlign w:val="center"/>
          </w:tcPr>
          <w:p w14:paraId="0652CA08" w14:textId="77777777" w:rsidR="00FB0EBB" w:rsidRPr="00022800" w:rsidRDefault="00FB0EBB" w:rsidP="00B90A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21.0 (0.00)</w:t>
            </w:r>
          </w:p>
        </w:tc>
        <w:tc>
          <w:tcPr>
            <w:tcW w:w="1320" w:type="dxa"/>
            <w:vAlign w:val="center"/>
          </w:tcPr>
          <w:p w14:paraId="311D417D" w14:textId="77777777" w:rsidR="00FB0EBB" w:rsidRPr="00022800" w:rsidRDefault="00FB0EBB" w:rsidP="00B90A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16.5 (2.47)</w:t>
            </w:r>
          </w:p>
        </w:tc>
      </w:tr>
      <w:tr w:rsidR="00FB0EBB" w:rsidRPr="00022800" w14:paraId="3DA562DC" w14:textId="77777777" w:rsidTr="00B90A2A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0" w:type="dxa"/>
            <w:gridSpan w:val="9"/>
            <w:vAlign w:val="center"/>
          </w:tcPr>
          <w:p w14:paraId="4E12ADE1" w14:textId="77777777" w:rsidR="00FB0EBB" w:rsidRPr="00022800" w:rsidRDefault="00FB0EBB" w:rsidP="00B90A2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022800">
              <w:rPr>
                <w:rFonts w:asciiTheme="majorBidi" w:hAnsiTheme="majorBidi" w:cstheme="majorBidi"/>
              </w:rPr>
              <w:t>Rock Creek Park (ROCR)</w:t>
            </w:r>
          </w:p>
        </w:tc>
      </w:tr>
      <w:tr w:rsidR="00FB0EBB" w:rsidRPr="00022800" w14:paraId="77DDADFB" w14:textId="77777777" w:rsidTr="00B90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  <w:vAlign w:val="center"/>
          </w:tcPr>
          <w:p w14:paraId="0CCE6EC3" w14:textId="77777777" w:rsidR="00FB0EBB" w:rsidRPr="00022800" w:rsidRDefault="00FB0EBB" w:rsidP="00B90A2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0-2.5</w:t>
            </w:r>
          </w:p>
        </w:tc>
        <w:tc>
          <w:tcPr>
            <w:tcW w:w="1133" w:type="dxa"/>
            <w:vAlign w:val="center"/>
          </w:tcPr>
          <w:p w14:paraId="667BE456" w14:textId="77777777" w:rsidR="00FB0EBB" w:rsidRPr="00022800" w:rsidRDefault="00FB0EBB" w:rsidP="00B90A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1.34(0.01)</w:t>
            </w:r>
          </w:p>
        </w:tc>
        <w:tc>
          <w:tcPr>
            <w:tcW w:w="1297" w:type="dxa"/>
            <w:vAlign w:val="center"/>
          </w:tcPr>
          <w:p w14:paraId="39F3AB9B" w14:textId="77777777" w:rsidR="00FB0EBB" w:rsidRPr="00022800" w:rsidRDefault="00FB0EBB" w:rsidP="00B90A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5.25 (0.25)</w:t>
            </w:r>
          </w:p>
        </w:tc>
        <w:tc>
          <w:tcPr>
            <w:tcW w:w="1210" w:type="dxa"/>
            <w:vAlign w:val="center"/>
          </w:tcPr>
          <w:p w14:paraId="540B3685" w14:textId="77777777" w:rsidR="00FB0EBB" w:rsidRPr="00022800" w:rsidRDefault="00FB0EBB" w:rsidP="00B90A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7.15 (0.53)</w:t>
            </w:r>
          </w:p>
        </w:tc>
        <w:tc>
          <w:tcPr>
            <w:tcW w:w="1375" w:type="dxa"/>
            <w:vAlign w:val="center"/>
          </w:tcPr>
          <w:p w14:paraId="4D3764A8" w14:textId="77777777" w:rsidR="00FB0EBB" w:rsidRPr="00022800" w:rsidRDefault="00FB0EBB" w:rsidP="00B90A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11.4 (1.77)</w:t>
            </w:r>
          </w:p>
        </w:tc>
        <w:tc>
          <w:tcPr>
            <w:tcW w:w="1305" w:type="dxa"/>
            <w:vAlign w:val="center"/>
          </w:tcPr>
          <w:p w14:paraId="611D60CA" w14:textId="77777777" w:rsidR="00FB0EBB" w:rsidRPr="00022800" w:rsidRDefault="00FB0EBB" w:rsidP="00B90A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22.0 (0.71)</w:t>
            </w:r>
          </w:p>
        </w:tc>
        <w:tc>
          <w:tcPr>
            <w:tcW w:w="1350" w:type="dxa"/>
            <w:vAlign w:val="center"/>
          </w:tcPr>
          <w:p w14:paraId="3F170478" w14:textId="77777777" w:rsidR="00FB0EBB" w:rsidRPr="00022800" w:rsidRDefault="00FB0EBB" w:rsidP="00B90A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994 (303)</w:t>
            </w:r>
          </w:p>
        </w:tc>
        <w:tc>
          <w:tcPr>
            <w:tcW w:w="1305" w:type="dxa"/>
            <w:vAlign w:val="center"/>
          </w:tcPr>
          <w:p w14:paraId="71133653" w14:textId="77777777" w:rsidR="00FB0EBB" w:rsidRPr="00022800" w:rsidRDefault="00FB0EBB" w:rsidP="00B90A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291 (55.5)</w:t>
            </w:r>
          </w:p>
        </w:tc>
        <w:tc>
          <w:tcPr>
            <w:tcW w:w="1320" w:type="dxa"/>
            <w:vAlign w:val="center"/>
          </w:tcPr>
          <w:p w14:paraId="0917F9FA" w14:textId="77777777" w:rsidR="00FB0EBB" w:rsidRPr="00022800" w:rsidRDefault="00FB0EBB" w:rsidP="00B90A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163 (14.9)</w:t>
            </w:r>
          </w:p>
        </w:tc>
      </w:tr>
      <w:tr w:rsidR="00FB0EBB" w:rsidRPr="00022800" w14:paraId="01EB95AF" w14:textId="77777777" w:rsidTr="00B90A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  <w:vAlign w:val="center"/>
          </w:tcPr>
          <w:p w14:paraId="0E685EF0" w14:textId="77777777" w:rsidR="00FB0EBB" w:rsidRPr="00022800" w:rsidRDefault="00FB0EBB" w:rsidP="00B90A2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2.5-5</w:t>
            </w:r>
          </w:p>
        </w:tc>
        <w:tc>
          <w:tcPr>
            <w:tcW w:w="1133" w:type="dxa"/>
            <w:vAlign w:val="center"/>
          </w:tcPr>
          <w:p w14:paraId="550ECE44" w14:textId="77777777" w:rsidR="00FB0EBB" w:rsidRPr="00022800" w:rsidRDefault="00FB0EBB" w:rsidP="00B90A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1.37(0.02)</w:t>
            </w:r>
          </w:p>
        </w:tc>
        <w:tc>
          <w:tcPr>
            <w:tcW w:w="1297" w:type="dxa"/>
            <w:vAlign w:val="center"/>
          </w:tcPr>
          <w:p w14:paraId="340BDF92" w14:textId="77777777" w:rsidR="00FB0EBB" w:rsidRPr="00022800" w:rsidRDefault="00FB0EBB" w:rsidP="00B90A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4.8 (0.28)</w:t>
            </w:r>
          </w:p>
        </w:tc>
        <w:tc>
          <w:tcPr>
            <w:tcW w:w="1210" w:type="dxa"/>
            <w:vAlign w:val="center"/>
          </w:tcPr>
          <w:p w14:paraId="468CA7D9" w14:textId="77777777" w:rsidR="00FB0EBB" w:rsidRPr="00022800" w:rsidRDefault="00FB0EBB" w:rsidP="00B90A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5.05 (0.25)</w:t>
            </w:r>
          </w:p>
        </w:tc>
        <w:tc>
          <w:tcPr>
            <w:tcW w:w="1375" w:type="dxa"/>
            <w:vAlign w:val="center"/>
          </w:tcPr>
          <w:p w14:paraId="1D10186F" w14:textId="77777777" w:rsidR="00FB0EBB" w:rsidRPr="00022800" w:rsidRDefault="00FB0EBB" w:rsidP="00B90A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10.2 (1.66)</w:t>
            </w:r>
          </w:p>
        </w:tc>
        <w:tc>
          <w:tcPr>
            <w:tcW w:w="1305" w:type="dxa"/>
            <w:vAlign w:val="center"/>
          </w:tcPr>
          <w:p w14:paraId="0D8623AF" w14:textId="77777777" w:rsidR="00FB0EBB" w:rsidRPr="00022800" w:rsidRDefault="00FB0EBB" w:rsidP="00B90A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15.5 (3.18)</w:t>
            </w:r>
          </w:p>
        </w:tc>
        <w:tc>
          <w:tcPr>
            <w:tcW w:w="1350" w:type="dxa"/>
            <w:vAlign w:val="center"/>
          </w:tcPr>
          <w:p w14:paraId="6E139D61" w14:textId="77777777" w:rsidR="00FB0EBB" w:rsidRPr="00022800" w:rsidRDefault="00FB0EBB" w:rsidP="00B90A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659 (256)</w:t>
            </w:r>
          </w:p>
        </w:tc>
        <w:tc>
          <w:tcPr>
            <w:tcW w:w="1305" w:type="dxa"/>
            <w:vAlign w:val="center"/>
          </w:tcPr>
          <w:p w14:paraId="018983E9" w14:textId="77777777" w:rsidR="00FB0EBB" w:rsidRPr="00022800" w:rsidRDefault="00FB0EBB" w:rsidP="00B90A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233 (65.8)</w:t>
            </w:r>
          </w:p>
        </w:tc>
        <w:tc>
          <w:tcPr>
            <w:tcW w:w="1320" w:type="dxa"/>
            <w:vAlign w:val="center"/>
          </w:tcPr>
          <w:p w14:paraId="139623E4" w14:textId="77777777" w:rsidR="00FB0EBB" w:rsidRPr="00022800" w:rsidRDefault="00FB0EBB" w:rsidP="00B90A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140 (18.7)</w:t>
            </w:r>
          </w:p>
        </w:tc>
      </w:tr>
      <w:tr w:rsidR="00FB0EBB" w:rsidRPr="00022800" w14:paraId="59F0426E" w14:textId="77777777" w:rsidTr="00B90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  <w:vAlign w:val="center"/>
          </w:tcPr>
          <w:p w14:paraId="45DA0DDD" w14:textId="77777777" w:rsidR="00FB0EBB" w:rsidRPr="00022800" w:rsidRDefault="00FB0EBB" w:rsidP="00B90A2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5-7.5</w:t>
            </w:r>
          </w:p>
        </w:tc>
        <w:tc>
          <w:tcPr>
            <w:tcW w:w="1133" w:type="dxa"/>
            <w:vAlign w:val="center"/>
          </w:tcPr>
          <w:p w14:paraId="5952AAB8" w14:textId="77777777" w:rsidR="00FB0EBB" w:rsidRPr="00022800" w:rsidRDefault="00FB0EBB" w:rsidP="00B90A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1.43(0.02)</w:t>
            </w:r>
          </w:p>
        </w:tc>
        <w:tc>
          <w:tcPr>
            <w:tcW w:w="1297" w:type="dxa"/>
            <w:vAlign w:val="center"/>
          </w:tcPr>
          <w:p w14:paraId="536C3C52" w14:textId="77777777" w:rsidR="00FB0EBB" w:rsidRPr="00022800" w:rsidRDefault="00FB0EBB" w:rsidP="00B90A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4.65 (0.18)</w:t>
            </w:r>
          </w:p>
        </w:tc>
        <w:tc>
          <w:tcPr>
            <w:tcW w:w="1210" w:type="dxa"/>
            <w:vAlign w:val="center"/>
          </w:tcPr>
          <w:p w14:paraId="7A52E9B5" w14:textId="77777777" w:rsidR="00FB0EBB" w:rsidRPr="00022800" w:rsidRDefault="00FB0EBB" w:rsidP="00B90A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4.10 (0.00)</w:t>
            </w:r>
          </w:p>
        </w:tc>
        <w:tc>
          <w:tcPr>
            <w:tcW w:w="1375" w:type="dxa"/>
            <w:vAlign w:val="center"/>
          </w:tcPr>
          <w:p w14:paraId="59DCAF60" w14:textId="77777777" w:rsidR="00FB0EBB" w:rsidRPr="00022800" w:rsidRDefault="00FB0EBB" w:rsidP="00B90A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9.65 (1.87)</w:t>
            </w:r>
          </w:p>
        </w:tc>
        <w:tc>
          <w:tcPr>
            <w:tcW w:w="1305" w:type="dxa"/>
            <w:vAlign w:val="center"/>
          </w:tcPr>
          <w:p w14:paraId="0240E200" w14:textId="77777777" w:rsidR="00FB0EBB" w:rsidRPr="00022800" w:rsidRDefault="00FB0EBB" w:rsidP="00B90A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16.0 (3.54)</w:t>
            </w:r>
          </w:p>
        </w:tc>
        <w:tc>
          <w:tcPr>
            <w:tcW w:w="1350" w:type="dxa"/>
            <w:vAlign w:val="center"/>
          </w:tcPr>
          <w:p w14:paraId="0E2AD19A" w14:textId="77777777" w:rsidR="00FB0EBB" w:rsidRPr="00022800" w:rsidRDefault="00FB0EBB" w:rsidP="00B90A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557 (214)</w:t>
            </w:r>
          </w:p>
        </w:tc>
        <w:tc>
          <w:tcPr>
            <w:tcW w:w="1305" w:type="dxa"/>
            <w:vAlign w:val="center"/>
          </w:tcPr>
          <w:p w14:paraId="1BB7ABE2" w14:textId="77777777" w:rsidR="00FB0EBB" w:rsidRPr="00022800" w:rsidRDefault="00FB0EBB" w:rsidP="00B90A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202 (50.6)</w:t>
            </w:r>
          </w:p>
        </w:tc>
        <w:tc>
          <w:tcPr>
            <w:tcW w:w="1320" w:type="dxa"/>
            <w:vAlign w:val="center"/>
          </w:tcPr>
          <w:p w14:paraId="7049CAA6" w14:textId="77777777" w:rsidR="00FB0EBB" w:rsidRPr="00022800" w:rsidRDefault="00FB0EBB" w:rsidP="00B90A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112 (3.89)</w:t>
            </w:r>
          </w:p>
        </w:tc>
      </w:tr>
      <w:tr w:rsidR="00FB0EBB" w:rsidRPr="00022800" w14:paraId="77C46950" w14:textId="77777777" w:rsidTr="00B90A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  <w:vAlign w:val="center"/>
          </w:tcPr>
          <w:p w14:paraId="7131672D" w14:textId="77777777" w:rsidR="00FB0EBB" w:rsidRPr="00022800" w:rsidRDefault="00FB0EBB" w:rsidP="00B90A2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7.5-10</w:t>
            </w:r>
          </w:p>
        </w:tc>
        <w:tc>
          <w:tcPr>
            <w:tcW w:w="1133" w:type="dxa"/>
            <w:vAlign w:val="center"/>
          </w:tcPr>
          <w:p w14:paraId="0F5014CC" w14:textId="77777777" w:rsidR="00FB0EBB" w:rsidRPr="00022800" w:rsidRDefault="00FB0EBB" w:rsidP="00B90A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1.45(0.02)</w:t>
            </w:r>
          </w:p>
        </w:tc>
        <w:tc>
          <w:tcPr>
            <w:tcW w:w="1297" w:type="dxa"/>
            <w:vAlign w:val="center"/>
          </w:tcPr>
          <w:p w14:paraId="0E3A9BDF" w14:textId="77777777" w:rsidR="00FB0EBB" w:rsidRPr="00022800" w:rsidRDefault="00FB0EBB" w:rsidP="00B90A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4.70 (0.07)</w:t>
            </w:r>
          </w:p>
        </w:tc>
        <w:tc>
          <w:tcPr>
            <w:tcW w:w="1210" w:type="dxa"/>
            <w:vAlign w:val="center"/>
          </w:tcPr>
          <w:p w14:paraId="797A719B" w14:textId="77777777" w:rsidR="00FB0EBB" w:rsidRPr="00022800" w:rsidRDefault="00FB0EBB" w:rsidP="00B90A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3.60 (0.21)</w:t>
            </w:r>
          </w:p>
        </w:tc>
        <w:tc>
          <w:tcPr>
            <w:tcW w:w="1375" w:type="dxa"/>
            <w:vAlign w:val="center"/>
          </w:tcPr>
          <w:p w14:paraId="69653EF8" w14:textId="77777777" w:rsidR="00FB0EBB" w:rsidRPr="00022800" w:rsidRDefault="00FB0EBB" w:rsidP="00B90A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7.20 (1.91)</w:t>
            </w:r>
          </w:p>
        </w:tc>
        <w:tc>
          <w:tcPr>
            <w:tcW w:w="1305" w:type="dxa"/>
            <w:vAlign w:val="center"/>
          </w:tcPr>
          <w:p w14:paraId="6C2D8D14" w14:textId="77777777" w:rsidR="00FB0EBB" w:rsidRPr="00022800" w:rsidRDefault="00FB0EBB" w:rsidP="00B90A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12.5 (1.06)</w:t>
            </w:r>
          </w:p>
        </w:tc>
        <w:tc>
          <w:tcPr>
            <w:tcW w:w="1350" w:type="dxa"/>
            <w:vAlign w:val="center"/>
          </w:tcPr>
          <w:p w14:paraId="2A8A2211" w14:textId="77777777" w:rsidR="00FB0EBB" w:rsidRPr="00022800" w:rsidRDefault="00FB0EBB" w:rsidP="00B90A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424 (157)</w:t>
            </w:r>
          </w:p>
        </w:tc>
        <w:tc>
          <w:tcPr>
            <w:tcW w:w="1305" w:type="dxa"/>
            <w:vAlign w:val="center"/>
          </w:tcPr>
          <w:p w14:paraId="1049ABF0" w14:textId="77777777" w:rsidR="00FB0EBB" w:rsidRPr="00022800" w:rsidRDefault="00FB0EBB" w:rsidP="00B90A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152 (41.0)</w:t>
            </w:r>
          </w:p>
        </w:tc>
        <w:tc>
          <w:tcPr>
            <w:tcW w:w="1320" w:type="dxa"/>
            <w:vAlign w:val="center"/>
          </w:tcPr>
          <w:p w14:paraId="7555CDC8" w14:textId="77777777" w:rsidR="00FB0EBB" w:rsidRPr="00022800" w:rsidRDefault="00FB0EBB" w:rsidP="00B90A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104 (1.77)</w:t>
            </w:r>
          </w:p>
        </w:tc>
      </w:tr>
      <w:tr w:rsidR="00FB0EBB" w:rsidRPr="00022800" w14:paraId="1A44E1A6" w14:textId="77777777" w:rsidTr="00B90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  <w:vAlign w:val="center"/>
          </w:tcPr>
          <w:p w14:paraId="45092569" w14:textId="77777777" w:rsidR="00FB0EBB" w:rsidRPr="00022800" w:rsidRDefault="00FB0EBB" w:rsidP="00B90A2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10-15</w:t>
            </w:r>
          </w:p>
        </w:tc>
        <w:tc>
          <w:tcPr>
            <w:tcW w:w="1133" w:type="dxa"/>
            <w:vAlign w:val="center"/>
          </w:tcPr>
          <w:p w14:paraId="0AED1706" w14:textId="77777777" w:rsidR="00FB0EBB" w:rsidRPr="00022800" w:rsidRDefault="00FB0EBB" w:rsidP="00B90A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1.48(0.02)</w:t>
            </w:r>
          </w:p>
        </w:tc>
        <w:tc>
          <w:tcPr>
            <w:tcW w:w="1297" w:type="dxa"/>
            <w:vAlign w:val="center"/>
          </w:tcPr>
          <w:p w14:paraId="4498E78B" w14:textId="77777777" w:rsidR="00FB0EBB" w:rsidRPr="00022800" w:rsidRDefault="00FB0EBB" w:rsidP="00B90A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4.70 (0.14)</w:t>
            </w:r>
          </w:p>
        </w:tc>
        <w:tc>
          <w:tcPr>
            <w:tcW w:w="1210" w:type="dxa"/>
            <w:vAlign w:val="center"/>
          </w:tcPr>
          <w:p w14:paraId="38F79956" w14:textId="77777777" w:rsidR="00FB0EBB" w:rsidRPr="00022800" w:rsidRDefault="00FB0EBB" w:rsidP="00B90A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2.85 (0.25)</w:t>
            </w:r>
          </w:p>
        </w:tc>
        <w:tc>
          <w:tcPr>
            <w:tcW w:w="1375" w:type="dxa"/>
            <w:vAlign w:val="center"/>
          </w:tcPr>
          <w:p w14:paraId="0DC249EB" w14:textId="77777777" w:rsidR="00FB0EBB" w:rsidRPr="00022800" w:rsidRDefault="00FB0EBB" w:rsidP="00B90A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8.90 (3.25)</w:t>
            </w:r>
          </w:p>
        </w:tc>
        <w:tc>
          <w:tcPr>
            <w:tcW w:w="1305" w:type="dxa"/>
            <w:vAlign w:val="center"/>
          </w:tcPr>
          <w:p w14:paraId="719A6F65" w14:textId="77777777" w:rsidR="00FB0EBB" w:rsidRPr="00022800" w:rsidRDefault="00FB0EBB" w:rsidP="00B90A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12.5 (2.47)</w:t>
            </w:r>
          </w:p>
        </w:tc>
        <w:tc>
          <w:tcPr>
            <w:tcW w:w="1350" w:type="dxa"/>
            <w:vAlign w:val="center"/>
          </w:tcPr>
          <w:p w14:paraId="4CB06A48" w14:textId="77777777" w:rsidR="00FB0EBB" w:rsidRPr="00022800" w:rsidRDefault="00FB0EBB" w:rsidP="00B90A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525 (249)</w:t>
            </w:r>
          </w:p>
        </w:tc>
        <w:tc>
          <w:tcPr>
            <w:tcW w:w="1305" w:type="dxa"/>
            <w:vAlign w:val="center"/>
          </w:tcPr>
          <w:p w14:paraId="26EA17E9" w14:textId="77777777" w:rsidR="00FB0EBB" w:rsidRPr="00022800" w:rsidRDefault="00FB0EBB" w:rsidP="00B90A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215 (90.9)</w:t>
            </w:r>
          </w:p>
        </w:tc>
        <w:tc>
          <w:tcPr>
            <w:tcW w:w="1320" w:type="dxa"/>
            <w:vAlign w:val="center"/>
          </w:tcPr>
          <w:p w14:paraId="7DA4119E" w14:textId="77777777" w:rsidR="00FB0EBB" w:rsidRPr="00022800" w:rsidRDefault="00FB0EBB" w:rsidP="00B90A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108 (10.3)</w:t>
            </w:r>
          </w:p>
        </w:tc>
      </w:tr>
      <w:tr w:rsidR="00FB0EBB" w:rsidRPr="00022800" w14:paraId="56CE0718" w14:textId="77777777" w:rsidTr="00B90A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  <w:vAlign w:val="center"/>
          </w:tcPr>
          <w:p w14:paraId="5F914B89" w14:textId="77777777" w:rsidR="00FB0EBB" w:rsidRPr="00022800" w:rsidRDefault="00FB0EBB" w:rsidP="00B90A2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15-20</w:t>
            </w:r>
          </w:p>
        </w:tc>
        <w:tc>
          <w:tcPr>
            <w:tcW w:w="1133" w:type="dxa"/>
            <w:vAlign w:val="center"/>
          </w:tcPr>
          <w:p w14:paraId="640BA361" w14:textId="77777777" w:rsidR="00FB0EBB" w:rsidRPr="00022800" w:rsidRDefault="00FB0EBB" w:rsidP="00B90A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1.54(0.02)</w:t>
            </w:r>
          </w:p>
        </w:tc>
        <w:tc>
          <w:tcPr>
            <w:tcW w:w="1297" w:type="dxa"/>
            <w:vAlign w:val="center"/>
          </w:tcPr>
          <w:p w14:paraId="2D87AD8F" w14:textId="77777777" w:rsidR="00FB0EBB" w:rsidRPr="00022800" w:rsidRDefault="00FB0EBB" w:rsidP="00B90A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4.65 (0.11)</w:t>
            </w:r>
          </w:p>
        </w:tc>
        <w:tc>
          <w:tcPr>
            <w:tcW w:w="1210" w:type="dxa"/>
            <w:vAlign w:val="center"/>
          </w:tcPr>
          <w:p w14:paraId="491A2150" w14:textId="77777777" w:rsidR="00FB0EBB" w:rsidRPr="00022800" w:rsidRDefault="00FB0EBB" w:rsidP="00B90A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2.45 (0.18)</w:t>
            </w:r>
          </w:p>
        </w:tc>
        <w:tc>
          <w:tcPr>
            <w:tcW w:w="1375" w:type="dxa"/>
            <w:vAlign w:val="center"/>
          </w:tcPr>
          <w:p w14:paraId="0A7CD627" w14:textId="77777777" w:rsidR="00FB0EBB" w:rsidRPr="00022800" w:rsidRDefault="00FB0EBB" w:rsidP="00B90A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7.20 (2.40)</w:t>
            </w:r>
          </w:p>
        </w:tc>
        <w:tc>
          <w:tcPr>
            <w:tcW w:w="1305" w:type="dxa"/>
            <w:vAlign w:val="center"/>
          </w:tcPr>
          <w:p w14:paraId="723052B5" w14:textId="77777777" w:rsidR="00FB0EBB" w:rsidRPr="00022800" w:rsidRDefault="00FB0EBB" w:rsidP="00B90A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10.0 (1.41)</w:t>
            </w:r>
          </w:p>
        </w:tc>
        <w:tc>
          <w:tcPr>
            <w:tcW w:w="1350" w:type="dxa"/>
            <w:vAlign w:val="center"/>
          </w:tcPr>
          <w:p w14:paraId="42E1E0F7" w14:textId="77777777" w:rsidR="00FB0EBB" w:rsidRPr="00022800" w:rsidRDefault="00FB0EBB" w:rsidP="00B90A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391 (172)</w:t>
            </w:r>
          </w:p>
        </w:tc>
        <w:tc>
          <w:tcPr>
            <w:tcW w:w="1305" w:type="dxa"/>
            <w:vAlign w:val="center"/>
          </w:tcPr>
          <w:p w14:paraId="6E803D44" w14:textId="77777777" w:rsidR="00FB0EBB" w:rsidRPr="00022800" w:rsidRDefault="00FB0EBB" w:rsidP="00B90A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171 (68.9)</w:t>
            </w:r>
          </w:p>
        </w:tc>
        <w:tc>
          <w:tcPr>
            <w:tcW w:w="1320" w:type="dxa"/>
            <w:vAlign w:val="center"/>
          </w:tcPr>
          <w:p w14:paraId="48BB5C3A" w14:textId="77777777" w:rsidR="00FB0EBB" w:rsidRPr="00022800" w:rsidRDefault="00FB0EBB" w:rsidP="00B90A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93.0 (3.54)</w:t>
            </w:r>
          </w:p>
        </w:tc>
      </w:tr>
      <w:tr w:rsidR="00FB0EBB" w:rsidRPr="00022800" w14:paraId="3527D4BB" w14:textId="77777777" w:rsidTr="00B90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  <w:vAlign w:val="center"/>
          </w:tcPr>
          <w:p w14:paraId="38F2FE62" w14:textId="77777777" w:rsidR="00FB0EBB" w:rsidRPr="00022800" w:rsidRDefault="00FB0EBB" w:rsidP="00B90A2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20-25</w:t>
            </w:r>
          </w:p>
        </w:tc>
        <w:tc>
          <w:tcPr>
            <w:tcW w:w="1133" w:type="dxa"/>
            <w:vAlign w:val="center"/>
          </w:tcPr>
          <w:p w14:paraId="5D15C732" w14:textId="77777777" w:rsidR="00FB0EBB" w:rsidRPr="00022800" w:rsidRDefault="00FB0EBB" w:rsidP="00B90A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1.57(0.02)</w:t>
            </w:r>
          </w:p>
        </w:tc>
        <w:tc>
          <w:tcPr>
            <w:tcW w:w="1297" w:type="dxa"/>
            <w:vAlign w:val="center"/>
          </w:tcPr>
          <w:p w14:paraId="2787C1F3" w14:textId="77777777" w:rsidR="00FB0EBB" w:rsidRPr="00022800" w:rsidRDefault="00FB0EBB" w:rsidP="00B90A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4.75 (0.05)</w:t>
            </w:r>
          </w:p>
        </w:tc>
        <w:tc>
          <w:tcPr>
            <w:tcW w:w="1210" w:type="dxa"/>
            <w:vAlign w:val="center"/>
          </w:tcPr>
          <w:p w14:paraId="1E2859A0" w14:textId="77777777" w:rsidR="00FB0EBB" w:rsidRPr="00022800" w:rsidRDefault="00FB0EBB" w:rsidP="00B90A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2.25 (0.32)</w:t>
            </w:r>
          </w:p>
        </w:tc>
        <w:tc>
          <w:tcPr>
            <w:tcW w:w="1375" w:type="dxa"/>
            <w:vAlign w:val="center"/>
          </w:tcPr>
          <w:p w14:paraId="0D031A82" w14:textId="77777777" w:rsidR="00FB0EBB" w:rsidRPr="00022800" w:rsidRDefault="00FB0EBB" w:rsidP="00B90A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6.55 (1.66)</w:t>
            </w:r>
          </w:p>
        </w:tc>
        <w:tc>
          <w:tcPr>
            <w:tcW w:w="1305" w:type="dxa"/>
            <w:vAlign w:val="center"/>
          </w:tcPr>
          <w:p w14:paraId="4B1C965D" w14:textId="77777777" w:rsidR="00FB0EBB" w:rsidRPr="00022800" w:rsidRDefault="00FB0EBB" w:rsidP="00B90A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7.50 (2.47)</w:t>
            </w:r>
          </w:p>
        </w:tc>
        <w:tc>
          <w:tcPr>
            <w:tcW w:w="1350" w:type="dxa"/>
            <w:vAlign w:val="center"/>
          </w:tcPr>
          <w:p w14:paraId="22C13CE9" w14:textId="77777777" w:rsidR="00FB0EBB" w:rsidRPr="00022800" w:rsidRDefault="00FB0EBB" w:rsidP="00B90A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362 (120)</w:t>
            </w:r>
          </w:p>
        </w:tc>
        <w:tc>
          <w:tcPr>
            <w:tcW w:w="1305" w:type="dxa"/>
            <w:vAlign w:val="center"/>
          </w:tcPr>
          <w:p w14:paraId="6A4A894A" w14:textId="77777777" w:rsidR="00FB0EBB" w:rsidRPr="00022800" w:rsidRDefault="00FB0EBB" w:rsidP="00B90A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162 (43.5)</w:t>
            </w:r>
          </w:p>
        </w:tc>
        <w:tc>
          <w:tcPr>
            <w:tcW w:w="1320" w:type="dxa"/>
            <w:vAlign w:val="center"/>
          </w:tcPr>
          <w:p w14:paraId="4881C322" w14:textId="77777777" w:rsidR="00FB0EBB" w:rsidRPr="00022800" w:rsidRDefault="00FB0EBB" w:rsidP="00B90A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101 (6.01)</w:t>
            </w:r>
          </w:p>
        </w:tc>
      </w:tr>
      <w:tr w:rsidR="00FB0EBB" w:rsidRPr="00022800" w14:paraId="7EE9DDE0" w14:textId="77777777" w:rsidTr="00B90A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  <w:vAlign w:val="center"/>
          </w:tcPr>
          <w:p w14:paraId="5418DA8E" w14:textId="77777777" w:rsidR="00FB0EBB" w:rsidRPr="00022800" w:rsidRDefault="00FB0EBB" w:rsidP="00B90A2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25-30</w:t>
            </w:r>
          </w:p>
        </w:tc>
        <w:tc>
          <w:tcPr>
            <w:tcW w:w="1133" w:type="dxa"/>
            <w:vAlign w:val="center"/>
          </w:tcPr>
          <w:p w14:paraId="58856482" w14:textId="77777777" w:rsidR="00FB0EBB" w:rsidRPr="00022800" w:rsidRDefault="00FB0EBB" w:rsidP="00B90A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1.61(0.02)</w:t>
            </w:r>
          </w:p>
        </w:tc>
        <w:tc>
          <w:tcPr>
            <w:tcW w:w="1297" w:type="dxa"/>
            <w:vAlign w:val="center"/>
          </w:tcPr>
          <w:p w14:paraId="106DB0C9" w14:textId="77777777" w:rsidR="00FB0EBB" w:rsidRPr="00022800" w:rsidRDefault="00FB0EBB" w:rsidP="00B90A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4.80 (0.10)</w:t>
            </w:r>
          </w:p>
        </w:tc>
        <w:tc>
          <w:tcPr>
            <w:tcW w:w="1210" w:type="dxa"/>
            <w:vAlign w:val="center"/>
          </w:tcPr>
          <w:p w14:paraId="5B23D587" w14:textId="77777777" w:rsidR="00FB0EBB" w:rsidRPr="00022800" w:rsidRDefault="00FB0EBB" w:rsidP="00B90A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2.20 (0.42)</w:t>
            </w:r>
          </w:p>
        </w:tc>
        <w:tc>
          <w:tcPr>
            <w:tcW w:w="1375" w:type="dxa"/>
            <w:vAlign w:val="center"/>
          </w:tcPr>
          <w:p w14:paraId="08C372F7" w14:textId="77777777" w:rsidR="00FB0EBB" w:rsidRPr="00022800" w:rsidRDefault="00FB0EBB" w:rsidP="00B90A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5.95 (0.81)</w:t>
            </w:r>
          </w:p>
        </w:tc>
        <w:tc>
          <w:tcPr>
            <w:tcW w:w="1305" w:type="dxa"/>
            <w:vAlign w:val="center"/>
          </w:tcPr>
          <w:p w14:paraId="4D1E15D1" w14:textId="77777777" w:rsidR="00FB0EBB" w:rsidRPr="00022800" w:rsidRDefault="00FB0EBB" w:rsidP="00B90A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8.00 (2.83)</w:t>
            </w:r>
          </w:p>
        </w:tc>
        <w:tc>
          <w:tcPr>
            <w:tcW w:w="1350" w:type="dxa"/>
            <w:vAlign w:val="center"/>
          </w:tcPr>
          <w:p w14:paraId="1637D396" w14:textId="77777777" w:rsidR="00FB0EBB" w:rsidRPr="00022800" w:rsidRDefault="00FB0EBB" w:rsidP="00B90A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324 (98.5)</w:t>
            </w:r>
          </w:p>
        </w:tc>
        <w:tc>
          <w:tcPr>
            <w:tcW w:w="1305" w:type="dxa"/>
            <w:vAlign w:val="center"/>
          </w:tcPr>
          <w:p w14:paraId="76BCE11A" w14:textId="77777777" w:rsidR="00FB0EBB" w:rsidRPr="00022800" w:rsidRDefault="00FB0EBB" w:rsidP="00B90A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159 (33.2)</w:t>
            </w:r>
          </w:p>
        </w:tc>
        <w:tc>
          <w:tcPr>
            <w:tcW w:w="1320" w:type="dxa"/>
            <w:vAlign w:val="center"/>
          </w:tcPr>
          <w:p w14:paraId="4714AAD1" w14:textId="77777777" w:rsidR="00FB0EBB" w:rsidRPr="00022800" w:rsidRDefault="00FB0EBB" w:rsidP="00B90A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22800">
              <w:rPr>
                <w:rFonts w:asciiTheme="majorBidi" w:hAnsiTheme="majorBidi" w:cstheme="majorBidi"/>
              </w:rPr>
              <w:t>94.0 (15.6)</w:t>
            </w:r>
          </w:p>
        </w:tc>
      </w:tr>
    </w:tbl>
    <w:p w14:paraId="0E1C1AAE" w14:textId="77777777" w:rsidR="00FB0EBB" w:rsidRDefault="00FB0EBB" w:rsidP="009654B6">
      <w:pPr>
        <w:spacing w:after="0" w:line="360" w:lineRule="auto"/>
        <w:jc w:val="both"/>
        <w:rPr>
          <w:rFonts w:asciiTheme="majorBidi" w:hAnsiTheme="majorBidi" w:cstheme="majorBidi"/>
          <w:szCs w:val="24"/>
        </w:rPr>
      </w:pPr>
    </w:p>
    <w:p w14:paraId="4D3D64A9" w14:textId="77777777" w:rsidR="009654B6" w:rsidRDefault="009654B6" w:rsidP="009654B6">
      <w:pPr>
        <w:rPr>
          <w:rFonts w:asciiTheme="majorBidi" w:hAnsiTheme="majorBidi" w:cstheme="majorBidi"/>
          <w:szCs w:val="24"/>
        </w:rPr>
      </w:pPr>
    </w:p>
    <w:p w14:paraId="0EC7384C" w14:textId="78EC6DD1" w:rsidR="00B90A2A" w:rsidRPr="00B90A2A" w:rsidRDefault="00B90A2A" w:rsidP="000D656F">
      <w:pPr>
        <w:pStyle w:val="Caption"/>
        <w:keepNext/>
        <w:ind w:right="1260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B90A2A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lastRenderedPageBreak/>
        <w:t xml:space="preserve">Supplementary Table </w:t>
      </w:r>
      <w:r w:rsidR="00B31D7D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2</w:t>
      </w:r>
      <w:r w:rsidRPr="00B90A2A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.</w:t>
      </w:r>
      <w:r w:rsidRPr="00B90A2A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The total stock (kg ha</w:t>
      </w:r>
      <w:r w:rsidRPr="00B90A2A">
        <w:rPr>
          <w:rFonts w:asciiTheme="majorBidi" w:hAnsiTheme="majorBidi" w:cstheme="majorBidi"/>
          <w:i w:val="0"/>
          <w:iCs w:val="0"/>
          <w:color w:val="auto"/>
          <w:sz w:val="24"/>
          <w:szCs w:val="24"/>
          <w:vertAlign w:val="superscript"/>
        </w:rPr>
        <w:t>-1</w:t>
      </w:r>
      <w:r w:rsidRPr="00B90A2A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) in two National Park forests of lead (Pb), zinc (Zn), and copper (Cu) in the O-horizon and mineral soil samples to 30 cm depth.</w:t>
      </w:r>
    </w:p>
    <w:tbl>
      <w:tblPr>
        <w:tblStyle w:val="GridTable6Colorful"/>
        <w:tblW w:w="11070" w:type="dxa"/>
        <w:tblLook w:val="04A0" w:firstRow="1" w:lastRow="0" w:firstColumn="1" w:lastColumn="0" w:noHBand="0" w:noVBand="1"/>
      </w:tblPr>
      <w:tblGrid>
        <w:gridCol w:w="2468"/>
        <w:gridCol w:w="1245"/>
        <w:gridCol w:w="1327"/>
        <w:gridCol w:w="1620"/>
        <w:gridCol w:w="1530"/>
        <w:gridCol w:w="1440"/>
        <w:gridCol w:w="1440"/>
      </w:tblGrid>
      <w:tr w:rsidR="00104242" w:rsidRPr="00104242" w14:paraId="4BB68655" w14:textId="77777777" w:rsidTr="00B31D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8" w:type="dxa"/>
            <w:noWrap/>
            <w:hideMark/>
          </w:tcPr>
          <w:p w14:paraId="233ACFEC" w14:textId="77777777" w:rsidR="00104242" w:rsidRPr="00104242" w:rsidRDefault="00104242" w:rsidP="0010424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572" w:type="dxa"/>
            <w:gridSpan w:val="2"/>
            <w:noWrap/>
            <w:hideMark/>
          </w:tcPr>
          <w:p w14:paraId="2247464F" w14:textId="157C551E" w:rsidR="00104242" w:rsidRPr="00104242" w:rsidRDefault="00104242" w:rsidP="001042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104242">
              <w:rPr>
                <w:rFonts w:asciiTheme="majorBidi" w:hAnsiTheme="majorBidi" w:cstheme="majorBidi"/>
              </w:rPr>
              <w:t>Pb</w:t>
            </w:r>
            <w:r>
              <w:rPr>
                <w:rFonts w:asciiTheme="majorBidi" w:hAnsiTheme="majorBidi" w:cstheme="majorBidi"/>
              </w:rPr>
              <w:t xml:space="preserve"> (</w:t>
            </w:r>
            <w:r w:rsidRPr="00104242">
              <w:rPr>
                <w:rFonts w:asciiTheme="majorBidi" w:hAnsiTheme="majorBidi" w:cstheme="majorBidi"/>
              </w:rPr>
              <w:t>kg</w:t>
            </w:r>
            <w:r>
              <w:rPr>
                <w:rFonts w:asciiTheme="majorBidi" w:hAnsiTheme="majorBidi" w:cstheme="majorBidi"/>
              </w:rPr>
              <w:t xml:space="preserve"> </w:t>
            </w:r>
            <w:proofErr w:type="gramStart"/>
            <w:r w:rsidRPr="00104242">
              <w:rPr>
                <w:rFonts w:asciiTheme="majorBidi" w:hAnsiTheme="majorBidi" w:cstheme="majorBidi"/>
              </w:rPr>
              <w:t>ha</w:t>
            </w:r>
            <w:r w:rsidRPr="00104242">
              <w:rPr>
                <w:rFonts w:asciiTheme="majorBidi" w:hAnsiTheme="majorBidi" w:cstheme="majorBidi"/>
                <w:vertAlign w:val="superscript"/>
              </w:rPr>
              <w:t>-1</w:t>
            </w:r>
            <w:proofErr w:type="gramEnd"/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3150" w:type="dxa"/>
            <w:gridSpan w:val="2"/>
            <w:noWrap/>
            <w:hideMark/>
          </w:tcPr>
          <w:p w14:paraId="236119AC" w14:textId="4300EC76" w:rsidR="00104242" w:rsidRPr="00104242" w:rsidRDefault="00104242" w:rsidP="001042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104242">
              <w:rPr>
                <w:rFonts w:asciiTheme="majorBidi" w:hAnsiTheme="majorBidi" w:cstheme="majorBidi"/>
              </w:rPr>
              <w:t>Zn</w:t>
            </w:r>
            <w:r>
              <w:rPr>
                <w:rFonts w:asciiTheme="majorBidi" w:hAnsiTheme="majorBidi" w:cstheme="majorBidi"/>
              </w:rPr>
              <w:t xml:space="preserve"> (</w:t>
            </w:r>
            <w:r w:rsidRPr="00104242">
              <w:rPr>
                <w:rFonts w:asciiTheme="majorBidi" w:hAnsiTheme="majorBidi" w:cstheme="majorBidi"/>
              </w:rPr>
              <w:t>kg</w:t>
            </w:r>
            <w:r>
              <w:rPr>
                <w:rFonts w:asciiTheme="majorBidi" w:hAnsiTheme="majorBidi" w:cstheme="majorBidi"/>
              </w:rPr>
              <w:t xml:space="preserve"> </w:t>
            </w:r>
            <w:proofErr w:type="gramStart"/>
            <w:r w:rsidRPr="00104242">
              <w:rPr>
                <w:rFonts w:asciiTheme="majorBidi" w:hAnsiTheme="majorBidi" w:cstheme="majorBidi"/>
              </w:rPr>
              <w:t>ha</w:t>
            </w:r>
            <w:r w:rsidRPr="00104242">
              <w:rPr>
                <w:rFonts w:asciiTheme="majorBidi" w:hAnsiTheme="majorBidi" w:cstheme="majorBidi"/>
                <w:vertAlign w:val="superscript"/>
              </w:rPr>
              <w:t>-1</w:t>
            </w:r>
            <w:proofErr w:type="gramEnd"/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880" w:type="dxa"/>
            <w:gridSpan w:val="2"/>
            <w:noWrap/>
            <w:hideMark/>
          </w:tcPr>
          <w:p w14:paraId="5F228E36" w14:textId="665F581C" w:rsidR="00104242" w:rsidRPr="00104242" w:rsidRDefault="00104242" w:rsidP="001042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104242">
              <w:rPr>
                <w:rFonts w:asciiTheme="majorBidi" w:hAnsiTheme="majorBidi" w:cstheme="majorBidi"/>
              </w:rPr>
              <w:t>Cu</w:t>
            </w:r>
            <w:r>
              <w:rPr>
                <w:rFonts w:asciiTheme="majorBidi" w:hAnsiTheme="majorBidi" w:cstheme="majorBidi"/>
              </w:rPr>
              <w:t xml:space="preserve"> (</w:t>
            </w:r>
            <w:r w:rsidRPr="00104242">
              <w:rPr>
                <w:rFonts w:asciiTheme="majorBidi" w:hAnsiTheme="majorBidi" w:cstheme="majorBidi"/>
              </w:rPr>
              <w:t>kg</w:t>
            </w:r>
            <w:r>
              <w:rPr>
                <w:rFonts w:asciiTheme="majorBidi" w:hAnsiTheme="majorBidi" w:cstheme="majorBidi"/>
              </w:rPr>
              <w:t xml:space="preserve"> </w:t>
            </w:r>
            <w:proofErr w:type="gramStart"/>
            <w:r w:rsidRPr="00104242">
              <w:rPr>
                <w:rFonts w:asciiTheme="majorBidi" w:hAnsiTheme="majorBidi" w:cstheme="majorBidi"/>
              </w:rPr>
              <w:t>ha</w:t>
            </w:r>
            <w:r w:rsidRPr="00104242">
              <w:rPr>
                <w:rFonts w:asciiTheme="majorBidi" w:hAnsiTheme="majorBidi" w:cstheme="majorBidi"/>
                <w:vertAlign w:val="superscript"/>
              </w:rPr>
              <w:t>-1</w:t>
            </w:r>
            <w:proofErr w:type="gramEnd"/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104242" w:rsidRPr="00104242" w14:paraId="5A8795D8" w14:textId="77777777" w:rsidTr="00B31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8" w:type="dxa"/>
            <w:vMerge w:val="restart"/>
            <w:noWrap/>
            <w:hideMark/>
          </w:tcPr>
          <w:p w14:paraId="344C471E" w14:textId="77777777" w:rsidR="00104242" w:rsidRPr="00104242" w:rsidRDefault="00104242" w:rsidP="00104242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104242">
              <w:rPr>
                <w:rFonts w:asciiTheme="majorBidi" w:hAnsiTheme="majorBidi" w:cstheme="majorBidi"/>
              </w:rPr>
              <w:t xml:space="preserve">Distance From Road (meter) </w:t>
            </w:r>
          </w:p>
        </w:tc>
        <w:tc>
          <w:tcPr>
            <w:tcW w:w="8602" w:type="dxa"/>
            <w:gridSpan w:val="6"/>
            <w:noWrap/>
            <w:hideMark/>
          </w:tcPr>
          <w:p w14:paraId="6D511460" w14:textId="77777777" w:rsidR="00104242" w:rsidRPr="00104242" w:rsidRDefault="00104242" w:rsidP="0010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 xml:space="preserve">National Capital Parks-East </w:t>
            </w:r>
            <w:r w:rsidRPr="00104242">
              <w:rPr>
                <w:rFonts w:asciiTheme="majorBidi" w:hAnsiTheme="majorBidi" w:cstheme="majorBidi"/>
                <w:b/>
                <w:bCs/>
              </w:rPr>
              <w:t>(NACE)</w:t>
            </w:r>
          </w:p>
        </w:tc>
      </w:tr>
      <w:tr w:rsidR="00104242" w:rsidRPr="00104242" w14:paraId="2A275951" w14:textId="77777777" w:rsidTr="00B31D7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8" w:type="dxa"/>
            <w:vMerge/>
            <w:hideMark/>
          </w:tcPr>
          <w:p w14:paraId="1E8C59C2" w14:textId="77777777" w:rsidR="00104242" w:rsidRPr="00104242" w:rsidRDefault="00104242" w:rsidP="0010424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45" w:type="dxa"/>
            <w:noWrap/>
            <w:hideMark/>
          </w:tcPr>
          <w:p w14:paraId="095C3C99" w14:textId="77777777" w:rsidR="00104242" w:rsidRPr="00104242" w:rsidRDefault="00104242" w:rsidP="0010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O-horizon</w:t>
            </w:r>
          </w:p>
        </w:tc>
        <w:tc>
          <w:tcPr>
            <w:tcW w:w="1327" w:type="dxa"/>
            <w:noWrap/>
            <w:hideMark/>
          </w:tcPr>
          <w:p w14:paraId="328D7A3F" w14:textId="77777777" w:rsidR="00104242" w:rsidRPr="00104242" w:rsidRDefault="00104242" w:rsidP="0010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0-30 cm</w:t>
            </w:r>
          </w:p>
        </w:tc>
        <w:tc>
          <w:tcPr>
            <w:tcW w:w="1620" w:type="dxa"/>
            <w:noWrap/>
            <w:hideMark/>
          </w:tcPr>
          <w:p w14:paraId="7897935B" w14:textId="77777777" w:rsidR="00104242" w:rsidRPr="00104242" w:rsidRDefault="00104242" w:rsidP="0010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O-horizon</w:t>
            </w:r>
          </w:p>
        </w:tc>
        <w:tc>
          <w:tcPr>
            <w:tcW w:w="1530" w:type="dxa"/>
            <w:noWrap/>
            <w:hideMark/>
          </w:tcPr>
          <w:p w14:paraId="69FD0D68" w14:textId="77777777" w:rsidR="00104242" w:rsidRPr="00104242" w:rsidRDefault="00104242" w:rsidP="0010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0-30 cm</w:t>
            </w:r>
          </w:p>
        </w:tc>
        <w:tc>
          <w:tcPr>
            <w:tcW w:w="1440" w:type="dxa"/>
            <w:noWrap/>
            <w:hideMark/>
          </w:tcPr>
          <w:p w14:paraId="2BF838A8" w14:textId="77777777" w:rsidR="00104242" w:rsidRPr="00104242" w:rsidRDefault="00104242" w:rsidP="0010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O-horizon</w:t>
            </w:r>
          </w:p>
        </w:tc>
        <w:tc>
          <w:tcPr>
            <w:tcW w:w="1440" w:type="dxa"/>
            <w:noWrap/>
            <w:hideMark/>
          </w:tcPr>
          <w:p w14:paraId="6CA251C1" w14:textId="77777777" w:rsidR="00104242" w:rsidRPr="00104242" w:rsidRDefault="00104242" w:rsidP="0010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0-30 cm</w:t>
            </w:r>
          </w:p>
        </w:tc>
      </w:tr>
      <w:tr w:rsidR="00104242" w:rsidRPr="00104242" w14:paraId="4B5EF55D" w14:textId="77777777" w:rsidTr="00B31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8" w:type="dxa"/>
            <w:noWrap/>
            <w:hideMark/>
          </w:tcPr>
          <w:p w14:paraId="429A4A2C" w14:textId="77777777" w:rsidR="00104242" w:rsidRPr="00104242" w:rsidRDefault="00104242" w:rsidP="00104242">
            <w:pPr>
              <w:jc w:val="center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45" w:type="dxa"/>
            <w:noWrap/>
            <w:hideMark/>
          </w:tcPr>
          <w:p w14:paraId="341C5A58" w14:textId="77777777" w:rsidR="00104242" w:rsidRPr="00104242" w:rsidRDefault="00104242" w:rsidP="0010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1327" w:type="dxa"/>
            <w:noWrap/>
            <w:hideMark/>
          </w:tcPr>
          <w:p w14:paraId="3EC2AC13" w14:textId="06C84C7B" w:rsidR="00104242" w:rsidRPr="00104242" w:rsidRDefault="00104242" w:rsidP="0010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991</w:t>
            </w:r>
          </w:p>
        </w:tc>
        <w:tc>
          <w:tcPr>
            <w:tcW w:w="1620" w:type="dxa"/>
            <w:noWrap/>
            <w:hideMark/>
          </w:tcPr>
          <w:p w14:paraId="4D502107" w14:textId="77777777" w:rsidR="00104242" w:rsidRPr="00104242" w:rsidRDefault="00104242" w:rsidP="0010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0.36</w:t>
            </w:r>
          </w:p>
        </w:tc>
        <w:tc>
          <w:tcPr>
            <w:tcW w:w="1530" w:type="dxa"/>
            <w:noWrap/>
            <w:hideMark/>
          </w:tcPr>
          <w:p w14:paraId="160FF85D" w14:textId="5EAAF5DA" w:rsidR="00104242" w:rsidRPr="00104242" w:rsidRDefault="00104242" w:rsidP="0010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763</w:t>
            </w:r>
          </w:p>
        </w:tc>
        <w:tc>
          <w:tcPr>
            <w:tcW w:w="1440" w:type="dxa"/>
            <w:noWrap/>
            <w:hideMark/>
          </w:tcPr>
          <w:p w14:paraId="7DB7D40F" w14:textId="77777777" w:rsidR="00104242" w:rsidRPr="00104242" w:rsidRDefault="00104242" w:rsidP="0010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0.17</w:t>
            </w:r>
          </w:p>
        </w:tc>
        <w:tc>
          <w:tcPr>
            <w:tcW w:w="1440" w:type="dxa"/>
            <w:noWrap/>
            <w:hideMark/>
          </w:tcPr>
          <w:p w14:paraId="104F4035" w14:textId="2AACC90E" w:rsidR="00104242" w:rsidRPr="00104242" w:rsidRDefault="00104242" w:rsidP="0010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619</w:t>
            </w:r>
          </w:p>
        </w:tc>
      </w:tr>
      <w:tr w:rsidR="00104242" w:rsidRPr="00104242" w14:paraId="24CCDB66" w14:textId="77777777" w:rsidTr="00B31D7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8" w:type="dxa"/>
            <w:noWrap/>
            <w:hideMark/>
          </w:tcPr>
          <w:p w14:paraId="14F7CEE6" w14:textId="77777777" w:rsidR="00104242" w:rsidRPr="00104242" w:rsidRDefault="00104242" w:rsidP="00104242">
            <w:pPr>
              <w:jc w:val="center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245" w:type="dxa"/>
            <w:noWrap/>
            <w:hideMark/>
          </w:tcPr>
          <w:p w14:paraId="01C9066E" w14:textId="77777777" w:rsidR="00104242" w:rsidRPr="00104242" w:rsidRDefault="00104242" w:rsidP="0010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0.64</w:t>
            </w:r>
          </w:p>
        </w:tc>
        <w:tc>
          <w:tcPr>
            <w:tcW w:w="1327" w:type="dxa"/>
            <w:noWrap/>
            <w:hideMark/>
          </w:tcPr>
          <w:p w14:paraId="18085845" w14:textId="4D2ABE3C" w:rsidR="00104242" w:rsidRPr="00104242" w:rsidRDefault="00104242" w:rsidP="0010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1034</w:t>
            </w:r>
          </w:p>
        </w:tc>
        <w:tc>
          <w:tcPr>
            <w:tcW w:w="1620" w:type="dxa"/>
            <w:noWrap/>
            <w:hideMark/>
          </w:tcPr>
          <w:p w14:paraId="132F0C4A" w14:textId="77777777" w:rsidR="00104242" w:rsidRPr="00104242" w:rsidRDefault="00104242" w:rsidP="0010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0.56</w:t>
            </w:r>
          </w:p>
        </w:tc>
        <w:tc>
          <w:tcPr>
            <w:tcW w:w="1530" w:type="dxa"/>
            <w:noWrap/>
            <w:hideMark/>
          </w:tcPr>
          <w:p w14:paraId="0EF7265D" w14:textId="5FA699E4" w:rsidR="00104242" w:rsidRPr="00104242" w:rsidRDefault="00104242" w:rsidP="0010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493</w:t>
            </w:r>
          </w:p>
        </w:tc>
        <w:tc>
          <w:tcPr>
            <w:tcW w:w="1440" w:type="dxa"/>
            <w:noWrap/>
            <w:hideMark/>
          </w:tcPr>
          <w:p w14:paraId="3A876918" w14:textId="77777777" w:rsidR="00104242" w:rsidRPr="00104242" w:rsidRDefault="00104242" w:rsidP="0010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0.36</w:t>
            </w:r>
          </w:p>
        </w:tc>
        <w:tc>
          <w:tcPr>
            <w:tcW w:w="1440" w:type="dxa"/>
            <w:noWrap/>
            <w:hideMark/>
          </w:tcPr>
          <w:p w14:paraId="77D7971B" w14:textId="41A9F23B" w:rsidR="00104242" w:rsidRPr="00104242" w:rsidRDefault="00104242" w:rsidP="0010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660</w:t>
            </w:r>
          </w:p>
        </w:tc>
      </w:tr>
      <w:tr w:rsidR="00104242" w:rsidRPr="00104242" w14:paraId="629E72A5" w14:textId="77777777" w:rsidTr="00B31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8" w:type="dxa"/>
            <w:noWrap/>
            <w:hideMark/>
          </w:tcPr>
          <w:p w14:paraId="6209A3CE" w14:textId="77777777" w:rsidR="00104242" w:rsidRPr="00104242" w:rsidRDefault="00104242" w:rsidP="00104242">
            <w:pPr>
              <w:jc w:val="center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45" w:type="dxa"/>
            <w:noWrap/>
            <w:hideMark/>
          </w:tcPr>
          <w:p w14:paraId="26DE082E" w14:textId="77777777" w:rsidR="00104242" w:rsidRPr="00104242" w:rsidRDefault="00104242" w:rsidP="0010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0.22</w:t>
            </w:r>
          </w:p>
        </w:tc>
        <w:tc>
          <w:tcPr>
            <w:tcW w:w="1327" w:type="dxa"/>
            <w:noWrap/>
            <w:hideMark/>
          </w:tcPr>
          <w:p w14:paraId="2EEC873B" w14:textId="216A46C6" w:rsidR="00104242" w:rsidRPr="00104242" w:rsidRDefault="00104242" w:rsidP="0010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524</w:t>
            </w:r>
          </w:p>
        </w:tc>
        <w:tc>
          <w:tcPr>
            <w:tcW w:w="1620" w:type="dxa"/>
            <w:noWrap/>
            <w:hideMark/>
          </w:tcPr>
          <w:p w14:paraId="430CB6F4" w14:textId="77777777" w:rsidR="00104242" w:rsidRPr="00104242" w:rsidRDefault="00104242" w:rsidP="0010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0.59</w:t>
            </w:r>
          </w:p>
        </w:tc>
        <w:tc>
          <w:tcPr>
            <w:tcW w:w="1530" w:type="dxa"/>
            <w:noWrap/>
            <w:hideMark/>
          </w:tcPr>
          <w:p w14:paraId="59D38448" w14:textId="156A96AC" w:rsidR="00104242" w:rsidRPr="00104242" w:rsidRDefault="00104242" w:rsidP="0010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349</w:t>
            </w:r>
          </w:p>
        </w:tc>
        <w:tc>
          <w:tcPr>
            <w:tcW w:w="1440" w:type="dxa"/>
            <w:noWrap/>
            <w:hideMark/>
          </w:tcPr>
          <w:p w14:paraId="2286AF9A" w14:textId="77777777" w:rsidR="00104242" w:rsidRPr="00104242" w:rsidRDefault="00104242" w:rsidP="0010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0.38</w:t>
            </w:r>
          </w:p>
        </w:tc>
        <w:tc>
          <w:tcPr>
            <w:tcW w:w="1440" w:type="dxa"/>
            <w:noWrap/>
            <w:hideMark/>
          </w:tcPr>
          <w:p w14:paraId="240B5A93" w14:textId="2FBE9A99" w:rsidR="00104242" w:rsidRPr="00104242" w:rsidRDefault="00104242" w:rsidP="0010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557</w:t>
            </w:r>
          </w:p>
        </w:tc>
      </w:tr>
      <w:tr w:rsidR="00104242" w:rsidRPr="00104242" w14:paraId="1D81BA40" w14:textId="77777777" w:rsidTr="00B31D7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8" w:type="dxa"/>
            <w:noWrap/>
            <w:hideMark/>
          </w:tcPr>
          <w:p w14:paraId="73A11B73" w14:textId="77777777" w:rsidR="00104242" w:rsidRPr="00104242" w:rsidRDefault="00104242" w:rsidP="00104242">
            <w:pPr>
              <w:jc w:val="center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245" w:type="dxa"/>
            <w:noWrap/>
            <w:hideMark/>
          </w:tcPr>
          <w:p w14:paraId="06A7001E" w14:textId="77777777" w:rsidR="00104242" w:rsidRPr="00104242" w:rsidRDefault="00104242" w:rsidP="0010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0.27</w:t>
            </w:r>
          </w:p>
        </w:tc>
        <w:tc>
          <w:tcPr>
            <w:tcW w:w="1327" w:type="dxa"/>
            <w:noWrap/>
            <w:hideMark/>
          </w:tcPr>
          <w:p w14:paraId="4FBC43C2" w14:textId="0529D37B" w:rsidR="00104242" w:rsidRPr="00104242" w:rsidRDefault="00104242" w:rsidP="0010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361</w:t>
            </w:r>
          </w:p>
        </w:tc>
        <w:tc>
          <w:tcPr>
            <w:tcW w:w="1620" w:type="dxa"/>
            <w:noWrap/>
            <w:hideMark/>
          </w:tcPr>
          <w:p w14:paraId="0480408C" w14:textId="77777777" w:rsidR="00104242" w:rsidRPr="00104242" w:rsidRDefault="00104242" w:rsidP="0010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0.44</w:t>
            </w:r>
          </w:p>
        </w:tc>
        <w:tc>
          <w:tcPr>
            <w:tcW w:w="1530" w:type="dxa"/>
            <w:noWrap/>
            <w:hideMark/>
          </w:tcPr>
          <w:p w14:paraId="4738F0E2" w14:textId="35230BF8" w:rsidR="00104242" w:rsidRPr="00104242" w:rsidRDefault="00104242" w:rsidP="0010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246</w:t>
            </w:r>
          </w:p>
        </w:tc>
        <w:tc>
          <w:tcPr>
            <w:tcW w:w="1440" w:type="dxa"/>
            <w:noWrap/>
            <w:hideMark/>
          </w:tcPr>
          <w:p w14:paraId="6E7DE684" w14:textId="77777777" w:rsidR="00104242" w:rsidRPr="00104242" w:rsidRDefault="00104242" w:rsidP="0010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0.39</w:t>
            </w:r>
          </w:p>
        </w:tc>
        <w:tc>
          <w:tcPr>
            <w:tcW w:w="1440" w:type="dxa"/>
            <w:noWrap/>
            <w:hideMark/>
          </w:tcPr>
          <w:p w14:paraId="6F013CAD" w14:textId="3E3DBF44" w:rsidR="00104242" w:rsidRPr="00104242" w:rsidRDefault="00104242" w:rsidP="0010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547</w:t>
            </w:r>
          </w:p>
        </w:tc>
      </w:tr>
      <w:tr w:rsidR="00104242" w:rsidRPr="00104242" w14:paraId="30C6FEA9" w14:textId="77777777" w:rsidTr="00B31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8" w:type="dxa"/>
            <w:noWrap/>
            <w:hideMark/>
          </w:tcPr>
          <w:p w14:paraId="14D2F767" w14:textId="77777777" w:rsidR="00104242" w:rsidRPr="00104242" w:rsidRDefault="00104242" w:rsidP="00104242">
            <w:pPr>
              <w:jc w:val="center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245" w:type="dxa"/>
            <w:noWrap/>
            <w:hideMark/>
          </w:tcPr>
          <w:p w14:paraId="7C69EF33" w14:textId="77777777" w:rsidR="00104242" w:rsidRPr="00104242" w:rsidRDefault="00104242" w:rsidP="0010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0.19</w:t>
            </w:r>
          </w:p>
        </w:tc>
        <w:tc>
          <w:tcPr>
            <w:tcW w:w="1327" w:type="dxa"/>
            <w:noWrap/>
            <w:hideMark/>
          </w:tcPr>
          <w:p w14:paraId="070A6DFE" w14:textId="30A2B5FB" w:rsidR="00104242" w:rsidRPr="00104242" w:rsidRDefault="00104242" w:rsidP="0010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334</w:t>
            </w:r>
          </w:p>
        </w:tc>
        <w:tc>
          <w:tcPr>
            <w:tcW w:w="1620" w:type="dxa"/>
            <w:noWrap/>
            <w:hideMark/>
          </w:tcPr>
          <w:p w14:paraId="362A637E" w14:textId="77777777" w:rsidR="00104242" w:rsidRPr="00104242" w:rsidRDefault="00104242" w:rsidP="0010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0.53</w:t>
            </w:r>
          </w:p>
        </w:tc>
        <w:tc>
          <w:tcPr>
            <w:tcW w:w="1530" w:type="dxa"/>
            <w:noWrap/>
            <w:hideMark/>
          </w:tcPr>
          <w:p w14:paraId="1337B7C9" w14:textId="1C8EE783" w:rsidR="00104242" w:rsidRPr="00104242" w:rsidRDefault="00104242" w:rsidP="0010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215</w:t>
            </w:r>
          </w:p>
        </w:tc>
        <w:tc>
          <w:tcPr>
            <w:tcW w:w="1440" w:type="dxa"/>
            <w:noWrap/>
            <w:hideMark/>
          </w:tcPr>
          <w:p w14:paraId="5B9259C8" w14:textId="77777777" w:rsidR="00104242" w:rsidRPr="00104242" w:rsidRDefault="00104242" w:rsidP="0010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0.38</w:t>
            </w:r>
          </w:p>
        </w:tc>
        <w:tc>
          <w:tcPr>
            <w:tcW w:w="1440" w:type="dxa"/>
            <w:noWrap/>
            <w:hideMark/>
          </w:tcPr>
          <w:p w14:paraId="188B3D9A" w14:textId="61DF6BD1" w:rsidR="00104242" w:rsidRPr="00104242" w:rsidRDefault="00104242" w:rsidP="0010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523</w:t>
            </w:r>
          </w:p>
        </w:tc>
      </w:tr>
      <w:tr w:rsidR="00104242" w:rsidRPr="00104242" w14:paraId="3481A5EF" w14:textId="77777777" w:rsidTr="00B31D7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8" w:type="dxa"/>
            <w:noWrap/>
            <w:hideMark/>
          </w:tcPr>
          <w:p w14:paraId="5D245855" w14:textId="77777777" w:rsidR="00104242" w:rsidRPr="00104242" w:rsidRDefault="00104242" w:rsidP="00104242">
            <w:pPr>
              <w:jc w:val="center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1245" w:type="dxa"/>
            <w:noWrap/>
            <w:hideMark/>
          </w:tcPr>
          <w:p w14:paraId="565DA4E5" w14:textId="77777777" w:rsidR="00104242" w:rsidRPr="00104242" w:rsidRDefault="00104242" w:rsidP="0010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0.19</w:t>
            </w:r>
          </w:p>
        </w:tc>
        <w:tc>
          <w:tcPr>
            <w:tcW w:w="1327" w:type="dxa"/>
            <w:noWrap/>
            <w:hideMark/>
          </w:tcPr>
          <w:p w14:paraId="618BD43C" w14:textId="6D2C1CAC" w:rsidR="00104242" w:rsidRPr="00104242" w:rsidRDefault="00104242" w:rsidP="0010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228</w:t>
            </w:r>
          </w:p>
        </w:tc>
        <w:tc>
          <w:tcPr>
            <w:tcW w:w="1620" w:type="dxa"/>
            <w:noWrap/>
            <w:hideMark/>
          </w:tcPr>
          <w:p w14:paraId="4C59E2FA" w14:textId="77777777" w:rsidR="00104242" w:rsidRPr="00104242" w:rsidRDefault="00104242" w:rsidP="0010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0.45</w:t>
            </w:r>
          </w:p>
        </w:tc>
        <w:tc>
          <w:tcPr>
            <w:tcW w:w="1530" w:type="dxa"/>
            <w:noWrap/>
            <w:hideMark/>
          </w:tcPr>
          <w:p w14:paraId="2F658137" w14:textId="31544BD5" w:rsidR="00104242" w:rsidRPr="00104242" w:rsidRDefault="00104242" w:rsidP="0010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201</w:t>
            </w:r>
          </w:p>
        </w:tc>
        <w:tc>
          <w:tcPr>
            <w:tcW w:w="1440" w:type="dxa"/>
            <w:noWrap/>
            <w:hideMark/>
          </w:tcPr>
          <w:p w14:paraId="641AE023" w14:textId="77777777" w:rsidR="00104242" w:rsidRPr="00104242" w:rsidRDefault="00104242" w:rsidP="0010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0.38</w:t>
            </w:r>
          </w:p>
        </w:tc>
        <w:tc>
          <w:tcPr>
            <w:tcW w:w="1440" w:type="dxa"/>
            <w:noWrap/>
            <w:hideMark/>
          </w:tcPr>
          <w:p w14:paraId="761591A7" w14:textId="53382224" w:rsidR="00104242" w:rsidRPr="00104242" w:rsidRDefault="00104242" w:rsidP="0010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509</w:t>
            </w:r>
          </w:p>
        </w:tc>
      </w:tr>
      <w:tr w:rsidR="00104242" w:rsidRPr="00104242" w14:paraId="0B11629B" w14:textId="77777777" w:rsidTr="00B31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8" w:type="dxa"/>
            <w:noWrap/>
            <w:hideMark/>
          </w:tcPr>
          <w:p w14:paraId="6CC79BD0" w14:textId="77777777" w:rsidR="00104242" w:rsidRPr="00104242" w:rsidRDefault="00104242" w:rsidP="00104242">
            <w:pPr>
              <w:jc w:val="center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1245" w:type="dxa"/>
            <w:noWrap/>
            <w:hideMark/>
          </w:tcPr>
          <w:p w14:paraId="40B15A2C" w14:textId="77777777" w:rsidR="00104242" w:rsidRPr="00104242" w:rsidRDefault="00104242" w:rsidP="0010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1327" w:type="dxa"/>
            <w:noWrap/>
            <w:hideMark/>
          </w:tcPr>
          <w:p w14:paraId="6EDD1B21" w14:textId="5054DF0E" w:rsidR="00104242" w:rsidRPr="00104242" w:rsidRDefault="00104242" w:rsidP="0010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257</w:t>
            </w:r>
          </w:p>
        </w:tc>
        <w:tc>
          <w:tcPr>
            <w:tcW w:w="1620" w:type="dxa"/>
            <w:noWrap/>
            <w:hideMark/>
          </w:tcPr>
          <w:p w14:paraId="3366B654" w14:textId="77777777" w:rsidR="00104242" w:rsidRPr="00104242" w:rsidRDefault="00104242" w:rsidP="0010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0.51</w:t>
            </w:r>
          </w:p>
        </w:tc>
        <w:tc>
          <w:tcPr>
            <w:tcW w:w="1530" w:type="dxa"/>
            <w:noWrap/>
            <w:hideMark/>
          </w:tcPr>
          <w:p w14:paraId="066D7961" w14:textId="09EDE98C" w:rsidR="00104242" w:rsidRPr="00104242" w:rsidRDefault="00104242" w:rsidP="0010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220</w:t>
            </w:r>
          </w:p>
        </w:tc>
        <w:tc>
          <w:tcPr>
            <w:tcW w:w="1440" w:type="dxa"/>
            <w:noWrap/>
            <w:hideMark/>
          </w:tcPr>
          <w:p w14:paraId="30D62EF1" w14:textId="77777777" w:rsidR="00104242" w:rsidRPr="00104242" w:rsidRDefault="00104242" w:rsidP="0010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0.39</w:t>
            </w:r>
          </w:p>
        </w:tc>
        <w:tc>
          <w:tcPr>
            <w:tcW w:w="1440" w:type="dxa"/>
            <w:noWrap/>
            <w:hideMark/>
          </w:tcPr>
          <w:p w14:paraId="23D3AFF0" w14:textId="2B82AA87" w:rsidR="00104242" w:rsidRPr="00104242" w:rsidRDefault="00104242" w:rsidP="0010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509</w:t>
            </w:r>
          </w:p>
        </w:tc>
      </w:tr>
      <w:tr w:rsidR="00104242" w:rsidRPr="00104242" w14:paraId="678B5E09" w14:textId="77777777" w:rsidTr="00B31D7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8" w:type="dxa"/>
            <w:noWrap/>
            <w:hideMark/>
          </w:tcPr>
          <w:p w14:paraId="350094AC" w14:textId="77777777" w:rsidR="00104242" w:rsidRPr="00104242" w:rsidRDefault="00104242" w:rsidP="00104242">
            <w:pPr>
              <w:jc w:val="center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1245" w:type="dxa"/>
            <w:noWrap/>
            <w:hideMark/>
          </w:tcPr>
          <w:p w14:paraId="72546572" w14:textId="77777777" w:rsidR="00104242" w:rsidRPr="00104242" w:rsidRDefault="00104242" w:rsidP="0010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0.14</w:t>
            </w:r>
          </w:p>
        </w:tc>
        <w:tc>
          <w:tcPr>
            <w:tcW w:w="1327" w:type="dxa"/>
            <w:noWrap/>
            <w:hideMark/>
          </w:tcPr>
          <w:p w14:paraId="2AC4B3E3" w14:textId="62FDFD91" w:rsidR="00104242" w:rsidRPr="00104242" w:rsidRDefault="00104242" w:rsidP="0010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152</w:t>
            </w:r>
          </w:p>
        </w:tc>
        <w:tc>
          <w:tcPr>
            <w:tcW w:w="1620" w:type="dxa"/>
            <w:noWrap/>
            <w:hideMark/>
          </w:tcPr>
          <w:p w14:paraId="5735CD7A" w14:textId="77777777" w:rsidR="00104242" w:rsidRPr="00104242" w:rsidRDefault="00104242" w:rsidP="0010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0.45</w:t>
            </w:r>
          </w:p>
        </w:tc>
        <w:tc>
          <w:tcPr>
            <w:tcW w:w="1530" w:type="dxa"/>
            <w:noWrap/>
            <w:hideMark/>
          </w:tcPr>
          <w:p w14:paraId="46189C22" w14:textId="0725580F" w:rsidR="00104242" w:rsidRPr="00104242" w:rsidRDefault="00104242" w:rsidP="0010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229</w:t>
            </w:r>
          </w:p>
        </w:tc>
        <w:tc>
          <w:tcPr>
            <w:tcW w:w="1440" w:type="dxa"/>
            <w:noWrap/>
            <w:hideMark/>
          </w:tcPr>
          <w:p w14:paraId="392AA3E3" w14:textId="77777777" w:rsidR="00104242" w:rsidRPr="00104242" w:rsidRDefault="00104242" w:rsidP="0010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0.38</w:t>
            </w:r>
          </w:p>
        </w:tc>
        <w:tc>
          <w:tcPr>
            <w:tcW w:w="1440" w:type="dxa"/>
            <w:noWrap/>
            <w:hideMark/>
          </w:tcPr>
          <w:p w14:paraId="33DE05A5" w14:textId="4ED4C2A7" w:rsidR="00104242" w:rsidRPr="00104242" w:rsidRDefault="00104242" w:rsidP="0010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524</w:t>
            </w:r>
          </w:p>
        </w:tc>
      </w:tr>
      <w:tr w:rsidR="00104242" w:rsidRPr="00104242" w14:paraId="5A9FFC46" w14:textId="77777777" w:rsidTr="00B31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8" w:type="dxa"/>
            <w:noWrap/>
            <w:hideMark/>
          </w:tcPr>
          <w:p w14:paraId="68A369F7" w14:textId="77777777" w:rsidR="00104242" w:rsidRPr="00104242" w:rsidRDefault="00104242" w:rsidP="00104242">
            <w:pPr>
              <w:jc w:val="center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245" w:type="dxa"/>
            <w:noWrap/>
            <w:hideMark/>
          </w:tcPr>
          <w:p w14:paraId="60251BBE" w14:textId="77777777" w:rsidR="00104242" w:rsidRPr="00104242" w:rsidRDefault="00104242" w:rsidP="0010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1327" w:type="dxa"/>
            <w:noWrap/>
            <w:hideMark/>
          </w:tcPr>
          <w:p w14:paraId="0AA64143" w14:textId="44F58994" w:rsidR="00104242" w:rsidRPr="00104242" w:rsidRDefault="00104242" w:rsidP="0010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181</w:t>
            </w:r>
          </w:p>
        </w:tc>
        <w:tc>
          <w:tcPr>
            <w:tcW w:w="1620" w:type="dxa"/>
            <w:noWrap/>
            <w:hideMark/>
          </w:tcPr>
          <w:p w14:paraId="272256C5" w14:textId="77777777" w:rsidR="00104242" w:rsidRPr="00104242" w:rsidRDefault="00104242" w:rsidP="0010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0.37</w:t>
            </w:r>
          </w:p>
        </w:tc>
        <w:tc>
          <w:tcPr>
            <w:tcW w:w="1530" w:type="dxa"/>
            <w:noWrap/>
            <w:hideMark/>
          </w:tcPr>
          <w:p w14:paraId="6B679C94" w14:textId="3EAFF3C4" w:rsidR="00104242" w:rsidRPr="00104242" w:rsidRDefault="00104242" w:rsidP="0010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246</w:t>
            </w:r>
          </w:p>
        </w:tc>
        <w:tc>
          <w:tcPr>
            <w:tcW w:w="1440" w:type="dxa"/>
            <w:noWrap/>
            <w:hideMark/>
          </w:tcPr>
          <w:p w14:paraId="00EED1E1" w14:textId="77777777" w:rsidR="00104242" w:rsidRPr="00104242" w:rsidRDefault="00104242" w:rsidP="0010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0.35</w:t>
            </w:r>
          </w:p>
        </w:tc>
        <w:tc>
          <w:tcPr>
            <w:tcW w:w="1440" w:type="dxa"/>
            <w:noWrap/>
            <w:hideMark/>
          </w:tcPr>
          <w:p w14:paraId="64F65ECE" w14:textId="533C50B1" w:rsidR="00104242" w:rsidRPr="00104242" w:rsidRDefault="00104242" w:rsidP="0010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500</w:t>
            </w:r>
          </w:p>
        </w:tc>
      </w:tr>
      <w:tr w:rsidR="00104242" w:rsidRPr="00104242" w14:paraId="2151B29B" w14:textId="77777777" w:rsidTr="00B31D7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8" w:type="dxa"/>
            <w:noWrap/>
            <w:hideMark/>
          </w:tcPr>
          <w:p w14:paraId="469DDCE6" w14:textId="77777777" w:rsidR="00104242" w:rsidRPr="00104242" w:rsidRDefault="00104242" w:rsidP="00104242">
            <w:pPr>
              <w:jc w:val="center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1245" w:type="dxa"/>
            <w:noWrap/>
            <w:hideMark/>
          </w:tcPr>
          <w:p w14:paraId="31304ABB" w14:textId="77777777" w:rsidR="00104242" w:rsidRPr="00104242" w:rsidRDefault="00104242" w:rsidP="0010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1327" w:type="dxa"/>
            <w:noWrap/>
            <w:hideMark/>
          </w:tcPr>
          <w:p w14:paraId="24AFC658" w14:textId="1AABCDCE" w:rsidR="00104242" w:rsidRPr="00104242" w:rsidRDefault="00104242" w:rsidP="0010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221</w:t>
            </w:r>
          </w:p>
        </w:tc>
        <w:tc>
          <w:tcPr>
            <w:tcW w:w="1620" w:type="dxa"/>
            <w:noWrap/>
            <w:hideMark/>
          </w:tcPr>
          <w:p w14:paraId="0658F2B7" w14:textId="77777777" w:rsidR="00104242" w:rsidRPr="00104242" w:rsidRDefault="00104242" w:rsidP="0010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0.39</w:t>
            </w:r>
          </w:p>
        </w:tc>
        <w:tc>
          <w:tcPr>
            <w:tcW w:w="1530" w:type="dxa"/>
            <w:noWrap/>
            <w:hideMark/>
          </w:tcPr>
          <w:p w14:paraId="1D641AAB" w14:textId="7F278881" w:rsidR="00104242" w:rsidRPr="00104242" w:rsidRDefault="00104242" w:rsidP="0010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314</w:t>
            </w:r>
          </w:p>
        </w:tc>
        <w:tc>
          <w:tcPr>
            <w:tcW w:w="1440" w:type="dxa"/>
            <w:noWrap/>
            <w:hideMark/>
          </w:tcPr>
          <w:p w14:paraId="245FD0D7" w14:textId="77777777" w:rsidR="00104242" w:rsidRPr="00104242" w:rsidRDefault="00104242" w:rsidP="0010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0.37</w:t>
            </w:r>
          </w:p>
        </w:tc>
        <w:tc>
          <w:tcPr>
            <w:tcW w:w="1440" w:type="dxa"/>
            <w:noWrap/>
            <w:hideMark/>
          </w:tcPr>
          <w:p w14:paraId="0ADB7CDC" w14:textId="4BF06FD7" w:rsidR="00104242" w:rsidRPr="00104242" w:rsidRDefault="00104242" w:rsidP="0010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516</w:t>
            </w:r>
          </w:p>
        </w:tc>
      </w:tr>
      <w:tr w:rsidR="00104242" w:rsidRPr="00104242" w14:paraId="720B739D" w14:textId="77777777" w:rsidTr="00B31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8" w:type="dxa"/>
            <w:noWrap/>
            <w:hideMark/>
          </w:tcPr>
          <w:p w14:paraId="563D9E01" w14:textId="77777777" w:rsidR="00104242" w:rsidRPr="00104242" w:rsidRDefault="00104242" w:rsidP="0010424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602" w:type="dxa"/>
            <w:gridSpan w:val="6"/>
            <w:noWrap/>
            <w:hideMark/>
          </w:tcPr>
          <w:p w14:paraId="14E360F6" w14:textId="77777777" w:rsidR="00104242" w:rsidRPr="00104242" w:rsidRDefault="00104242" w:rsidP="0010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 xml:space="preserve"> Rock Creek Park</w:t>
            </w:r>
            <w:r w:rsidRPr="00104242">
              <w:rPr>
                <w:rFonts w:asciiTheme="majorBidi" w:hAnsiTheme="majorBidi" w:cstheme="majorBidi"/>
                <w:b/>
                <w:bCs/>
              </w:rPr>
              <w:t xml:space="preserve"> (ROCR)</w:t>
            </w:r>
          </w:p>
        </w:tc>
      </w:tr>
      <w:tr w:rsidR="00104242" w:rsidRPr="00104242" w14:paraId="33C4BF28" w14:textId="77777777" w:rsidTr="00B31D7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8" w:type="dxa"/>
            <w:noWrap/>
            <w:hideMark/>
          </w:tcPr>
          <w:p w14:paraId="3C5F3B5B" w14:textId="77777777" w:rsidR="00104242" w:rsidRPr="00104242" w:rsidRDefault="00104242" w:rsidP="00104242">
            <w:pPr>
              <w:jc w:val="center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45" w:type="dxa"/>
            <w:noWrap/>
            <w:hideMark/>
          </w:tcPr>
          <w:p w14:paraId="2C74EC80" w14:textId="77777777" w:rsidR="00104242" w:rsidRPr="00104242" w:rsidRDefault="00104242" w:rsidP="0010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1327" w:type="dxa"/>
            <w:noWrap/>
            <w:hideMark/>
          </w:tcPr>
          <w:p w14:paraId="1CA1A732" w14:textId="3A7EB883" w:rsidR="00104242" w:rsidRPr="00104242" w:rsidRDefault="00104242" w:rsidP="0010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1077</w:t>
            </w:r>
          </w:p>
        </w:tc>
        <w:tc>
          <w:tcPr>
            <w:tcW w:w="1620" w:type="dxa"/>
            <w:noWrap/>
            <w:hideMark/>
          </w:tcPr>
          <w:p w14:paraId="0097E197" w14:textId="77777777" w:rsidR="00104242" w:rsidRPr="00104242" w:rsidRDefault="00104242" w:rsidP="0010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0.27</w:t>
            </w:r>
          </w:p>
        </w:tc>
        <w:tc>
          <w:tcPr>
            <w:tcW w:w="1530" w:type="dxa"/>
            <w:noWrap/>
            <w:hideMark/>
          </w:tcPr>
          <w:p w14:paraId="5DB608B7" w14:textId="312F6AA9" w:rsidR="00104242" w:rsidRPr="00104242" w:rsidRDefault="00104242" w:rsidP="0010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828</w:t>
            </w:r>
          </w:p>
        </w:tc>
        <w:tc>
          <w:tcPr>
            <w:tcW w:w="1440" w:type="dxa"/>
            <w:noWrap/>
            <w:hideMark/>
          </w:tcPr>
          <w:p w14:paraId="2B792A6D" w14:textId="77777777" w:rsidR="00104242" w:rsidRPr="00104242" w:rsidRDefault="00104242" w:rsidP="0010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1440" w:type="dxa"/>
            <w:noWrap/>
            <w:hideMark/>
          </w:tcPr>
          <w:p w14:paraId="625D63A6" w14:textId="29C7B472" w:rsidR="00104242" w:rsidRPr="00104242" w:rsidRDefault="00104242" w:rsidP="0010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241</w:t>
            </w:r>
          </w:p>
        </w:tc>
      </w:tr>
      <w:tr w:rsidR="00104242" w:rsidRPr="00104242" w14:paraId="4EEE40F6" w14:textId="77777777" w:rsidTr="00B31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8" w:type="dxa"/>
            <w:noWrap/>
            <w:hideMark/>
          </w:tcPr>
          <w:p w14:paraId="1DE631EF" w14:textId="77777777" w:rsidR="00104242" w:rsidRPr="00104242" w:rsidRDefault="00104242" w:rsidP="00104242">
            <w:pPr>
              <w:jc w:val="center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245" w:type="dxa"/>
            <w:noWrap/>
            <w:hideMark/>
          </w:tcPr>
          <w:p w14:paraId="23164D7B" w14:textId="77777777" w:rsidR="00104242" w:rsidRPr="00104242" w:rsidRDefault="00104242" w:rsidP="0010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327" w:type="dxa"/>
            <w:noWrap/>
            <w:hideMark/>
          </w:tcPr>
          <w:p w14:paraId="29A72F3E" w14:textId="2A7953BB" w:rsidR="00104242" w:rsidRPr="00104242" w:rsidRDefault="00104242" w:rsidP="0010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482</w:t>
            </w:r>
          </w:p>
        </w:tc>
        <w:tc>
          <w:tcPr>
            <w:tcW w:w="1620" w:type="dxa"/>
            <w:noWrap/>
            <w:hideMark/>
          </w:tcPr>
          <w:p w14:paraId="0DCC22E9" w14:textId="77777777" w:rsidR="00104242" w:rsidRPr="00104242" w:rsidRDefault="00104242" w:rsidP="0010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0.37</w:t>
            </w:r>
          </w:p>
        </w:tc>
        <w:tc>
          <w:tcPr>
            <w:tcW w:w="1530" w:type="dxa"/>
            <w:noWrap/>
            <w:hideMark/>
          </w:tcPr>
          <w:p w14:paraId="6B63FFC3" w14:textId="031B93E4" w:rsidR="00104242" w:rsidRPr="00104242" w:rsidRDefault="00104242" w:rsidP="0010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839</w:t>
            </w:r>
          </w:p>
        </w:tc>
        <w:tc>
          <w:tcPr>
            <w:tcW w:w="1440" w:type="dxa"/>
            <w:noWrap/>
            <w:hideMark/>
          </w:tcPr>
          <w:p w14:paraId="7657C1BD" w14:textId="77777777" w:rsidR="00104242" w:rsidRPr="00104242" w:rsidRDefault="00104242" w:rsidP="0010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1440" w:type="dxa"/>
            <w:noWrap/>
            <w:hideMark/>
          </w:tcPr>
          <w:p w14:paraId="1FB07110" w14:textId="6D624371" w:rsidR="00104242" w:rsidRPr="00104242" w:rsidRDefault="00104242" w:rsidP="0010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230</w:t>
            </w:r>
          </w:p>
        </w:tc>
      </w:tr>
      <w:tr w:rsidR="00104242" w:rsidRPr="00104242" w14:paraId="0595ACC7" w14:textId="77777777" w:rsidTr="00B31D7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8" w:type="dxa"/>
            <w:noWrap/>
            <w:hideMark/>
          </w:tcPr>
          <w:p w14:paraId="253F0884" w14:textId="77777777" w:rsidR="00104242" w:rsidRPr="00104242" w:rsidRDefault="00104242" w:rsidP="00104242">
            <w:pPr>
              <w:jc w:val="center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45" w:type="dxa"/>
            <w:noWrap/>
            <w:hideMark/>
          </w:tcPr>
          <w:p w14:paraId="7E36800C" w14:textId="77777777" w:rsidR="00104242" w:rsidRPr="00104242" w:rsidRDefault="00104242" w:rsidP="0010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1327" w:type="dxa"/>
            <w:noWrap/>
            <w:hideMark/>
          </w:tcPr>
          <w:p w14:paraId="0BDB533C" w14:textId="0B8DF41E" w:rsidR="00104242" w:rsidRPr="00104242" w:rsidRDefault="00104242" w:rsidP="0010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576</w:t>
            </w:r>
          </w:p>
        </w:tc>
        <w:tc>
          <w:tcPr>
            <w:tcW w:w="1620" w:type="dxa"/>
            <w:noWrap/>
            <w:hideMark/>
          </w:tcPr>
          <w:p w14:paraId="7814D679" w14:textId="77777777" w:rsidR="00104242" w:rsidRPr="00104242" w:rsidRDefault="00104242" w:rsidP="0010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0.52</w:t>
            </w:r>
          </w:p>
        </w:tc>
        <w:tc>
          <w:tcPr>
            <w:tcW w:w="1530" w:type="dxa"/>
            <w:noWrap/>
            <w:hideMark/>
          </w:tcPr>
          <w:p w14:paraId="5274CA34" w14:textId="540531AC" w:rsidR="00104242" w:rsidRPr="00104242" w:rsidRDefault="00104242" w:rsidP="0010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731</w:t>
            </w:r>
          </w:p>
        </w:tc>
        <w:tc>
          <w:tcPr>
            <w:tcW w:w="1440" w:type="dxa"/>
            <w:noWrap/>
            <w:hideMark/>
          </w:tcPr>
          <w:p w14:paraId="657E1C9B" w14:textId="77777777" w:rsidR="00104242" w:rsidRPr="00104242" w:rsidRDefault="00104242" w:rsidP="0010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1440" w:type="dxa"/>
            <w:noWrap/>
            <w:hideMark/>
          </w:tcPr>
          <w:p w14:paraId="321C5FD8" w14:textId="6DC23192" w:rsidR="00104242" w:rsidRPr="00104242" w:rsidRDefault="00104242" w:rsidP="0010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221</w:t>
            </w:r>
          </w:p>
        </w:tc>
      </w:tr>
      <w:tr w:rsidR="00104242" w:rsidRPr="00104242" w14:paraId="4C03BF80" w14:textId="77777777" w:rsidTr="00B31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8" w:type="dxa"/>
            <w:noWrap/>
            <w:hideMark/>
          </w:tcPr>
          <w:p w14:paraId="5A11F076" w14:textId="77777777" w:rsidR="00104242" w:rsidRPr="00104242" w:rsidRDefault="00104242" w:rsidP="00104242">
            <w:pPr>
              <w:jc w:val="center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245" w:type="dxa"/>
            <w:noWrap/>
            <w:hideMark/>
          </w:tcPr>
          <w:p w14:paraId="7D42B21C" w14:textId="77777777" w:rsidR="00104242" w:rsidRPr="00104242" w:rsidRDefault="00104242" w:rsidP="0010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327" w:type="dxa"/>
            <w:noWrap/>
            <w:hideMark/>
          </w:tcPr>
          <w:p w14:paraId="02B7D4CF" w14:textId="5FDAEBCD" w:rsidR="00104242" w:rsidRPr="00104242" w:rsidRDefault="00104242" w:rsidP="0010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432</w:t>
            </w:r>
          </w:p>
        </w:tc>
        <w:tc>
          <w:tcPr>
            <w:tcW w:w="1620" w:type="dxa"/>
            <w:noWrap/>
            <w:hideMark/>
          </w:tcPr>
          <w:p w14:paraId="616BCDC2" w14:textId="77777777" w:rsidR="00104242" w:rsidRPr="00104242" w:rsidRDefault="00104242" w:rsidP="0010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0.56</w:t>
            </w:r>
          </w:p>
        </w:tc>
        <w:tc>
          <w:tcPr>
            <w:tcW w:w="1530" w:type="dxa"/>
            <w:noWrap/>
            <w:hideMark/>
          </w:tcPr>
          <w:p w14:paraId="7FC16D08" w14:textId="664F74E4" w:rsidR="00104242" w:rsidRPr="00104242" w:rsidRDefault="00104242" w:rsidP="0010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725</w:t>
            </w:r>
          </w:p>
        </w:tc>
        <w:tc>
          <w:tcPr>
            <w:tcW w:w="1440" w:type="dxa"/>
            <w:noWrap/>
            <w:hideMark/>
          </w:tcPr>
          <w:p w14:paraId="3A80CFC8" w14:textId="77777777" w:rsidR="00104242" w:rsidRPr="00104242" w:rsidRDefault="00104242" w:rsidP="0010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1440" w:type="dxa"/>
            <w:noWrap/>
            <w:hideMark/>
          </w:tcPr>
          <w:p w14:paraId="7AAFF981" w14:textId="4DF4A10E" w:rsidR="00104242" w:rsidRPr="00104242" w:rsidRDefault="00104242" w:rsidP="0010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221</w:t>
            </w:r>
          </w:p>
        </w:tc>
      </w:tr>
      <w:tr w:rsidR="00104242" w:rsidRPr="00104242" w14:paraId="570F6382" w14:textId="77777777" w:rsidTr="00B31D7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8" w:type="dxa"/>
            <w:noWrap/>
            <w:hideMark/>
          </w:tcPr>
          <w:p w14:paraId="46D6723B" w14:textId="77777777" w:rsidR="00104242" w:rsidRPr="00104242" w:rsidRDefault="00104242" w:rsidP="00104242">
            <w:pPr>
              <w:jc w:val="center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245" w:type="dxa"/>
            <w:noWrap/>
            <w:hideMark/>
          </w:tcPr>
          <w:p w14:paraId="2BE92E62" w14:textId="77777777" w:rsidR="00104242" w:rsidRPr="00104242" w:rsidRDefault="00104242" w:rsidP="0010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1327" w:type="dxa"/>
            <w:noWrap/>
            <w:hideMark/>
          </w:tcPr>
          <w:p w14:paraId="2BA51D20" w14:textId="6C950D8F" w:rsidR="00104242" w:rsidRPr="00104242" w:rsidRDefault="00104242" w:rsidP="0010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371</w:t>
            </w:r>
          </w:p>
        </w:tc>
        <w:tc>
          <w:tcPr>
            <w:tcW w:w="1620" w:type="dxa"/>
            <w:noWrap/>
            <w:hideMark/>
          </w:tcPr>
          <w:p w14:paraId="785B1EF3" w14:textId="77777777" w:rsidR="00104242" w:rsidRPr="00104242" w:rsidRDefault="00104242" w:rsidP="0010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0.47</w:t>
            </w:r>
          </w:p>
        </w:tc>
        <w:tc>
          <w:tcPr>
            <w:tcW w:w="1530" w:type="dxa"/>
            <w:noWrap/>
            <w:hideMark/>
          </w:tcPr>
          <w:p w14:paraId="5ABF57AC" w14:textId="114444C5" w:rsidR="00104242" w:rsidRPr="00104242" w:rsidRDefault="00104242" w:rsidP="0010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669</w:t>
            </w:r>
          </w:p>
        </w:tc>
        <w:tc>
          <w:tcPr>
            <w:tcW w:w="1440" w:type="dxa"/>
            <w:noWrap/>
            <w:hideMark/>
          </w:tcPr>
          <w:p w14:paraId="79934403" w14:textId="77777777" w:rsidR="00104242" w:rsidRPr="00104242" w:rsidRDefault="00104242" w:rsidP="0010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1440" w:type="dxa"/>
            <w:noWrap/>
            <w:hideMark/>
          </w:tcPr>
          <w:p w14:paraId="21A521D3" w14:textId="3CD36908" w:rsidR="00104242" w:rsidRPr="00104242" w:rsidRDefault="00104242" w:rsidP="0010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212</w:t>
            </w:r>
          </w:p>
        </w:tc>
      </w:tr>
      <w:tr w:rsidR="00104242" w:rsidRPr="00104242" w14:paraId="5A295CF8" w14:textId="77777777" w:rsidTr="00B31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8" w:type="dxa"/>
            <w:noWrap/>
            <w:hideMark/>
          </w:tcPr>
          <w:p w14:paraId="0469537D" w14:textId="77777777" w:rsidR="00104242" w:rsidRPr="00104242" w:rsidRDefault="00104242" w:rsidP="00104242">
            <w:pPr>
              <w:jc w:val="center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1245" w:type="dxa"/>
            <w:noWrap/>
            <w:hideMark/>
          </w:tcPr>
          <w:p w14:paraId="57B48D0B" w14:textId="77777777" w:rsidR="00104242" w:rsidRPr="00104242" w:rsidRDefault="00104242" w:rsidP="0010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1327" w:type="dxa"/>
            <w:noWrap/>
            <w:hideMark/>
          </w:tcPr>
          <w:p w14:paraId="4493C666" w14:textId="2D360AFB" w:rsidR="00104242" w:rsidRPr="00104242" w:rsidRDefault="00104242" w:rsidP="0010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348</w:t>
            </w:r>
          </w:p>
        </w:tc>
        <w:tc>
          <w:tcPr>
            <w:tcW w:w="1620" w:type="dxa"/>
            <w:noWrap/>
            <w:hideMark/>
          </w:tcPr>
          <w:p w14:paraId="742F0401" w14:textId="77777777" w:rsidR="00104242" w:rsidRPr="00104242" w:rsidRDefault="00104242" w:rsidP="0010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0.46</w:t>
            </w:r>
          </w:p>
        </w:tc>
        <w:tc>
          <w:tcPr>
            <w:tcW w:w="1530" w:type="dxa"/>
            <w:noWrap/>
            <w:hideMark/>
          </w:tcPr>
          <w:p w14:paraId="4AB9891B" w14:textId="030EE94D" w:rsidR="00104242" w:rsidRPr="00104242" w:rsidRDefault="00104242" w:rsidP="0010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755</w:t>
            </w:r>
          </w:p>
        </w:tc>
        <w:tc>
          <w:tcPr>
            <w:tcW w:w="1440" w:type="dxa"/>
            <w:noWrap/>
            <w:hideMark/>
          </w:tcPr>
          <w:p w14:paraId="4ACDBCA1" w14:textId="77777777" w:rsidR="00104242" w:rsidRPr="00104242" w:rsidRDefault="00104242" w:rsidP="0010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0.14</w:t>
            </w:r>
          </w:p>
        </w:tc>
        <w:tc>
          <w:tcPr>
            <w:tcW w:w="1440" w:type="dxa"/>
            <w:noWrap/>
            <w:hideMark/>
          </w:tcPr>
          <w:p w14:paraId="51CA54F0" w14:textId="157134AC" w:rsidR="00104242" w:rsidRPr="00104242" w:rsidRDefault="00104242" w:rsidP="0010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231</w:t>
            </w:r>
          </w:p>
        </w:tc>
      </w:tr>
      <w:tr w:rsidR="00104242" w:rsidRPr="00104242" w14:paraId="49138F4D" w14:textId="77777777" w:rsidTr="00B31D7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8" w:type="dxa"/>
            <w:noWrap/>
            <w:hideMark/>
          </w:tcPr>
          <w:p w14:paraId="7FE07181" w14:textId="77777777" w:rsidR="00104242" w:rsidRPr="00104242" w:rsidRDefault="00104242" w:rsidP="00104242">
            <w:pPr>
              <w:jc w:val="center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1245" w:type="dxa"/>
            <w:noWrap/>
            <w:hideMark/>
          </w:tcPr>
          <w:p w14:paraId="606F52C7" w14:textId="77777777" w:rsidR="00104242" w:rsidRPr="00104242" w:rsidRDefault="00104242" w:rsidP="0010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327" w:type="dxa"/>
            <w:noWrap/>
            <w:hideMark/>
          </w:tcPr>
          <w:p w14:paraId="29C7924F" w14:textId="0D50058B" w:rsidR="00104242" w:rsidRPr="00104242" w:rsidRDefault="00104242" w:rsidP="0010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389</w:t>
            </w:r>
          </w:p>
        </w:tc>
        <w:tc>
          <w:tcPr>
            <w:tcW w:w="1620" w:type="dxa"/>
            <w:noWrap/>
            <w:hideMark/>
          </w:tcPr>
          <w:p w14:paraId="68449765" w14:textId="77777777" w:rsidR="00104242" w:rsidRPr="00104242" w:rsidRDefault="00104242" w:rsidP="0010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0.43</w:t>
            </w:r>
          </w:p>
        </w:tc>
        <w:tc>
          <w:tcPr>
            <w:tcW w:w="1530" w:type="dxa"/>
            <w:noWrap/>
            <w:hideMark/>
          </w:tcPr>
          <w:p w14:paraId="2A70EE76" w14:textId="6E18D722" w:rsidR="00104242" w:rsidRPr="00104242" w:rsidRDefault="00104242" w:rsidP="0010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633</w:t>
            </w:r>
          </w:p>
        </w:tc>
        <w:tc>
          <w:tcPr>
            <w:tcW w:w="1440" w:type="dxa"/>
            <w:noWrap/>
            <w:hideMark/>
          </w:tcPr>
          <w:p w14:paraId="4978E681" w14:textId="77777777" w:rsidR="00104242" w:rsidRPr="00104242" w:rsidRDefault="00104242" w:rsidP="0010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1440" w:type="dxa"/>
            <w:noWrap/>
            <w:hideMark/>
          </w:tcPr>
          <w:p w14:paraId="3E2FC133" w14:textId="32FE5904" w:rsidR="00104242" w:rsidRPr="00104242" w:rsidRDefault="00104242" w:rsidP="0010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214</w:t>
            </w:r>
          </w:p>
        </w:tc>
      </w:tr>
      <w:tr w:rsidR="00104242" w:rsidRPr="00104242" w14:paraId="76974F89" w14:textId="77777777" w:rsidTr="00B31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8" w:type="dxa"/>
            <w:noWrap/>
            <w:hideMark/>
          </w:tcPr>
          <w:p w14:paraId="0E6D6BA5" w14:textId="77777777" w:rsidR="00104242" w:rsidRPr="00104242" w:rsidRDefault="00104242" w:rsidP="00104242">
            <w:pPr>
              <w:jc w:val="center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1245" w:type="dxa"/>
            <w:noWrap/>
            <w:hideMark/>
          </w:tcPr>
          <w:p w14:paraId="16C75749" w14:textId="77777777" w:rsidR="00104242" w:rsidRPr="00104242" w:rsidRDefault="00104242" w:rsidP="0010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1327" w:type="dxa"/>
            <w:noWrap/>
            <w:hideMark/>
          </w:tcPr>
          <w:p w14:paraId="786C43CA" w14:textId="51F16E7A" w:rsidR="00104242" w:rsidRPr="00104242" w:rsidRDefault="00104242" w:rsidP="0010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348</w:t>
            </w:r>
          </w:p>
        </w:tc>
        <w:tc>
          <w:tcPr>
            <w:tcW w:w="1620" w:type="dxa"/>
            <w:noWrap/>
            <w:hideMark/>
          </w:tcPr>
          <w:p w14:paraId="6C718608" w14:textId="77777777" w:rsidR="00104242" w:rsidRPr="00104242" w:rsidRDefault="00104242" w:rsidP="0010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0.54</w:t>
            </w:r>
          </w:p>
        </w:tc>
        <w:tc>
          <w:tcPr>
            <w:tcW w:w="1530" w:type="dxa"/>
            <w:noWrap/>
            <w:hideMark/>
          </w:tcPr>
          <w:p w14:paraId="5A2FBF3D" w14:textId="4A021AFB" w:rsidR="00104242" w:rsidRPr="00104242" w:rsidRDefault="00104242" w:rsidP="0010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610</w:t>
            </w:r>
          </w:p>
        </w:tc>
        <w:tc>
          <w:tcPr>
            <w:tcW w:w="1440" w:type="dxa"/>
            <w:noWrap/>
            <w:hideMark/>
          </w:tcPr>
          <w:p w14:paraId="74C87B5F" w14:textId="77777777" w:rsidR="00104242" w:rsidRPr="00104242" w:rsidRDefault="00104242" w:rsidP="0010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0.14</w:t>
            </w:r>
          </w:p>
        </w:tc>
        <w:tc>
          <w:tcPr>
            <w:tcW w:w="1440" w:type="dxa"/>
            <w:noWrap/>
            <w:hideMark/>
          </w:tcPr>
          <w:p w14:paraId="4A31E126" w14:textId="62A9C093" w:rsidR="00104242" w:rsidRPr="00104242" w:rsidRDefault="00104242" w:rsidP="0010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196</w:t>
            </w:r>
          </w:p>
        </w:tc>
      </w:tr>
      <w:tr w:rsidR="00104242" w:rsidRPr="00104242" w14:paraId="1C63C1E8" w14:textId="77777777" w:rsidTr="00B31D7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8" w:type="dxa"/>
            <w:noWrap/>
            <w:hideMark/>
          </w:tcPr>
          <w:p w14:paraId="25D327B8" w14:textId="77777777" w:rsidR="00104242" w:rsidRPr="00104242" w:rsidRDefault="00104242" w:rsidP="00104242">
            <w:pPr>
              <w:jc w:val="center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245" w:type="dxa"/>
            <w:noWrap/>
            <w:hideMark/>
          </w:tcPr>
          <w:p w14:paraId="30A77584" w14:textId="77777777" w:rsidR="00104242" w:rsidRPr="00104242" w:rsidRDefault="00104242" w:rsidP="0010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1327" w:type="dxa"/>
            <w:noWrap/>
            <w:hideMark/>
          </w:tcPr>
          <w:p w14:paraId="23542139" w14:textId="36281503" w:rsidR="00104242" w:rsidRPr="00104242" w:rsidRDefault="00104242" w:rsidP="0010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314</w:t>
            </w:r>
          </w:p>
        </w:tc>
        <w:tc>
          <w:tcPr>
            <w:tcW w:w="1620" w:type="dxa"/>
            <w:noWrap/>
            <w:hideMark/>
          </w:tcPr>
          <w:p w14:paraId="6D8B3A22" w14:textId="77777777" w:rsidR="00104242" w:rsidRPr="00104242" w:rsidRDefault="00104242" w:rsidP="0010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0.33</w:t>
            </w:r>
          </w:p>
        </w:tc>
        <w:tc>
          <w:tcPr>
            <w:tcW w:w="1530" w:type="dxa"/>
            <w:noWrap/>
            <w:hideMark/>
          </w:tcPr>
          <w:p w14:paraId="11420D8F" w14:textId="4DD1E1AE" w:rsidR="00104242" w:rsidRPr="00104242" w:rsidRDefault="00104242" w:rsidP="0010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561</w:t>
            </w:r>
          </w:p>
        </w:tc>
        <w:tc>
          <w:tcPr>
            <w:tcW w:w="1440" w:type="dxa"/>
            <w:noWrap/>
            <w:hideMark/>
          </w:tcPr>
          <w:p w14:paraId="2E0EED4F" w14:textId="77777777" w:rsidR="00104242" w:rsidRPr="00104242" w:rsidRDefault="00104242" w:rsidP="0010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1440" w:type="dxa"/>
            <w:noWrap/>
            <w:hideMark/>
          </w:tcPr>
          <w:p w14:paraId="0DB2B8AF" w14:textId="254DA43E" w:rsidR="00104242" w:rsidRPr="00104242" w:rsidRDefault="00104242" w:rsidP="00104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199</w:t>
            </w:r>
          </w:p>
        </w:tc>
      </w:tr>
      <w:tr w:rsidR="00104242" w:rsidRPr="00104242" w14:paraId="1995A4D5" w14:textId="77777777" w:rsidTr="00B31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8" w:type="dxa"/>
            <w:noWrap/>
            <w:hideMark/>
          </w:tcPr>
          <w:p w14:paraId="3A129AD4" w14:textId="77777777" w:rsidR="00104242" w:rsidRPr="00104242" w:rsidRDefault="00104242" w:rsidP="00104242">
            <w:pPr>
              <w:jc w:val="center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1245" w:type="dxa"/>
            <w:noWrap/>
            <w:hideMark/>
          </w:tcPr>
          <w:p w14:paraId="76CA7DAC" w14:textId="77777777" w:rsidR="00104242" w:rsidRPr="00104242" w:rsidRDefault="00104242" w:rsidP="0010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1327" w:type="dxa"/>
            <w:noWrap/>
            <w:hideMark/>
          </w:tcPr>
          <w:p w14:paraId="51441456" w14:textId="3ABAF400" w:rsidR="00104242" w:rsidRPr="00104242" w:rsidRDefault="00104242" w:rsidP="0010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468</w:t>
            </w:r>
          </w:p>
        </w:tc>
        <w:tc>
          <w:tcPr>
            <w:tcW w:w="1620" w:type="dxa"/>
            <w:noWrap/>
            <w:hideMark/>
          </w:tcPr>
          <w:p w14:paraId="3BCD13F7" w14:textId="77777777" w:rsidR="00104242" w:rsidRPr="00104242" w:rsidRDefault="00104242" w:rsidP="0010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0.36</w:t>
            </w:r>
          </w:p>
        </w:tc>
        <w:tc>
          <w:tcPr>
            <w:tcW w:w="1530" w:type="dxa"/>
            <w:noWrap/>
            <w:hideMark/>
          </w:tcPr>
          <w:p w14:paraId="4583B3B6" w14:textId="07CBA987" w:rsidR="00104242" w:rsidRPr="00104242" w:rsidRDefault="00104242" w:rsidP="0010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536</w:t>
            </w:r>
          </w:p>
        </w:tc>
        <w:tc>
          <w:tcPr>
            <w:tcW w:w="1440" w:type="dxa"/>
            <w:noWrap/>
            <w:hideMark/>
          </w:tcPr>
          <w:p w14:paraId="689223CF" w14:textId="77777777" w:rsidR="00104242" w:rsidRPr="00104242" w:rsidRDefault="00104242" w:rsidP="0010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0.14</w:t>
            </w:r>
          </w:p>
        </w:tc>
        <w:tc>
          <w:tcPr>
            <w:tcW w:w="1440" w:type="dxa"/>
            <w:noWrap/>
            <w:hideMark/>
          </w:tcPr>
          <w:p w14:paraId="49749C1B" w14:textId="2EA29406" w:rsidR="00104242" w:rsidRPr="00104242" w:rsidRDefault="00104242" w:rsidP="00104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04242">
              <w:rPr>
                <w:rFonts w:asciiTheme="majorBidi" w:hAnsiTheme="majorBidi" w:cstheme="majorBidi"/>
              </w:rPr>
              <w:t>210</w:t>
            </w:r>
          </w:p>
        </w:tc>
      </w:tr>
    </w:tbl>
    <w:p w14:paraId="2A15C8D5" w14:textId="77777777" w:rsidR="00FB7501" w:rsidRDefault="00FB7501" w:rsidP="009654B6">
      <w:pPr>
        <w:tabs>
          <w:tab w:val="left" w:pos="1048"/>
        </w:tabs>
        <w:rPr>
          <w:rFonts w:asciiTheme="majorBidi" w:hAnsiTheme="majorBidi" w:cstheme="majorBidi"/>
          <w:szCs w:val="24"/>
        </w:rPr>
      </w:pPr>
    </w:p>
    <w:p w14:paraId="04364764" w14:textId="77777777" w:rsidR="0094721D" w:rsidRDefault="0094721D" w:rsidP="009654B6">
      <w:pPr>
        <w:tabs>
          <w:tab w:val="left" w:pos="1048"/>
        </w:tabs>
        <w:rPr>
          <w:rFonts w:asciiTheme="majorBidi" w:hAnsiTheme="majorBidi" w:cstheme="majorBidi"/>
          <w:szCs w:val="24"/>
        </w:rPr>
      </w:pPr>
    </w:p>
    <w:p w14:paraId="5129F3A2" w14:textId="77777777" w:rsidR="0094721D" w:rsidRDefault="0094721D" w:rsidP="009654B6">
      <w:pPr>
        <w:tabs>
          <w:tab w:val="left" w:pos="1048"/>
        </w:tabs>
        <w:rPr>
          <w:rFonts w:asciiTheme="majorBidi" w:hAnsiTheme="majorBidi" w:cstheme="majorBidi"/>
          <w:szCs w:val="24"/>
        </w:rPr>
      </w:pPr>
    </w:p>
    <w:p w14:paraId="564A8698" w14:textId="77777777" w:rsidR="00DA0339" w:rsidRDefault="00DA0339" w:rsidP="009654B6">
      <w:pPr>
        <w:tabs>
          <w:tab w:val="left" w:pos="1048"/>
        </w:tabs>
        <w:rPr>
          <w:rFonts w:asciiTheme="majorBidi" w:hAnsiTheme="majorBidi" w:cstheme="majorBidi"/>
          <w:szCs w:val="24"/>
        </w:rPr>
      </w:pPr>
    </w:p>
    <w:p w14:paraId="2A01DED1" w14:textId="5FB9FF6D" w:rsidR="00DA0339" w:rsidRPr="00A13DE2" w:rsidRDefault="00DA0339" w:rsidP="00DA0339">
      <w:pPr>
        <w:pStyle w:val="Caption"/>
        <w:keepNext/>
        <w:jc w:val="both"/>
        <w:rPr>
          <w:sz w:val="24"/>
          <w:szCs w:val="24"/>
        </w:rPr>
      </w:pPr>
      <w:r w:rsidRPr="00A13DE2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Supplementary Table </w:t>
      </w:r>
      <w:r w:rsidR="00B31D7D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3</w:t>
      </w:r>
      <w:r w:rsidRPr="00A13DE2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. </w:t>
      </w:r>
      <w:r w:rsidRPr="00A13DE2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Correlation between Earthworms and O- and A-horizon (0-10 cm soil) and 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average </w:t>
      </w:r>
      <w:r w:rsidRPr="00A13DE2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Biota-to-soil accumulation factor (BASF) at 3, 5, 10, and 30 m from the road in two National Park forests 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for</w:t>
      </w:r>
      <w:r w:rsidRPr="00A13DE2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lead (Pb), zinc (Zn), and copper (Cu)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. BASF</w:t>
      </w:r>
      <w:r w:rsidRPr="004351AC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means in a column followed by the same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</w:t>
      </w:r>
      <w:r w:rsidRPr="004351AC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upper-case letter are not significantly different at p &lt;0.05.</w:t>
      </w:r>
    </w:p>
    <w:tbl>
      <w:tblPr>
        <w:tblStyle w:val="ListTable2"/>
        <w:tblW w:w="128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1"/>
        <w:gridCol w:w="1708"/>
        <w:gridCol w:w="1613"/>
        <w:gridCol w:w="1377"/>
        <w:gridCol w:w="1166"/>
        <w:gridCol w:w="1862"/>
        <w:gridCol w:w="1279"/>
        <w:gridCol w:w="1259"/>
        <w:gridCol w:w="1260"/>
      </w:tblGrid>
      <w:tr w:rsidR="00DA0339" w:rsidRPr="00256845" w14:paraId="07888ED2" w14:textId="77777777" w:rsidTr="009B56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Align w:val="center"/>
          </w:tcPr>
          <w:p w14:paraId="24CDCB1A" w14:textId="77777777" w:rsidR="00DA0339" w:rsidRDefault="00DA0339" w:rsidP="006100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64" w:type="dxa"/>
            <w:gridSpan w:val="4"/>
            <w:vAlign w:val="center"/>
          </w:tcPr>
          <w:p w14:paraId="05F56064" w14:textId="77777777" w:rsidR="00DA0339" w:rsidRPr="00256845" w:rsidRDefault="00DA0339" w:rsidP="006100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845">
              <w:rPr>
                <w:rFonts w:ascii="Times New Roman" w:hAnsi="Times New Roman" w:cs="Times New Roman"/>
              </w:rPr>
              <w:t>National Capital Parks-Ea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ACE)</w:t>
            </w:r>
          </w:p>
        </w:tc>
        <w:tc>
          <w:tcPr>
            <w:tcW w:w="5660" w:type="dxa"/>
            <w:gridSpan w:val="4"/>
            <w:vAlign w:val="center"/>
          </w:tcPr>
          <w:p w14:paraId="317F9BCB" w14:textId="77777777" w:rsidR="00DA0339" w:rsidRPr="00256845" w:rsidRDefault="00DA0339" w:rsidP="006100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845">
              <w:rPr>
                <w:rFonts w:ascii="Times New Roman" w:hAnsi="Times New Roman" w:cs="Times New Roman"/>
              </w:rPr>
              <w:t>Rock Creek Park</w:t>
            </w:r>
            <w:r>
              <w:rPr>
                <w:rFonts w:ascii="Times New Roman" w:hAnsi="Times New Roman" w:cs="Times New Roman"/>
              </w:rPr>
              <w:t xml:space="preserve"> (ROCR)</w:t>
            </w:r>
          </w:p>
        </w:tc>
      </w:tr>
      <w:tr w:rsidR="00DA0339" w:rsidRPr="00256845" w14:paraId="15939F01" w14:textId="77777777" w:rsidTr="009B56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Align w:val="center"/>
          </w:tcPr>
          <w:p w14:paraId="1CDBBA20" w14:textId="77777777" w:rsidR="00DA0339" w:rsidRPr="00256845" w:rsidRDefault="00DA0339" w:rsidP="006100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21" w:type="dxa"/>
            <w:gridSpan w:val="2"/>
            <w:vAlign w:val="center"/>
          </w:tcPr>
          <w:p w14:paraId="34801B11" w14:textId="77777777" w:rsidR="00DA0339" w:rsidRPr="007338C8" w:rsidRDefault="00DA0339" w:rsidP="006100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Correlation Earthworm with</w:t>
            </w:r>
          </w:p>
        </w:tc>
        <w:tc>
          <w:tcPr>
            <w:tcW w:w="2543" w:type="dxa"/>
            <w:gridSpan w:val="2"/>
            <w:vAlign w:val="center"/>
          </w:tcPr>
          <w:p w14:paraId="319B32EB" w14:textId="77777777" w:rsidR="00DA0339" w:rsidRPr="006E1692" w:rsidRDefault="00DA0339" w:rsidP="006100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1692">
              <w:rPr>
                <w:rFonts w:ascii="Times New Roman" w:hAnsi="Times New Roman" w:cs="Times New Roman"/>
              </w:rPr>
              <w:t>BSAF</w:t>
            </w:r>
          </w:p>
        </w:tc>
        <w:tc>
          <w:tcPr>
            <w:tcW w:w="3141" w:type="dxa"/>
            <w:gridSpan w:val="2"/>
            <w:vAlign w:val="center"/>
          </w:tcPr>
          <w:p w14:paraId="29FD2FBF" w14:textId="77777777" w:rsidR="00DA0339" w:rsidRPr="00256845" w:rsidRDefault="00DA0339" w:rsidP="006100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lation Earthworm with</w:t>
            </w:r>
          </w:p>
        </w:tc>
        <w:tc>
          <w:tcPr>
            <w:tcW w:w="2519" w:type="dxa"/>
            <w:gridSpan w:val="2"/>
            <w:vAlign w:val="center"/>
          </w:tcPr>
          <w:p w14:paraId="711D8C13" w14:textId="77777777" w:rsidR="00DA0339" w:rsidRPr="000451AD" w:rsidRDefault="00DA0339" w:rsidP="006100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51AD">
              <w:rPr>
                <w:rFonts w:ascii="Times New Roman" w:hAnsi="Times New Roman" w:cs="Times New Roman"/>
              </w:rPr>
              <w:t>BSAF</w:t>
            </w:r>
          </w:p>
        </w:tc>
      </w:tr>
      <w:tr w:rsidR="00DA0339" w:rsidRPr="00D00F52" w14:paraId="13FDA31A" w14:textId="77777777" w:rsidTr="009B5689">
        <w:trPr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Align w:val="center"/>
          </w:tcPr>
          <w:p w14:paraId="5B47A4A1" w14:textId="77777777" w:rsidR="00DA0339" w:rsidRPr="00256845" w:rsidRDefault="00DA0339" w:rsidP="006100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8" w:type="dxa"/>
            <w:vAlign w:val="center"/>
          </w:tcPr>
          <w:p w14:paraId="6683A853" w14:textId="77777777" w:rsidR="00DA0339" w:rsidRPr="00D00F52" w:rsidRDefault="00DA0339" w:rsidP="006100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0F52">
              <w:rPr>
                <w:rFonts w:ascii="Times New Roman" w:hAnsi="Times New Roman" w:cs="Times New Roman"/>
              </w:rPr>
              <w:t>O-horizon</w:t>
            </w:r>
          </w:p>
        </w:tc>
        <w:tc>
          <w:tcPr>
            <w:tcW w:w="1613" w:type="dxa"/>
            <w:vAlign w:val="center"/>
          </w:tcPr>
          <w:p w14:paraId="63DD714F" w14:textId="77777777" w:rsidR="00DA0339" w:rsidRPr="00D00F52" w:rsidRDefault="00DA0339" w:rsidP="006100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0F52">
              <w:rPr>
                <w:rFonts w:ascii="Times New Roman" w:hAnsi="Times New Roman" w:cs="Times New Roman"/>
              </w:rPr>
              <w:t>A-horizon</w:t>
            </w:r>
          </w:p>
        </w:tc>
        <w:tc>
          <w:tcPr>
            <w:tcW w:w="1377" w:type="dxa"/>
            <w:vAlign w:val="center"/>
          </w:tcPr>
          <w:p w14:paraId="4150D8E3" w14:textId="77777777" w:rsidR="00DA0339" w:rsidRPr="00D00F52" w:rsidRDefault="00DA0339" w:rsidP="006100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0F52">
              <w:rPr>
                <w:rFonts w:ascii="Times New Roman" w:hAnsi="Times New Roman" w:cs="Times New Roman"/>
              </w:rPr>
              <w:t>O-horizon</w:t>
            </w:r>
          </w:p>
        </w:tc>
        <w:tc>
          <w:tcPr>
            <w:tcW w:w="1166" w:type="dxa"/>
            <w:vAlign w:val="center"/>
          </w:tcPr>
          <w:p w14:paraId="559D599A" w14:textId="77777777" w:rsidR="00DA0339" w:rsidRPr="00D00F52" w:rsidRDefault="00DA0339" w:rsidP="006100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0F52">
              <w:rPr>
                <w:rFonts w:ascii="Times New Roman" w:hAnsi="Times New Roman" w:cs="Times New Roman"/>
              </w:rPr>
              <w:t>A-horizon</w:t>
            </w:r>
          </w:p>
        </w:tc>
        <w:tc>
          <w:tcPr>
            <w:tcW w:w="1862" w:type="dxa"/>
            <w:vAlign w:val="center"/>
          </w:tcPr>
          <w:p w14:paraId="10833A52" w14:textId="77777777" w:rsidR="00DA0339" w:rsidRPr="007A042D" w:rsidRDefault="00DA0339" w:rsidP="006100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042D">
              <w:rPr>
                <w:rFonts w:ascii="Times New Roman" w:hAnsi="Times New Roman" w:cs="Times New Roman"/>
              </w:rPr>
              <w:t>O-horizon</w:t>
            </w:r>
          </w:p>
        </w:tc>
        <w:tc>
          <w:tcPr>
            <w:tcW w:w="1279" w:type="dxa"/>
            <w:vAlign w:val="center"/>
          </w:tcPr>
          <w:p w14:paraId="1561194F" w14:textId="77777777" w:rsidR="00DA0339" w:rsidRPr="007A042D" w:rsidRDefault="00DA0339" w:rsidP="006100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042D">
              <w:rPr>
                <w:rFonts w:ascii="Times New Roman" w:hAnsi="Times New Roman" w:cs="Times New Roman"/>
              </w:rPr>
              <w:t>A-horizon</w:t>
            </w:r>
          </w:p>
        </w:tc>
        <w:tc>
          <w:tcPr>
            <w:tcW w:w="1259" w:type="dxa"/>
            <w:vAlign w:val="center"/>
          </w:tcPr>
          <w:p w14:paraId="4914A40C" w14:textId="77777777" w:rsidR="00DA0339" w:rsidRPr="007A042D" w:rsidRDefault="00DA0339" w:rsidP="006100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042D">
              <w:rPr>
                <w:rFonts w:ascii="Times New Roman" w:hAnsi="Times New Roman" w:cs="Times New Roman"/>
              </w:rPr>
              <w:t>O-horizon</w:t>
            </w:r>
          </w:p>
        </w:tc>
        <w:tc>
          <w:tcPr>
            <w:tcW w:w="1260" w:type="dxa"/>
            <w:vAlign w:val="center"/>
          </w:tcPr>
          <w:p w14:paraId="37E62A9D" w14:textId="77777777" w:rsidR="00DA0339" w:rsidRPr="007A042D" w:rsidRDefault="00DA0339" w:rsidP="006100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042D">
              <w:rPr>
                <w:rFonts w:ascii="Times New Roman" w:hAnsi="Times New Roman" w:cs="Times New Roman"/>
              </w:rPr>
              <w:t>A-horizon</w:t>
            </w:r>
          </w:p>
        </w:tc>
      </w:tr>
      <w:tr w:rsidR="00DA0339" w:rsidRPr="00D00F52" w14:paraId="16F763C2" w14:textId="77777777" w:rsidTr="009B56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Align w:val="center"/>
          </w:tcPr>
          <w:p w14:paraId="0466DCAA" w14:textId="77777777" w:rsidR="00DA0339" w:rsidRPr="00256845" w:rsidRDefault="00DA0339" w:rsidP="006100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</w:t>
            </w:r>
          </w:p>
        </w:tc>
        <w:tc>
          <w:tcPr>
            <w:tcW w:w="1708" w:type="dxa"/>
            <w:vAlign w:val="center"/>
          </w:tcPr>
          <w:p w14:paraId="792C0C6B" w14:textId="77777777" w:rsidR="00DA0339" w:rsidRPr="00D00F52" w:rsidRDefault="00DA0339" w:rsidP="006100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0F5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6</w:t>
            </w:r>
            <w:r w:rsidRPr="00D00F52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613" w:type="dxa"/>
            <w:vAlign w:val="center"/>
          </w:tcPr>
          <w:p w14:paraId="29E55A96" w14:textId="77777777" w:rsidR="00DA0339" w:rsidRPr="00D00F52" w:rsidRDefault="00DA0339" w:rsidP="006100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0F52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2</w:t>
            </w:r>
            <w:r w:rsidRPr="00D00F52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377" w:type="dxa"/>
            <w:vAlign w:val="center"/>
          </w:tcPr>
          <w:p w14:paraId="5ED0EDC1" w14:textId="77777777" w:rsidR="00DA0339" w:rsidRPr="00D00F52" w:rsidRDefault="00DA0339" w:rsidP="006100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0F52">
              <w:rPr>
                <w:rFonts w:asciiTheme="majorBidi" w:hAnsiTheme="majorBidi" w:cstheme="majorBidi"/>
              </w:rPr>
              <w:t>3.86</w:t>
            </w:r>
            <w:r w:rsidRPr="00D00F52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1166" w:type="dxa"/>
            <w:vAlign w:val="center"/>
          </w:tcPr>
          <w:p w14:paraId="103DE6F9" w14:textId="77777777" w:rsidR="00DA0339" w:rsidRPr="00D00F52" w:rsidRDefault="00DA0339" w:rsidP="006100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0F52">
              <w:rPr>
                <w:rFonts w:asciiTheme="majorBidi" w:hAnsiTheme="majorBidi" w:cstheme="majorBidi"/>
              </w:rPr>
              <w:t>0.72</w:t>
            </w:r>
            <w:r w:rsidRPr="00D00F52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1862" w:type="dxa"/>
            <w:vAlign w:val="center"/>
          </w:tcPr>
          <w:p w14:paraId="31D29A7A" w14:textId="77777777" w:rsidR="00DA0339" w:rsidRPr="007A042D" w:rsidRDefault="00DA0339" w:rsidP="006100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042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279" w:type="dxa"/>
            <w:vAlign w:val="center"/>
          </w:tcPr>
          <w:p w14:paraId="777D00C0" w14:textId="77777777" w:rsidR="00DA0339" w:rsidRPr="007A042D" w:rsidRDefault="00DA0339" w:rsidP="006100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042D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2</w:t>
            </w:r>
            <w:r w:rsidRPr="007A042D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259" w:type="dxa"/>
            <w:vAlign w:val="center"/>
          </w:tcPr>
          <w:p w14:paraId="1192BC11" w14:textId="77777777" w:rsidR="00DA0339" w:rsidRPr="007A042D" w:rsidRDefault="00DA0339" w:rsidP="006100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042D">
              <w:rPr>
                <w:rFonts w:asciiTheme="majorBidi" w:hAnsiTheme="majorBidi" w:cstheme="majorBidi"/>
              </w:rPr>
              <w:t>6.87</w:t>
            </w:r>
            <w:r w:rsidRPr="007A042D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1260" w:type="dxa"/>
            <w:vAlign w:val="center"/>
          </w:tcPr>
          <w:p w14:paraId="45458475" w14:textId="77777777" w:rsidR="00DA0339" w:rsidRPr="007A042D" w:rsidRDefault="00DA0339" w:rsidP="006100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042D">
              <w:rPr>
                <w:rFonts w:asciiTheme="majorBidi" w:hAnsiTheme="majorBidi" w:cstheme="majorBidi"/>
              </w:rPr>
              <w:t>0.37</w:t>
            </w:r>
            <w:r w:rsidRPr="007A042D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</w:tr>
      <w:tr w:rsidR="00DA0339" w:rsidRPr="00D00F52" w14:paraId="1278E2EC" w14:textId="77777777" w:rsidTr="009B5689">
        <w:trPr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Align w:val="center"/>
          </w:tcPr>
          <w:p w14:paraId="2BBAC87E" w14:textId="77777777" w:rsidR="00DA0339" w:rsidRPr="00256845" w:rsidRDefault="00DA0339" w:rsidP="006100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n</w:t>
            </w:r>
          </w:p>
        </w:tc>
        <w:tc>
          <w:tcPr>
            <w:tcW w:w="1708" w:type="dxa"/>
            <w:vAlign w:val="center"/>
          </w:tcPr>
          <w:p w14:paraId="37AA5A66" w14:textId="77777777" w:rsidR="00DA0339" w:rsidRPr="00D00F52" w:rsidRDefault="00DA0339" w:rsidP="006100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0F52">
              <w:rPr>
                <w:rFonts w:ascii="Times New Roman" w:hAnsi="Times New Roman" w:cs="Times New Roman"/>
              </w:rPr>
              <w:t>0.56</w:t>
            </w:r>
            <w:r w:rsidRPr="00D00F52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613" w:type="dxa"/>
            <w:vAlign w:val="center"/>
          </w:tcPr>
          <w:p w14:paraId="1D5ABF9E" w14:textId="77777777" w:rsidR="00DA0339" w:rsidRPr="00D00F52" w:rsidRDefault="00DA0339" w:rsidP="006100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0F52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377" w:type="dxa"/>
            <w:vAlign w:val="center"/>
          </w:tcPr>
          <w:p w14:paraId="3D75CB98" w14:textId="77777777" w:rsidR="00DA0339" w:rsidRPr="00D00F52" w:rsidRDefault="00DA0339" w:rsidP="006100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0F52">
              <w:rPr>
                <w:rFonts w:asciiTheme="majorBidi" w:hAnsiTheme="majorBidi" w:cstheme="majorBidi"/>
              </w:rPr>
              <w:t>4.2</w:t>
            </w:r>
            <w:r w:rsidRPr="00D00F52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1166" w:type="dxa"/>
            <w:vAlign w:val="center"/>
          </w:tcPr>
          <w:p w14:paraId="6B104CB9" w14:textId="77777777" w:rsidR="00DA0339" w:rsidRPr="00D00F52" w:rsidRDefault="00DA0339" w:rsidP="006100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0F52">
              <w:rPr>
                <w:rFonts w:asciiTheme="majorBidi" w:hAnsiTheme="majorBidi" w:cstheme="majorBidi"/>
              </w:rPr>
              <w:t>3.9</w:t>
            </w:r>
            <w:r w:rsidRPr="00D00F52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1862" w:type="dxa"/>
            <w:vAlign w:val="center"/>
          </w:tcPr>
          <w:p w14:paraId="6B5C527C" w14:textId="77777777" w:rsidR="00DA0339" w:rsidRPr="007A042D" w:rsidRDefault="00DA0339" w:rsidP="006100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042D"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1279" w:type="dxa"/>
            <w:vAlign w:val="center"/>
          </w:tcPr>
          <w:p w14:paraId="4FD553DC" w14:textId="77777777" w:rsidR="00DA0339" w:rsidRPr="007A042D" w:rsidRDefault="00DA0339" w:rsidP="006100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042D">
              <w:rPr>
                <w:rFonts w:ascii="Times New Roman" w:hAnsi="Times New Roman" w:cs="Times New Roman"/>
              </w:rPr>
              <w:t>0.43</w:t>
            </w:r>
            <w:r w:rsidRPr="007A042D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259" w:type="dxa"/>
            <w:vAlign w:val="center"/>
          </w:tcPr>
          <w:p w14:paraId="45FEFFA7" w14:textId="77777777" w:rsidR="00DA0339" w:rsidRPr="007A042D" w:rsidRDefault="00DA0339" w:rsidP="006100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042D">
              <w:rPr>
                <w:rFonts w:asciiTheme="majorBidi" w:hAnsiTheme="majorBidi" w:cstheme="majorBidi"/>
              </w:rPr>
              <w:t>4.7</w:t>
            </w:r>
            <w:r w:rsidRPr="007A042D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1260" w:type="dxa"/>
            <w:vAlign w:val="center"/>
          </w:tcPr>
          <w:p w14:paraId="62A2969D" w14:textId="77777777" w:rsidR="00DA0339" w:rsidRPr="007A042D" w:rsidRDefault="00DA0339" w:rsidP="006100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042D">
              <w:rPr>
                <w:rFonts w:asciiTheme="majorBidi" w:hAnsiTheme="majorBidi" w:cstheme="majorBidi"/>
              </w:rPr>
              <w:t>1.7</w:t>
            </w:r>
            <w:r w:rsidRPr="007A042D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</w:tr>
      <w:tr w:rsidR="00DA0339" w:rsidRPr="00256845" w14:paraId="5BC39B5A" w14:textId="77777777" w:rsidTr="009B56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Align w:val="center"/>
          </w:tcPr>
          <w:p w14:paraId="42A64210" w14:textId="77777777" w:rsidR="00DA0339" w:rsidRPr="00256845" w:rsidRDefault="00DA0339" w:rsidP="006100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</w:t>
            </w:r>
          </w:p>
        </w:tc>
        <w:tc>
          <w:tcPr>
            <w:tcW w:w="1708" w:type="dxa"/>
            <w:vAlign w:val="center"/>
          </w:tcPr>
          <w:p w14:paraId="7F4140D7" w14:textId="77777777" w:rsidR="00DA0339" w:rsidRPr="00256845" w:rsidRDefault="00DA0339" w:rsidP="006100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613" w:type="dxa"/>
            <w:vAlign w:val="center"/>
          </w:tcPr>
          <w:p w14:paraId="056180EE" w14:textId="77777777" w:rsidR="00DA0339" w:rsidRPr="007338C8" w:rsidRDefault="00DA0339" w:rsidP="006100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1377" w:type="dxa"/>
            <w:vAlign w:val="center"/>
          </w:tcPr>
          <w:p w14:paraId="089BD1A7" w14:textId="77777777" w:rsidR="00DA0339" w:rsidRDefault="00DA0339" w:rsidP="006100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1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66" w:type="dxa"/>
            <w:vAlign w:val="center"/>
          </w:tcPr>
          <w:p w14:paraId="5CC6A711" w14:textId="77777777" w:rsidR="00DA0339" w:rsidRDefault="00DA0339" w:rsidP="006100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4CF1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1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62" w:type="dxa"/>
            <w:vAlign w:val="center"/>
          </w:tcPr>
          <w:p w14:paraId="4C04283E" w14:textId="77777777" w:rsidR="00DA0339" w:rsidRPr="007A042D" w:rsidRDefault="00DA0339" w:rsidP="006100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042D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279" w:type="dxa"/>
            <w:vAlign w:val="center"/>
          </w:tcPr>
          <w:p w14:paraId="5688B008" w14:textId="77777777" w:rsidR="00DA0339" w:rsidRPr="007A042D" w:rsidRDefault="00DA0339" w:rsidP="006100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042D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259" w:type="dxa"/>
            <w:vAlign w:val="center"/>
          </w:tcPr>
          <w:p w14:paraId="54D6171E" w14:textId="77777777" w:rsidR="00DA0339" w:rsidRPr="007A042D" w:rsidRDefault="00DA0339" w:rsidP="0061002B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042D">
              <w:rPr>
                <w:rFonts w:asciiTheme="majorBidi" w:hAnsiTheme="majorBidi" w:cstheme="majorBidi"/>
              </w:rPr>
              <w:t>1.96</w:t>
            </w:r>
            <w:r w:rsidRPr="007A042D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1260" w:type="dxa"/>
            <w:vAlign w:val="center"/>
          </w:tcPr>
          <w:p w14:paraId="3441CF89" w14:textId="77777777" w:rsidR="00DA0339" w:rsidRPr="007A042D" w:rsidRDefault="00DA0339" w:rsidP="0061002B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042D">
              <w:rPr>
                <w:rFonts w:asciiTheme="majorBidi" w:hAnsiTheme="majorBidi" w:cstheme="majorBidi"/>
              </w:rPr>
              <w:t>1.1</w:t>
            </w:r>
            <w:r w:rsidRPr="007A042D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</w:tr>
    </w:tbl>
    <w:p w14:paraId="7A2BAAB3" w14:textId="77777777" w:rsidR="00DA0339" w:rsidRDefault="00DA0339" w:rsidP="00DA0339">
      <w:pPr>
        <w:tabs>
          <w:tab w:val="left" w:pos="1048"/>
        </w:tabs>
        <w:rPr>
          <w:rFonts w:asciiTheme="majorBidi" w:hAnsiTheme="majorBidi" w:cstheme="majorBidi"/>
          <w:sz w:val="18"/>
          <w:szCs w:val="20"/>
        </w:rPr>
      </w:pPr>
      <w:r w:rsidRPr="00233209">
        <w:rPr>
          <w:rFonts w:asciiTheme="majorBidi" w:hAnsiTheme="majorBidi" w:cstheme="majorBidi"/>
          <w:sz w:val="18"/>
          <w:szCs w:val="20"/>
          <w:vertAlign w:val="superscript"/>
        </w:rPr>
        <w:t>*</w:t>
      </w:r>
      <w:r w:rsidRPr="00233209">
        <w:rPr>
          <w:rFonts w:asciiTheme="majorBidi" w:hAnsiTheme="majorBidi" w:cstheme="majorBidi"/>
          <w:sz w:val="18"/>
          <w:szCs w:val="20"/>
        </w:rPr>
        <w:t>Significant (p-value &lt;0.05)</w:t>
      </w:r>
    </w:p>
    <w:p w14:paraId="7840A184" w14:textId="77777777" w:rsidR="00DA0339" w:rsidRDefault="00DA0339" w:rsidP="00DA0339">
      <w:pPr>
        <w:tabs>
          <w:tab w:val="left" w:pos="1048"/>
        </w:tabs>
        <w:rPr>
          <w:rFonts w:asciiTheme="majorBidi" w:hAnsiTheme="majorBidi" w:cstheme="majorBidi"/>
          <w:sz w:val="18"/>
          <w:szCs w:val="20"/>
        </w:rPr>
      </w:pPr>
    </w:p>
    <w:p w14:paraId="02CA67EF" w14:textId="77777777" w:rsidR="00DA0339" w:rsidRDefault="00DA0339" w:rsidP="009654B6">
      <w:pPr>
        <w:tabs>
          <w:tab w:val="left" w:pos="1048"/>
        </w:tabs>
        <w:rPr>
          <w:rFonts w:asciiTheme="majorBidi" w:hAnsiTheme="majorBidi" w:cstheme="majorBidi"/>
          <w:szCs w:val="24"/>
        </w:rPr>
      </w:pPr>
    </w:p>
    <w:sectPr w:rsidR="00DA0339" w:rsidSect="009C55B7">
      <w:pgSz w:w="15840" w:h="12240" w:orient="landscape" w:code="1"/>
      <w:pgMar w:top="1440" w:right="189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AE5197C" w14:textId="77777777" w:rsidR="00C7596F" w:rsidRDefault="00C7596F" w:rsidP="008B640B">
      <w:pPr>
        <w:spacing w:after="0" w:line="240" w:lineRule="auto"/>
      </w:pPr>
      <w:r>
        <w:separator/>
      </w:r>
    </w:p>
  </w:endnote>
  <w:endnote w:type="continuationSeparator" w:id="0">
    <w:p w14:paraId="1896C964" w14:textId="77777777" w:rsidR="00C7596F" w:rsidRDefault="00C7596F" w:rsidP="008B64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2A7CC69" w14:textId="77777777" w:rsidR="00C7596F" w:rsidRDefault="00C7596F" w:rsidP="008B640B">
      <w:pPr>
        <w:spacing w:after="0" w:line="240" w:lineRule="auto"/>
      </w:pPr>
      <w:r>
        <w:separator/>
      </w:r>
    </w:p>
  </w:footnote>
  <w:footnote w:type="continuationSeparator" w:id="0">
    <w:p w14:paraId="09D7F2B8" w14:textId="77777777" w:rsidR="00C7596F" w:rsidRDefault="00C7596F" w:rsidP="008B64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8B6D2B"/>
    <w:multiLevelType w:val="hybridMultilevel"/>
    <w:tmpl w:val="6B0C1314"/>
    <w:lvl w:ilvl="0" w:tplc="23828C36">
      <w:start w:val="1"/>
      <w:numFmt w:val="decimal"/>
      <w:lvlText w:val="%1"/>
      <w:lvlJc w:val="left"/>
      <w:pPr>
        <w:ind w:left="481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532" w:hanging="360"/>
      </w:pPr>
    </w:lvl>
    <w:lvl w:ilvl="2" w:tplc="0409001B" w:tentative="1">
      <w:start w:val="1"/>
      <w:numFmt w:val="lowerRoman"/>
      <w:lvlText w:val="%3."/>
      <w:lvlJc w:val="right"/>
      <w:pPr>
        <w:ind w:left="6252" w:hanging="180"/>
      </w:pPr>
    </w:lvl>
    <w:lvl w:ilvl="3" w:tplc="0409000F" w:tentative="1">
      <w:start w:val="1"/>
      <w:numFmt w:val="decimal"/>
      <w:lvlText w:val="%4."/>
      <w:lvlJc w:val="left"/>
      <w:pPr>
        <w:ind w:left="6972" w:hanging="360"/>
      </w:pPr>
    </w:lvl>
    <w:lvl w:ilvl="4" w:tplc="04090019" w:tentative="1">
      <w:start w:val="1"/>
      <w:numFmt w:val="lowerLetter"/>
      <w:lvlText w:val="%5."/>
      <w:lvlJc w:val="left"/>
      <w:pPr>
        <w:ind w:left="7692" w:hanging="360"/>
      </w:pPr>
    </w:lvl>
    <w:lvl w:ilvl="5" w:tplc="0409001B" w:tentative="1">
      <w:start w:val="1"/>
      <w:numFmt w:val="lowerRoman"/>
      <w:lvlText w:val="%6."/>
      <w:lvlJc w:val="right"/>
      <w:pPr>
        <w:ind w:left="8412" w:hanging="180"/>
      </w:pPr>
    </w:lvl>
    <w:lvl w:ilvl="6" w:tplc="0409000F" w:tentative="1">
      <w:start w:val="1"/>
      <w:numFmt w:val="decimal"/>
      <w:lvlText w:val="%7."/>
      <w:lvlJc w:val="left"/>
      <w:pPr>
        <w:ind w:left="9132" w:hanging="360"/>
      </w:pPr>
    </w:lvl>
    <w:lvl w:ilvl="7" w:tplc="04090019" w:tentative="1">
      <w:start w:val="1"/>
      <w:numFmt w:val="lowerLetter"/>
      <w:lvlText w:val="%8."/>
      <w:lvlJc w:val="left"/>
      <w:pPr>
        <w:ind w:left="9852" w:hanging="360"/>
      </w:pPr>
    </w:lvl>
    <w:lvl w:ilvl="8" w:tplc="0409001B" w:tentative="1">
      <w:start w:val="1"/>
      <w:numFmt w:val="lowerRoman"/>
      <w:lvlText w:val="%9."/>
      <w:lvlJc w:val="right"/>
      <w:pPr>
        <w:ind w:left="10572" w:hanging="180"/>
      </w:pPr>
    </w:lvl>
  </w:abstractNum>
  <w:abstractNum w:abstractNumId="1" w15:restartNumberingAfterBreak="0">
    <w:nsid w:val="64DD3401"/>
    <w:multiLevelType w:val="hybridMultilevel"/>
    <w:tmpl w:val="4F8AF880"/>
    <w:lvl w:ilvl="0" w:tplc="05AE26EA">
      <w:start w:val="1"/>
      <w:numFmt w:val="decimal"/>
      <w:lvlText w:val="%1."/>
      <w:lvlJc w:val="left"/>
      <w:pPr>
        <w:ind w:left="481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532" w:hanging="360"/>
      </w:pPr>
    </w:lvl>
    <w:lvl w:ilvl="2" w:tplc="0409001B" w:tentative="1">
      <w:start w:val="1"/>
      <w:numFmt w:val="lowerRoman"/>
      <w:lvlText w:val="%3."/>
      <w:lvlJc w:val="right"/>
      <w:pPr>
        <w:ind w:left="6252" w:hanging="180"/>
      </w:pPr>
    </w:lvl>
    <w:lvl w:ilvl="3" w:tplc="0409000F" w:tentative="1">
      <w:start w:val="1"/>
      <w:numFmt w:val="decimal"/>
      <w:lvlText w:val="%4."/>
      <w:lvlJc w:val="left"/>
      <w:pPr>
        <w:ind w:left="6972" w:hanging="360"/>
      </w:pPr>
    </w:lvl>
    <w:lvl w:ilvl="4" w:tplc="04090019" w:tentative="1">
      <w:start w:val="1"/>
      <w:numFmt w:val="lowerLetter"/>
      <w:lvlText w:val="%5."/>
      <w:lvlJc w:val="left"/>
      <w:pPr>
        <w:ind w:left="7692" w:hanging="360"/>
      </w:pPr>
    </w:lvl>
    <w:lvl w:ilvl="5" w:tplc="0409001B" w:tentative="1">
      <w:start w:val="1"/>
      <w:numFmt w:val="lowerRoman"/>
      <w:lvlText w:val="%6."/>
      <w:lvlJc w:val="right"/>
      <w:pPr>
        <w:ind w:left="8412" w:hanging="180"/>
      </w:pPr>
    </w:lvl>
    <w:lvl w:ilvl="6" w:tplc="0409000F" w:tentative="1">
      <w:start w:val="1"/>
      <w:numFmt w:val="decimal"/>
      <w:lvlText w:val="%7."/>
      <w:lvlJc w:val="left"/>
      <w:pPr>
        <w:ind w:left="9132" w:hanging="360"/>
      </w:pPr>
    </w:lvl>
    <w:lvl w:ilvl="7" w:tplc="04090019" w:tentative="1">
      <w:start w:val="1"/>
      <w:numFmt w:val="lowerLetter"/>
      <w:lvlText w:val="%8."/>
      <w:lvlJc w:val="left"/>
      <w:pPr>
        <w:ind w:left="9852" w:hanging="360"/>
      </w:pPr>
    </w:lvl>
    <w:lvl w:ilvl="8" w:tplc="0409001B" w:tentative="1">
      <w:start w:val="1"/>
      <w:numFmt w:val="lowerRoman"/>
      <w:lvlText w:val="%9."/>
      <w:lvlJc w:val="right"/>
      <w:pPr>
        <w:ind w:left="10572" w:hanging="180"/>
      </w:pPr>
    </w:lvl>
  </w:abstractNum>
  <w:num w:numId="1" w16cid:durableId="480080476">
    <w:abstractNumId w:val="1"/>
  </w:num>
  <w:num w:numId="2" w16cid:durableId="9297744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S2NDc0sTQysTQ2NDRR0lEKTi0uzszPAykwMq8FALu47ao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gri Ecosys Envir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w0d2t2jaeertetf02xsed62xf5awv0t0dw&quot;&gt;My EndNote Library&lt;record-ids&gt;&lt;item&gt;367&lt;/item&gt;&lt;item&gt;597&lt;/item&gt;&lt;item&gt;763&lt;/item&gt;&lt;/record-ids&gt;&lt;/item&gt;&lt;/Libraries&gt;"/>
  </w:docVars>
  <w:rsids>
    <w:rsidRoot w:val="00734067"/>
    <w:rsid w:val="0000064B"/>
    <w:rsid w:val="0000559F"/>
    <w:rsid w:val="0001092F"/>
    <w:rsid w:val="00010B78"/>
    <w:rsid w:val="0001218B"/>
    <w:rsid w:val="00012B91"/>
    <w:rsid w:val="00021587"/>
    <w:rsid w:val="00022800"/>
    <w:rsid w:val="00023BB2"/>
    <w:rsid w:val="0003222D"/>
    <w:rsid w:val="00041FB9"/>
    <w:rsid w:val="000451AD"/>
    <w:rsid w:val="00056904"/>
    <w:rsid w:val="00060A12"/>
    <w:rsid w:val="00062989"/>
    <w:rsid w:val="00074FAB"/>
    <w:rsid w:val="0007679A"/>
    <w:rsid w:val="00077979"/>
    <w:rsid w:val="0008071C"/>
    <w:rsid w:val="0009041B"/>
    <w:rsid w:val="00092EF9"/>
    <w:rsid w:val="00095CA5"/>
    <w:rsid w:val="000B127D"/>
    <w:rsid w:val="000B63E3"/>
    <w:rsid w:val="000C032E"/>
    <w:rsid w:val="000C37CA"/>
    <w:rsid w:val="000C7215"/>
    <w:rsid w:val="000C7B74"/>
    <w:rsid w:val="000D118E"/>
    <w:rsid w:val="000D27AC"/>
    <w:rsid w:val="000D656F"/>
    <w:rsid w:val="000E1883"/>
    <w:rsid w:val="000E66D8"/>
    <w:rsid w:val="000E6F70"/>
    <w:rsid w:val="000E7F30"/>
    <w:rsid w:val="000F0A5E"/>
    <w:rsid w:val="000F0F30"/>
    <w:rsid w:val="00101BA3"/>
    <w:rsid w:val="0010215F"/>
    <w:rsid w:val="00104242"/>
    <w:rsid w:val="0011164B"/>
    <w:rsid w:val="00111F51"/>
    <w:rsid w:val="00124DC1"/>
    <w:rsid w:val="00131490"/>
    <w:rsid w:val="001319DD"/>
    <w:rsid w:val="0014748E"/>
    <w:rsid w:val="001537D1"/>
    <w:rsid w:val="00154CF1"/>
    <w:rsid w:val="00154E9C"/>
    <w:rsid w:val="001577B8"/>
    <w:rsid w:val="0016063E"/>
    <w:rsid w:val="00173916"/>
    <w:rsid w:val="0018666D"/>
    <w:rsid w:val="0018684F"/>
    <w:rsid w:val="001918E8"/>
    <w:rsid w:val="001919CE"/>
    <w:rsid w:val="00191A6C"/>
    <w:rsid w:val="00196CB3"/>
    <w:rsid w:val="00197733"/>
    <w:rsid w:val="001A4086"/>
    <w:rsid w:val="001A6C0C"/>
    <w:rsid w:val="001A78F2"/>
    <w:rsid w:val="001C0330"/>
    <w:rsid w:val="001D152A"/>
    <w:rsid w:val="001D1CE6"/>
    <w:rsid w:val="001D1D1C"/>
    <w:rsid w:val="001F06E8"/>
    <w:rsid w:val="00201879"/>
    <w:rsid w:val="00204C5E"/>
    <w:rsid w:val="00205561"/>
    <w:rsid w:val="0021235C"/>
    <w:rsid w:val="0021353E"/>
    <w:rsid w:val="00213BFC"/>
    <w:rsid w:val="00215591"/>
    <w:rsid w:val="002218B1"/>
    <w:rsid w:val="00222019"/>
    <w:rsid w:val="00223EAB"/>
    <w:rsid w:val="0022487B"/>
    <w:rsid w:val="00225DBD"/>
    <w:rsid w:val="00232B78"/>
    <w:rsid w:val="00233069"/>
    <w:rsid w:val="00233209"/>
    <w:rsid w:val="0023408E"/>
    <w:rsid w:val="002351F0"/>
    <w:rsid w:val="00242A8B"/>
    <w:rsid w:val="002473A9"/>
    <w:rsid w:val="002543D6"/>
    <w:rsid w:val="0026018B"/>
    <w:rsid w:val="0026246E"/>
    <w:rsid w:val="0026401A"/>
    <w:rsid w:val="002664B9"/>
    <w:rsid w:val="00271A84"/>
    <w:rsid w:val="00272D67"/>
    <w:rsid w:val="00280786"/>
    <w:rsid w:val="00280A4B"/>
    <w:rsid w:val="00285B74"/>
    <w:rsid w:val="0028698F"/>
    <w:rsid w:val="002871B7"/>
    <w:rsid w:val="00287DDB"/>
    <w:rsid w:val="002925C7"/>
    <w:rsid w:val="002972C8"/>
    <w:rsid w:val="002B017C"/>
    <w:rsid w:val="002B559B"/>
    <w:rsid w:val="002C3EC1"/>
    <w:rsid w:val="002D4A53"/>
    <w:rsid w:val="002D504A"/>
    <w:rsid w:val="002D7BBD"/>
    <w:rsid w:val="002E44A6"/>
    <w:rsid w:val="002F21B0"/>
    <w:rsid w:val="0030198C"/>
    <w:rsid w:val="00302C5B"/>
    <w:rsid w:val="00303893"/>
    <w:rsid w:val="0030399D"/>
    <w:rsid w:val="003213CC"/>
    <w:rsid w:val="0032334F"/>
    <w:rsid w:val="00337C76"/>
    <w:rsid w:val="0034027B"/>
    <w:rsid w:val="00340B6E"/>
    <w:rsid w:val="00354E3E"/>
    <w:rsid w:val="00366596"/>
    <w:rsid w:val="00367BF2"/>
    <w:rsid w:val="003701E0"/>
    <w:rsid w:val="00375260"/>
    <w:rsid w:val="00376D98"/>
    <w:rsid w:val="0038311D"/>
    <w:rsid w:val="00390725"/>
    <w:rsid w:val="0039348F"/>
    <w:rsid w:val="003943CA"/>
    <w:rsid w:val="003958C2"/>
    <w:rsid w:val="00397F23"/>
    <w:rsid w:val="003A251E"/>
    <w:rsid w:val="003A484A"/>
    <w:rsid w:val="003A5146"/>
    <w:rsid w:val="003B3B0F"/>
    <w:rsid w:val="003B7483"/>
    <w:rsid w:val="003C0A32"/>
    <w:rsid w:val="003C48D5"/>
    <w:rsid w:val="003D00D6"/>
    <w:rsid w:val="003D0A1B"/>
    <w:rsid w:val="003D584A"/>
    <w:rsid w:val="003D6594"/>
    <w:rsid w:val="003D7395"/>
    <w:rsid w:val="00401687"/>
    <w:rsid w:val="00424FC9"/>
    <w:rsid w:val="00426BE9"/>
    <w:rsid w:val="004351AC"/>
    <w:rsid w:val="0043782B"/>
    <w:rsid w:val="00441ECC"/>
    <w:rsid w:val="00443511"/>
    <w:rsid w:val="00446A2B"/>
    <w:rsid w:val="00446A6D"/>
    <w:rsid w:val="00447DF2"/>
    <w:rsid w:val="00451AC1"/>
    <w:rsid w:val="00451B4F"/>
    <w:rsid w:val="004533CF"/>
    <w:rsid w:val="00453CD5"/>
    <w:rsid w:val="0045447F"/>
    <w:rsid w:val="00455136"/>
    <w:rsid w:val="00455155"/>
    <w:rsid w:val="004573F7"/>
    <w:rsid w:val="00463CC6"/>
    <w:rsid w:val="00463F91"/>
    <w:rsid w:val="00465AD1"/>
    <w:rsid w:val="0046764E"/>
    <w:rsid w:val="00470837"/>
    <w:rsid w:val="00475C15"/>
    <w:rsid w:val="004810F3"/>
    <w:rsid w:val="00485C1F"/>
    <w:rsid w:val="004A4518"/>
    <w:rsid w:val="004A4E35"/>
    <w:rsid w:val="004B092E"/>
    <w:rsid w:val="004B5040"/>
    <w:rsid w:val="004B5ED9"/>
    <w:rsid w:val="004B615A"/>
    <w:rsid w:val="004C4231"/>
    <w:rsid w:val="004C5474"/>
    <w:rsid w:val="004C7DA2"/>
    <w:rsid w:val="004E0414"/>
    <w:rsid w:val="004E0AE1"/>
    <w:rsid w:val="004E168C"/>
    <w:rsid w:val="004E4026"/>
    <w:rsid w:val="004E720C"/>
    <w:rsid w:val="004F53B4"/>
    <w:rsid w:val="004F746B"/>
    <w:rsid w:val="00503F5A"/>
    <w:rsid w:val="00505E35"/>
    <w:rsid w:val="00506603"/>
    <w:rsid w:val="00510463"/>
    <w:rsid w:val="00513D24"/>
    <w:rsid w:val="005161EA"/>
    <w:rsid w:val="00516ABE"/>
    <w:rsid w:val="00522B4B"/>
    <w:rsid w:val="0052699A"/>
    <w:rsid w:val="00533423"/>
    <w:rsid w:val="005400A4"/>
    <w:rsid w:val="0054346A"/>
    <w:rsid w:val="00544D73"/>
    <w:rsid w:val="00551178"/>
    <w:rsid w:val="00555119"/>
    <w:rsid w:val="00562BC4"/>
    <w:rsid w:val="00564D02"/>
    <w:rsid w:val="00564DC7"/>
    <w:rsid w:val="0058178F"/>
    <w:rsid w:val="005870A2"/>
    <w:rsid w:val="00587411"/>
    <w:rsid w:val="00593127"/>
    <w:rsid w:val="005A0A6E"/>
    <w:rsid w:val="005A11E4"/>
    <w:rsid w:val="005A4708"/>
    <w:rsid w:val="005A5817"/>
    <w:rsid w:val="005B01FA"/>
    <w:rsid w:val="005B28BB"/>
    <w:rsid w:val="005B6A7C"/>
    <w:rsid w:val="005C0BAD"/>
    <w:rsid w:val="005D2B34"/>
    <w:rsid w:val="005E03C8"/>
    <w:rsid w:val="005E46FE"/>
    <w:rsid w:val="005E75EC"/>
    <w:rsid w:val="005F0003"/>
    <w:rsid w:val="005F0D7B"/>
    <w:rsid w:val="005F1C9A"/>
    <w:rsid w:val="005F6F68"/>
    <w:rsid w:val="00601EF0"/>
    <w:rsid w:val="00603A1D"/>
    <w:rsid w:val="006069F3"/>
    <w:rsid w:val="00613DE1"/>
    <w:rsid w:val="006146D5"/>
    <w:rsid w:val="0062085A"/>
    <w:rsid w:val="00620DE0"/>
    <w:rsid w:val="0062188F"/>
    <w:rsid w:val="00621E41"/>
    <w:rsid w:val="0062273E"/>
    <w:rsid w:val="006234DD"/>
    <w:rsid w:val="00624EAB"/>
    <w:rsid w:val="00625826"/>
    <w:rsid w:val="00630DD3"/>
    <w:rsid w:val="006318AD"/>
    <w:rsid w:val="00631C0F"/>
    <w:rsid w:val="0063597B"/>
    <w:rsid w:val="00635CE3"/>
    <w:rsid w:val="006375AC"/>
    <w:rsid w:val="00637DAA"/>
    <w:rsid w:val="00642C69"/>
    <w:rsid w:val="00653B59"/>
    <w:rsid w:val="00654B46"/>
    <w:rsid w:val="00660963"/>
    <w:rsid w:val="00664C6C"/>
    <w:rsid w:val="00665B5F"/>
    <w:rsid w:val="00683039"/>
    <w:rsid w:val="006853B5"/>
    <w:rsid w:val="006907C2"/>
    <w:rsid w:val="00690860"/>
    <w:rsid w:val="00690C43"/>
    <w:rsid w:val="006910BC"/>
    <w:rsid w:val="00697FBF"/>
    <w:rsid w:val="006A10A9"/>
    <w:rsid w:val="006A7A5B"/>
    <w:rsid w:val="006A7BFB"/>
    <w:rsid w:val="006B024B"/>
    <w:rsid w:val="006B4A91"/>
    <w:rsid w:val="006B5A76"/>
    <w:rsid w:val="006C1D76"/>
    <w:rsid w:val="006C5E45"/>
    <w:rsid w:val="006C6D71"/>
    <w:rsid w:val="006D191D"/>
    <w:rsid w:val="006D3D9B"/>
    <w:rsid w:val="006D555F"/>
    <w:rsid w:val="006D5B15"/>
    <w:rsid w:val="006D71BC"/>
    <w:rsid w:val="006E1692"/>
    <w:rsid w:val="006E243D"/>
    <w:rsid w:val="006E37EA"/>
    <w:rsid w:val="006E729B"/>
    <w:rsid w:val="006F1B44"/>
    <w:rsid w:val="006F40E1"/>
    <w:rsid w:val="006F462E"/>
    <w:rsid w:val="0070525B"/>
    <w:rsid w:val="00707008"/>
    <w:rsid w:val="0070709C"/>
    <w:rsid w:val="007109F3"/>
    <w:rsid w:val="00712D68"/>
    <w:rsid w:val="00716B52"/>
    <w:rsid w:val="00722287"/>
    <w:rsid w:val="007257E6"/>
    <w:rsid w:val="00730C18"/>
    <w:rsid w:val="00734067"/>
    <w:rsid w:val="00734604"/>
    <w:rsid w:val="00734886"/>
    <w:rsid w:val="00735932"/>
    <w:rsid w:val="007370B2"/>
    <w:rsid w:val="00740945"/>
    <w:rsid w:val="00743105"/>
    <w:rsid w:val="007523D2"/>
    <w:rsid w:val="0075480F"/>
    <w:rsid w:val="007610F7"/>
    <w:rsid w:val="0076323D"/>
    <w:rsid w:val="00766AFA"/>
    <w:rsid w:val="007728B0"/>
    <w:rsid w:val="00773272"/>
    <w:rsid w:val="007739F3"/>
    <w:rsid w:val="0077585F"/>
    <w:rsid w:val="00776B27"/>
    <w:rsid w:val="007771B6"/>
    <w:rsid w:val="00781AA6"/>
    <w:rsid w:val="007840C1"/>
    <w:rsid w:val="00796FD7"/>
    <w:rsid w:val="007A042D"/>
    <w:rsid w:val="007A5F06"/>
    <w:rsid w:val="007B00DA"/>
    <w:rsid w:val="007B561A"/>
    <w:rsid w:val="007B5B4F"/>
    <w:rsid w:val="007C6918"/>
    <w:rsid w:val="007D0CA4"/>
    <w:rsid w:val="007D6327"/>
    <w:rsid w:val="007E6CAA"/>
    <w:rsid w:val="007F05C2"/>
    <w:rsid w:val="007F2848"/>
    <w:rsid w:val="007F3580"/>
    <w:rsid w:val="007F59E6"/>
    <w:rsid w:val="007F7A85"/>
    <w:rsid w:val="007F7C8D"/>
    <w:rsid w:val="0080023E"/>
    <w:rsid w:val="00804CF4"/>
    <w:rsid w:val="00805892"/>
    <w:rsid w:val="0080604D"/>
    <w:rsid w:val="00812BB1"/>
    <w:rsid w:val="0082253F"/>
    <w:rsid w:val="00823D48"/>
    <w:rsid w:val="00824EC3"/>
    <w:rsid w:val="00825DCD"/>
    <w:rsid w:val="00835F4F"/>
    <w:rsid w:val="008413FD"/>
    <w:rsid w:val="00847D51"/>
    <w:rsid w:val="00852808"/>
    <w:rsid w:val="008529B8"/>
    <w:rsid w:val="008567F9"/>
    <w:rsid w:val="00857EC5"/>
    <w:rsid w:val="0086324C"/>
    <w:rsid w:val="008640E4"/>
    <w:rsid w:val="00865A07"/>
    <w:rsid w:val="00871E05"/>
    <w:rsid w:val="00872DA8"/>
    <w:rsid w:val="0087428A"/>
    <w:rsid w:val="00881335"/>
    <w:rsid w:val="00883C27"/>
    <w:rsid w:val="00884587"/>
    <w:rsid w:val="008879FD"/>
    <w:rsid w:val="00887B1B"/>
    <w:rsid w:val="008927F7"/>
    <w:rsid w:val="0089758E"/>
    <w:rsid w:val="008A06E6"/>
    <w:rsid w:val="008A13AF"/>
    <w:rsid w:val="008A7CF8"/>
    <w:rsid w:val="008B3F36"/>
    <w:rsid w:val="008B422E"/>
    <w:rsid w:val="008B43DF"/>
    <w:rsid w:val="008B640B"/>
    <w:rsid w:val="008B7C11"/>
    <w:rsid w:val="008C459F"/>
    <w:rsid w:val="008C68E8"/>
    <w:rsid w:val="008D0919"/>
    <w:rsid w:val="008D0CEA"/>
    <w:rsid w:val="008D148B"/>
    <w:rsid w:val="008E22F7"/>
    <w:rsid w:val="008E2743"/>
    <w:rsid w:val="008F6D8C"/>
    <w:rsid w:val="00903747"/>
    <w:rsid w:val="00911D83"/>
    <w:rsid w:val="00913124"/>
    <w:rsid w:val="0091380D"/>
    <w:rsid w:val="009140C4"/>
    <w:rsid w:val="009217C3"/>
    <w:rsid w:val="009220B6"/>
    <w:rsid w:val="0092365C"/>
    <w:rsid w:val="00923832"/>
    <w:rsid w:val="00931761"/>
    <w:rsid w:val="009436D9"/>
    <w:rsid w:val="00945D7A"/>
    <w:rsid w:val="0094721D"/>
    <w:rsid w:val="009478EE"/>
    <w:rsid w:val="00952D02"/>
    <w:rsid w:val="00955C17"/>
    <w:rsid w:val="00956DC8"/>
    <w:rsid w:val="009654B6"/>
    <w:rsid w:val="009716CB"/>
    <w:rsid w:val="00975431"/>
    <w:rsid w:val="00982A15"/>
    <w:rsid w:val="0098721C"/>
    <w:rsid w:val="00990D7D"/>
    <w:rsid w:val="009A1B23"/>
    <w:rsid w:val="009A5D24"/>
    <w:rsid w:val="009B14EE"/>
    <w:rsid w:val="009B5689"/>
    <w:rsid w:val="009B5728"/>
    <w:rsid w:val="009C55B7"/>
    <w:rsid w:val="009E4FC8"/>
    <w:rsid w:val="009F32F4"/>
    <w:rsid w:val="009F603F"/>
    <w:rsid w:val="00A023F0"/>
    <w:rsid w:val="00A07523"/>
    <w:rsid w:val="00A12A1D"/>
    <w:rsid w:val="00A13DE2"/>
    <w:rsid w:val="00A1576C"/>
    <w:rsid w:val="00A16365"/>
    <w:rsid w:val="00A16685"/>
    <w:rsid w:val="00A20E89"/>
    <w:rsid w:val="00A2455B"/>
    <w:rsid w:val="00A24B4F"/>
    <w:rsid w:val="00A31011"/>
    <w:rsid w:val="00A316B0"/>
    <w:rsid w:val="00A4334B"/>
    <w:rsid w:val="00A4503E"/>
    <w:rsid w:val="00A516FD"/>
    <w:rsid w:val="00A5505E"/>
    <w:rsid w:val="00A56EE7"/>
    <w:rsid w:val="00A578B4"/>
    <w:rsid w:val="00A61C17"/>
    <w:rsid w:val="00A630B4"/>
    <w:rsid w:val="00A669B8"/>
    <w:rsid w:val="00A66DBB"/>
    <w:rsid w:val="00A67231"/>
    <w:rsid w:val="00A721D1"/>
    <w:rsid w:val="00A72A81"/>
    <w:rsid w:val="00A7393B"/>
    <w:rsid w:val="00A754E9"/>
    <w:rsid w:val="00A81DA7"/>
    <w:rsid w:val="00A84A83"/>
    <w:rsid w:val="00A97973"/>
    <w:rsid w:val="00AA2394"/>
    <w:rsid w:val="00AA2F65"/>
    <w:rsid w:val="00AA312C"/>
    <w:rsid w:val="00AB1597"/>
    <w:rsid w:val="00AB1CE7"/>
    <w:rsid w:val="00AB253C"/>
    <w:rsid w:val="00AB4C02"/>
    <w:rsid w:val="00AC2243"/>
    <w:rsid w:val="00AE7376"/>
    <w:rsid w:val="00AF1F32"/>
    <w:rsid w:val="00B03BF1"/>
    <w:rsid w:val="00B054C7"/>
    <w:rsid w:val="00B10033"/>
    <w:rsid w:val="00B137B7"/>
    <w:rsid w:val="00B15E8D"/>
    <w:rsid w:val="00B24FCE"/>
    <w:rsid w:val="00B27DC9"/>
    <w:rsid w:val="00B31D7D"/>
    <w:rsid w:val="00B51B94"/>
    <w:rsid w:val="00B53B4F"/>
    <w:rsid w:val="00B65114"/>
    <w:rsid w:val="00B70007"/>
    <w:rsid w:val="00B70FE9"/>
    <w:rsid w:val="00B83A6E"/>
    <w:rsid w:val="00B8432E"/>
    <w:rsid w:val="00B86010"/>
    <w:rsid w:val="00B90A2A"/>
    <w:rsid w:val="00B91694"/>
    <w:rsid w:val="00B942A5"/>
    <w:rsid w:val="00BB623A"/>
    <w:rsid w:val="00BC0767"/>
    <w:rsid w:val="00BC3342"/>
    <w:rsid w:val="00BD30BE"/>
    <w:rsid w:val="00BD5317"/>
    <w:rsid w:val="00BD53BE"/>
    <w:rsid w:val="00BD5D9C"/>
    <w:rsid w:val="00BD6676"/>
    <w:rsid w:val="00BD7410"/>
    <w:rsid w:val="00BE6B43"/>
    <w:rsid w:val="00BE6ED5"/>
    <w:rsid w:val="00BF07EC"/>
    <w:rsid w:val="00C03FFF"/>
    <w:rsid w:val="00C05556"/>
    <w:rsid w:val="00C0734D"/>
    <w:rsid w:val="00C12B36"/>
    <w:rsid w:val="00C141B0"/>
    <w:rsid w:val="00C16597"/>
    <w:rsid w:val="00C166D3"/>
    <w:rsid w:val="00C20AD9"/>
    <w:rsid w:val="00C21C8C"/>
    <w:rsid w:val="00C2300A"/>
    <w:rsid w:val="00C31B76"/>
    <w:rsid w:val="00C33074"/>
    <w:rsid w:val="00C33FAF"/>
    <w:rsid w:val="00C343B2"/>
    <w:rsid w:val="00C42A2A"/>
    <w:rsid w:val="00C444AB"/>
    <w:rsid w:val="00C5336C"/>
    <w:rsid w:val="00C61E90"/>
    <w:rsid w:val="00C620E9"/>
    <w:rsid w:val="00C6533C"/>
    <w:rsid w:val="00C73CD6"/>
    <w:rsid w:val="00C7596F"/>
    <w:rsid w:val="00C77BD9"/>
    <w:rsid w:val="00C83020"/>
    <w:rsid w:val="00C87878"/>
    <w:rsid w:val="00C9054C"/>
    <w:rsid w:val="00C92824"/>
    <w:rsid w:val="00CA26AD"/>
    <w:rsid w:val="00CA5F0E"/>
    <w:rsid w:val="00CA61C1"/>
    <w:rsid w:val="00CA63C3"/>
    <w:rsid w:val="00CA6F20"/>
    <w:rsid w:val="00CB6077"/>
    <w:rsid w:val="00CC5B53"/>
    <w:rsid w:val="00CD3A63"/>
    <w:rsid w:val="00CD79C8"/>
    <w:rsid w:val="00CF2F49"/>
    <w:rsid w:val="00CF5064"/>
    <w:rsid w:val="00CF5084"/>
    <w:rsid w:val="00CF5477"/>
    <w:rsid w:val="00CF5B88"/>
    <w:rsid w:val="00D00F52"/>
    <w:rsid w:val="00D015E0"/>
    <w:rsid w:val="00D04665"/>
    <w:rsid w:val="00D06EE0"/>
    <w:rsid w:val="00D158BE"/>
    <w:rsid w:val="00D20E53"/>
    <w:rsid w:val="00D27812"/>
    <w:rsid w:val="00D37CB6"/>
    <w:rsid w:val="00D37D3F"/>
    <w:rsid w:val="00D4055B"/>
    <w:rsid w:val="00D446A0"/>
    <w:rsid w:val="00D513F3"/>
    <w:rsid w:val="00D51500"/>
    <w:rsid w:val="00D52B68"/>
    <w:rsid w:val="00D53F7B"/>
    <w:rsid w:val="00D56696"/>
    <w:rsid w:val="00D60A18"/>
    <w:rsid w:val="00D73C55"/>
    <w:rsid w:val="00D73D61"/>
    <w:rsid w:val="00D74092"/>
    <w:rsid w:val="00D77D6E"/>
    <w:rsid w:val="00D80AF9"/>
    <w:rsid w:val="00D813DD"/>
    <w:rsid w:val="00D92765"/>
    <w:rsid w:val="00D9308A"/>
    <w:rsid w:val="00DA0339"/>
    <w:rsid w:val="00DA21D7"/>
    <w:rsid w:val="00DA3058"/>
    <w:rsid w:val="00DA3FA5"/>
    <w:rsid w:val="00DA6C6A"/>
    <w:rsid w:val="00DA6EA9"/>
    <w:rsid w:val="00DB02CF"/>
    <w:rsid w:val="00DB45B1"/>
    <w:rsid w:val="00DC44FB"/>
    <w:rsid w:val="00DC4B2A"/>
    <w:rsid w:val="00DC7F9E"/>
    <w:rsid w:val="00DD4817"/>
    <w:rsid w:val="00DD6ACD"/>
    <w:rsid w:val="00DE01AB"/>
    <w:rsid w:val="00DE3C70"/>
    <w:rsid w:val="00DE4137"/>
    <w:rsid w:val="00DE5F31"/>
    <w:rsid w:val="00DF1DE2"/>
    <w:rsid w:val="00DF2047"/>
    <w:rsid w:val="00DF2D26"/>
    <w:rsid w:val="00E00D02"/>
    <w:rsid w:val="00E0262D"/>
    <w:rsid w:val="00E02BE9"/>
    <w:rsid w:val="00E0593D"/>
    <w:rsid w:val="00E10E3A"/>
    <w:rsid w:val="00E13052"/>
    <w:rsid w:val="00E34B83"/>
    <w:rsid w:val="00E358D9"/>
    <w:rsid w:val="00E42292"/>
    <w:rsid w:val="00E43E5F"/>
    <w:rsid w:val="00E52D6A"/>
    <w:rsid w:val="00E54CC7"/>
    <w:rsid w:val="00E57B8A"/>
    <w:rsid w:val="00E63561"/>
    <w:rsid w:val="00E65BF6"/>
    <w:rsid w:val="00E70A8F"/>
    <w:rsid w:val="00E731A2"/>
    <w:rsid w:val="00E759CA"/>
    <w:rsid w:val="00E80AAE"/>
    <w:rsid w:val="00E96A9A"/>
    <w:rsid w:val="00E97131"/>
    <w:rsid w:val="00E9752F"/>
    <w:rsid w:val="00EA0B76"/>
    <w:rsid w:val="00EA2A26"/>
    <w:rsid w:val="00EA4EC3"/>
    <w:rsid w:val="00ED0540"/>
    <w:rsid w:val="00ED0F81"/>
    <w:rsid w:val="00ED3F92"/>
    <w:rsid w:val="00ED403D"/>
    <w:rsid w:val="00ED6359"/>
    <w:rsid w:val="00EE3B98"/>
    <w:rsid w:val="00EE4999"/>
    <w:rsid w:val="00EE6277"/>
    <w:rsid w:val="00EE69FC"/>
    <w:rsid w:val="00EE6EF3"/>
    <w:rsid w:val="00EF045E"/>
    <w:rsid w:val="00EF074B"/>
    <w:rsid w:val="00EF1B6A"/>
    <w:rsid w:val="00F00FF9"/>
    <w:rsid w:val="00F0435B"/>
    <w:rsid w:val="00F11D73"/>
    <w:rsid w:val="00F136A2"/>
    <w:rsid w:val="00F2344B"/>
    <w:rsid w:val="00F2608F"/>
    <w:rsid w:val="00F26C17"/>
    <w:rsid w:val="00F26E34"/>
    <w:rsid w:val="00F30AAE"/>
    <w:rsid w:val="00F31981"/>
    <w:rsid w:val="00F32A99"/>
    <w:rsid w:val="00F34075"/>
    <w:rsid w:val="00F34284"/>
    <w:rsid w:val="00F344A0"/>
    <w:rsid w:val="00F358A6"/>
    <w:rsid w:val="00F45B38"/>
    <w:rsid w:val="00F461F2"/>
    <w:rsid w:val="00F5762A"/>
    <w:rsid w:val="00F6221A"/>
    <w:rsid w:val="00F67771"/>
    <w:rsid w:val="00F72EE2"/>
    <w:rsid w:val="00F776A2"/>
    <w:rsid w:val="00F82B12"/>
    <w:rsid w:val="00F9331B"/>
    <w:rsid w:val="00F939DD"/>
    <w:rsid w:val="00F969A5"/>
    <w:rsid w:val="00FA6B0E"/>
    <w:rsid w:val="00FA706A"/>
    <w:rsid w:val="00FB0EBB"/>
    <w:rsid w:val="00FB37DB"/>
    <w:rsid w:val="00FB38A4"/>
    <w:rsid w:val="00FB5B6E"/>
    <w:rsid w:val="00FB7501"/>
    <w:rsid w:val="00FC16AA"/>
    <w:rsid w:val="00FD1558"/>
    <w:rsid w:val="00FD4F8C"/>
    <w:rsid w:val="00FE56FE"/>
    <w:rsid w:val="00FE5B09"/>
    <w:rsid w:val="00FF2672"/>
    <w:rsid w:val="00FF6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3E8C74E"/>
  <w15:chartTrackingRefBased/>
  <w15:docId w15:val="{C2EA9A1A-89BE-4797-99F9-D1E4E6AB5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40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47D5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3">
    <w:name w:val="Plain Table 3"/>
    <w:basedOn w:val="TableNormal"/>
    <w:uiPriority w:val="43"/>
    <w:rsid w:val="001919C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1919C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CA6F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0374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374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03747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03747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5400A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400A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B64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640B"/>
  </w:style>
  <w:style w:type="paragraph" w:styleId="Footer">
    <w:name w:val="footer"/>
    <w:basedOn w:val="Normal"/>
    <w:link w:val="FooterChar"/>
    <w:uiPriority w:val="99"/>
    <w:unhideWhenUsed/>
    <w:rsid w:val="008B64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640B"/>
  </w:style>
  <w:style w:type="character" w:styleId="CommentReference">
    <w:name w:val="annotation reference"/>
    <w:basedOn w:val="DefaultParagraphFont"/>
    <w:uiPriority w:val="99"/>
    <w:semiHidden/>
    <w:unhideWhenUsed/>
    <w:rsid w:val="00D015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15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15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15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15E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C0330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9308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9308A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D9308A"/>
  </w:style>
  <w:style w:type="table" w:styleId="PlainTable2">
    <w:name w:val="Plain Table 2"/>
    <w:basedOn w:val="TableNormal"/>
    <w:uiPriority w:val="42"/>
    <w:rsid w:val="00A20E8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A20E8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F26C17"/>
    <w:pPr>
      <w:ind w:left="720"/>
      <w:contextualSpacing/>
    </w:pPr>
  </w:style>
  <w:style w:type="table" w:customStyle="1" w:styleId="Table">
    <w:name w:val="Table"/>
    <w:semiHidden/>
    <w:unhideWhenUsed/>
    <w:qFormat/>
    <w:rsid w:val="00B27DC9"/>
    <w:pPr>
      <w:spacing w:after="200" w:line="240" w:lineRule="auto"/>
    </w:pPr>
    <w:rPr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styleId="ListTable2">
    <w:name w:val="List Table 2"/>
    <w:basedOn w:val="TableNormal"/>
    <w:uiPriority w:val="47"/>
    <w:rsid w:val="00213BFC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">
    <w:name w:val="Grid Table 6 Colorful"/>
    <w:basedOn w:val="TableNormal"/>
    <w:uiPriority w:val="51"/>
    <w:rsid w:val="00776B2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017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1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1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86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2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0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53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7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52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6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4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966689-F108-4C8B-9E97-E897335CA7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85</TotalTime>
  <Pages>3</Pages>
  <Words>643</Words>
  <Characters>313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 Foroughi</dc:creator>
  <cp:keywords/>
  <dc:description/>
  <cp:lastModifiedBy>Foroughi, Maryam (CTR) - REE-ARS</cp:lastModifiedBy>
  <cp:revision>112</cp:revision>
  <cp:lastPrinted>2024-01-03T00:56:00Z</cp:lastPrinted>
  <dcterms:created xsi:type="dcterms:W3CDTF">2024-01-08T05:44:00Z</dcterms:created>
  <dcterms:modified xsi:type="dcterms:W3CDTF">2024-08-31T1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0b1829482e43895e994fd303f02c7e0fde153e9f329adc19071dc097c571691</vt:lpwstr>
  </property>
</Properties>
</file>